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49A14" w14:textId="0EF28AC1" w:rsidR="00196EB2" w:rsidRPr="00734CF8" w:rsidRDefault="7B39042C">
      <w:pPr>
        <w:pStyle w:val="Heading3"/>
        <w:rPr>
          <w:b w:val="0"/>
          <w:lang w:val="en-US"/>
        </w:rPr>
      </w:pPr>
      <w:r>
        <w:t xml:space="preserve">Supplementary Table </w:t>
      </w:r>
      <w:r w:rsidR="00E725B9">
        <w:t>S</w:t>
      </w:r>
      <w:r>
        <w:t xml:space="preserve">2. </w:t>
      </w:r>
      <w:r>
        <w:rPr>
          <w:b w:val="0"/>
        </w:rPr>
        <w:t xml:space="preserve">Probes used for </w:t>
      </w:r>
      <w:r w:rsidRPr="45B7CD67">
        <w:rPr>
          <w:b w:val="0"/>
          <w:i/>
          <w:iCs/>
        </w:rPr>
        <w:t xml:space="preserve">in situ </w:t>
      </w:r>
      <w:r>
        <w:rPr>
          <w:b w:val="0"/>
        </w:rPr>
        <w:t>hybridization.</w:t>
      </w:r>
    </w:p>
    <w:tbl>
      <w:tblPr>
        <w:tblStyle w:val="TableGrid"/>
        <w:tblW w:w="0" w:type="auto"/>
        <w:tblBorders>
          <w:top w:val="singl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560"/>
        <w:gridCol w:w="3345"/>
        <w:gridCol w:w="2430"/>
      </w:tblGrid>
      <w:tr w:rsidR="00E725B9" w14:paraId="2D2E6A83" w14:textId="77777777" w:rsidTr="007F0617">
        <w:trPr>
          <w:trHeight w:val="300"/>
        </w:trPr>
        <w:tc>
          <w:tcPr>
            <w:tcW w:w="1560"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298CBF44" w14:textId="77777777" w:rsidR="00E725B9" w:rsidRPr="000661D5" w:rsidRDefault="00E725B9" w:rsidP="007F0617">
            <w:pPr>
              <w:pStyle w:val="Heading3"/>
              <w:rPr>
                <w:bCs/>
              </w:rPr>
            </w:pPr>
            <w:r w:rsidRPr="000661D5">
              <w:rPr>
                <w:bCs/>
              </w:rPr>
              <w:t>Probe</w:t>
            </w:r>
          </w:p>
        </w:tc>
        <w:tc>
          <w:tcPr>
            <w:tcW w:w="3345"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17926FF1" w14:textId="77777777" w:rsidR="00E725B9" w:rsidRPr="000661D5" w:rsidRDefault="00E725B9" w:rsidP="007F0617">
            <w:pPr>
              <w:pStyle w:val="Heading3"/>
              <w:rPr>
                <w:bCs/>
              </w:rPr>
            </w:pPr>
            <w:r w:rsidRPr="000661D5">
              <w:rPr>
                <w:bCs/>
              </w:rPr>
              <w:t>Source</w:t>
            </w:r>
          </w:p>
        </w:tc>
        <w:tc>
          <w:tcPr>
            <w:tcW w:w="2430" w:type="dxa"/>
            <w:tcBorders>
              <w:top w:val="single" w:sz="8" w:space="0" w:color="000000" w:themeColor="text1"/>
              <w:left w:val="none" w:sz="8" w:space="0" w:color="000000" w:themeColor="text1"/>
              <w:bottom w:val="none" w:sz="8" w:space="0" w:color="000000" w:themeColor="text1"/>
              <w:right w:val="none" w:sz="8" w:space="0" w:color="000000" w:themeColor="text1"/>
            </w:tcBorders>
          </w:tcPr>
          <w:p w14:paraId="67DD3B07" w14:textId="77777777" w:rsidR="00E725B9" w:rsidRPr="000661D5" w:rsidRDefault="00E725B9" w:rsidP="007F0617">
            <w:pPr>
              <w:pStyle w:val="Heading3"/>
              <w:rPr>
                <w:bCs/>
              </w:rPr>
            </w:pPr>
            <w:r w:rsidRPr="000661D5">
              <w:rPr>
                <w:bCs/>
              </w:rPr>
              <w:t>Identifier</w:t>
            </w:r>
          </w:p>
        </w:tc>
      </w:tr>
      <w:tr w:rsidR="00E725B9" w14:paraId="01EFAFC4" w14:textId="77777777" w:rsidTr="007F0617">
        <w:trPr>
          <w:trHeight w:val="300"/>
        </w:trPr>
        <w:tc>
          <w:tcPr>
            <w:tcW w:w="1560" w:type="dxa"/>
            <w:tcBorders>
              <w:top w:val="single" w:sz="8" w:space="0" w:color="000000" w:themeColor="text1"/>
            </w:tcBorders>
          </w:tcPr>
          <w:p w14:paraId="68B8FDCD" w14:textId="77777777" w:rsidR="00E725B9" w:rsidRDefault="00E725B9" w:rsidP="007F0617">
            <w:pPr>
              <w:pStyle w:val="Heading3"/>
            </w:pPr>
            <w:r>
              <w:rPr>
                <w:b w:val="0"/>
              </w:rPr>
              <w:t>CCL2</w:t>
            </w:r>
          </w:p>
        </w:tc>
        <w:tc>
          <w:tcPr>
            <w:tcW w:w="3345" w:type="dxa"/>
            <w:tcBorders>
              <w:top w:val="single" w:sz="8" w:space="0" w:color="000000" w:themeColor="text1"/>
            </w:tcBorders>
          </w:tcPr>
          <w:p w14:paraId="1BED95FD" w14:textId="77777777" w:rsidR="00E725B9" w:rsidRDefault="00E725B9" w:rsidP="007F0617">
            <w:pPr>
              <w:pStyle w:val="Heading3"/>
            </w:pPr>
            <w:r>
              <w:rPr>
                <w:b w:val="0"/>
              </w:rPr>
              <w:t>Advanced Cell Diagnostics</w:t>
            </w:r>
          </w:p>
        </w:tc>
        <w:tc>
          <w:tcPr>
            <w:tcW w:w="2430" w:type="dxa"/>
            <w:tcBorders>
              <w:top w:val="single" w:sz="8" w:space="0" w:color="000000" w:themeColor="text1"/>
            </w:tcBorders>
          </w:tcPr>
          <w:p w14:paraId="049FCFB3" w14:textId="77777777" w:rsidR="00E725B9" w:rsidRDefault="00E725B9" w:rsidP="007F0617">
            <w:pPr>
              <w:pStyle w:val="Heading3"/>
            </w:pPr>
            <w:r>
              <w:rPr>
                <w:b w:val="0"/>
              </w:rPr>
              <w:t>#423811</w:t>
            </w:r>
          </w:p>
        </w:tc>
      </w:tr>
      <w:tr w:rsidR="00E725B9" w14:paraId="5712C257" w14:textId="77777777" w:rsidTr="007F0617">
        <w:trPr>
          <w:trHeight w:val="300"/>
        </w:trPr>
        <w:tc>
          <w:tcPr>
            <w:tcW w:w="1560" w:type="dxa"/>
          </w:tcPr>
          <w:p w14:paraId="6336AC58" w14:textId="77777777" w:rsidR="00E725B9" w:rsidRDefault="00E725B9" w:rsidP="007F0617">
            <w:pPr>
              <w:pStyle w:val="Heading3"/>
            </w:pPr>
            <w:r>
              <w:rPr>
                <w:b w:val="0"/>
              </w:rPr>
              <w:t>CXCL10</w:t>
            </w:r>
          </w:p>
        </w:tc>
        <w:tc>
          <w:tcPr>
            <w:tcW w:w="3345" w:type="dxa"/>
          </w:tcPr>
          <w:p w14:paraId="437EAA60" w14:textId="77777777" w:rsidR="00E725B9" w:rsidRDefault="00E725B9" w:rsidP="00F87988">
            <w:pPr>
              <w:pStyle w:val="Heading3"/>
              <w:rPr>
                <w:b w:val="0"/>
              </w:rPr>
            </w:pPr>
            <w:r>
              <w:rPr>
                <w:b w:val="0"/>
              </w:rPr>
              <w:t>Advanced Cell Diagnostics</w:t>
            </w:r>
          </w:p>
        </w:tc>
        <w:tc>
          <w:tcPr>
            <w:tcW w:w="2430" w:type="dxa"/>
          </w:tcPr>
          <w:p w14:paraId="6D5AFFC3" w14:textId="77777777" w:rsidR="00E725B9" w:rsidRDefault="00E725B9" w:rsidP="007F0617">
            <w:pPr>
              <w:pStyle w:val="Heading3"/>
            </w:pPr>
            <w:r>
              <w:rPr>
                <w:b w:val="0"/>
              </w:rPr>
              <w:t>#311851</w:t>
            </w:r>
          </w:p>
        </w:tc>
      </w:tr>
      <w:tr w:rsidR="00E725B9" w14:paraId="7AA1D11C" w14:textId="77777777" w:rsidTr="007F0617">
        <w:trPr>
          <w:trHeight w:val="300"/>
        </w:trPr>
        <w:tc>
          <w:tcPr>
            <w:tcW w:w="1560" w:type="dxa"/>
          </w:tcPr>
          <w:p w14:paraId="05B67008" w14:textId="77777777" w:rsidR="00E725B9" w:rsidRDefault="00E725B9" w:rsidP="007F0617">
            <w:pPr>
              <w:pStyle w:val="Heading3"/>
            </w:pPr>
            <w:r>
              <w:rPr>
                <w:b w:val="0"/>
              </w:rPr>
              <w:t>CXCL9</w:t>
            </w:r>
          </w:p>
        </w:tc>
        <w:tc>
          <w:tcPr>
            <w:tcW w:w="3345" w:type="dxa"/>
          </w:tcPr>
          <w:p w14:paraId="42F49003" w14:textId="77777777" w:rsidR="00E725B9" w:rsidRDefault="00E725B9" w:rsidP="00F87988">
            <w:pPr>
              <w:pStyle w:val="Heading3"/>
              <w:rPr>
                <w:b w:val="0"/>
              </w:rPr>
            </w:pPr>
            <w:r>
              <w:rPr>
                <w:b w:val="0"/>
              </w:rPr>
              <w:t>Advanced Cell Diagnostics</w:t>
            </w:r>
          </w:p>
        </w:tc>
        <w:tc>
          <w:tcPr>
            <w:tcW w:w="2430" w:type="dxa"/>
          </w:tcPr>
          <w:p w14:paraId="3B45AA44" w14:textId="77777777" w:rsidR="00E725B9" w:rsidRDefault="00E725B9" w:rsidP="007F0617">
            <w:pPr>
              <w:pStyle w:val="Heading3"/>
            </w:pPr>
            <w:r>
              <w:rPr>
                <w:b w:val="0"/>
              </w:rPr>
              <w:t>#440161</w:t>
            </w:r>
          </w:p>
        </w:tc>
      </w:tr>
      <w:tr w:rsidR="00E725B9" w14:paraId="3931F494" w14:textId="77777777" w:rsidTr="007F0617">
        <w:trPr>
          <w:trHeight w:val="300"/>
        </w:trPr>
        <w:tc>
          <w:tcPr>
            <w:tcW w:w="1560" w:type="dxa"/>
          </w:tcPr>
          <w:p w14:paraId="2CE01A48" w14:textId="77777777" w:rsidR="00E725B9" w:rsidRDefault="00E725B9" w:rsidP="007F0617">
            <w:pPr>
              <w:pStyle w:val="Heading3"/>
            </w:pPr>
            <w:r>
              <w:rPr>
                <w:b w:val="0"/>
              </w:rPr>
              <w:t>IFNB1</w:t>
            </w:r>
          </w:p>
        </w:tc>
        <w:tc>
          <w:tcPr>
            <w:tcW w:w="3345" w:type="dxa"/>
          </w:tcPr>
          <w:p w14:paraId="2C5D006B" w14:textId="77777777" w:rsidR="00E725B9" w:rsidRDefault="00E725B9" w:rsidP="00F87988">
            <w:pPr>
              <w:pStyle w:val="Heading3"/>
              <w:rPr>
                <w:b w:val="0"/>
              </w:rPr>
            </w:pPr>
            <w:r>
              <w:rPr>
                <w:b w:val="0"/>
              </w:rPr>
              <w:t>Advanced Cell Diagnostics</w:t>
            </w:r>
          </w:p>
        </w:tc>
        <w:tc>
          <w:tcPr>
            <w:tcW w:w="2430" w:type="dxa"/>
          </w:tcPr>
          <w:p w14:paraId="06E5CE8F" w14:textId="77777777" w:rsidR="00E725B9" w:rsidRDefault="00E725B9" w:rsidP="007F0617">
            <w:pPr>
              <w:pStyle w:val="Heading3"/>
            </w:pPr>
            <w:r>
              <w:rPr>
                <w:b w:val="0"/>
              </w:rPr>
              <w:t>#417071</w:t>
            </w:r>
          </w:p>
        </w:tc>
      </w:tr>
      <w:tr w:rsidR="00E725B9" w14:paraId="4CEC31D0" w14:textId="77777777" w:rsidTr="007F0617">
        <w:trPr>
          <w:trHeight w:val="300"/>
        </w:trPr>
        <w:tc>
          <w:tcPr>
            <w:tcW w:w="1560" w:type="dxa"/>
            <w:tcBorders>
              <w:bottom w:val="single" w:sz="8" w:space="0" w:color="000000" w:themeColor="text1"/>
            </w:tcBorders>
          </w:tcPr>
          <w:p w14:paraId="4C80A72F" w14:textId="77777777" w:rsidR="00E725B9" w:rsidRDefault="00E725B9" w:rsidP="007F0617">
            <w:pPr>
              <w:pStyle w:val="Heading3"/>
            </w:pPr>
            <w:r>
              <w:rPr>
                <w:b w:val="0"/>
              </w:rPr>
              <w:t>ISG15</w:t>
            </w:r>
          </w:p>
        </w:tc>
        <w:tc>
          <w:tcPr>
            <w:tcW w:w="3345" w:type="dxa"/>
            <w:tcBorders>
              <w:bottom w:val="single" w:sz="8" w:space="0" w:color="000000" w:themeColor="text1"/>
            </w:tcBorders>
          </w:tcPr>
          <w:p w14:paraId="7E9A929B" w14:textId="77777777" w:rsidR="00E725B9" w:rsidRDefault="00E725B9" w:rsidP="00F87988">
            <w:pPr>
              <w:pStyle w:val="Heading3"/>
              <w:rPr>
                <w:b w:val="0"/>
              </w:rPr>
            </w:pPr>
            <w:r>
              <w:rPr>
                <w:b w:val="0"/>
              </w:rPr>
              <w:t>Advanced Cell Diagnostics</w:t>
            </w:r>
          </w:p>
        </w:tc>
        <w:tc>
          <w:tcPr>
            <w:tcW w:w="2430" w:type="dxa"/>
            <w:tcBorders>
              <w:bottom w:val="single" w:sz="8" w:space="0" w:color="000000" w:themeColor="text1"/>
            </w:tcBorders>
          </w:tcPr>
          <w:p w14:paraId="0AF75107" w14:textId="77777777" w:rsidR="00E725B9" w:rsidRDefault="00E725B9" w:rsidP="007F0617">
            <w:pPr>
              <w:pStyle w:val="Heading3"/>
            </w:pPr>
            <w:r>
              <w:rPr>
                <w:b w:val="0"/>
              </w:rPr>
              <w:t>#467741</w:t>
            </w:r>
          </w:p>
        </w:tc>
      </w:tr>
    </w:tbl>
    <w:p w14:paraId="4EDBFBC4" w14:textId="1D123278" w:rsidR="00435906" w:rsidRPr="00734CF8" w:rsidRDefault="00435906">
      <w:pPr>
        <w:spacing w:line="480" w:lineRule="auto"/>
        <w:rPr>
          <w:lang w:val="en-US"/>
        </w:rPr>
      </w:pPr>
    </w:p>
    <w:p w14:paraId="7669D931" w14:textId="4869F534" w:rsidR="00EA5A8C" w:rsidRDefault="578EC939">
      <w:pPr>
        <w:spacing w:line="480" w:lineRule="auto"/>
        <w:rPr>
          <w:lang w:val="en-US"/>
        </w:rPr>
      </w:pPr>
      <w:r>
        <w:t>Abbreviations: IFNB1, interferon beta 1; ISG15, interferon-stimulated gene 15.</w:t>
      </w:r>
    </w:p>
    <w:p w14:paraId="20903B12" w14:textId="7E63D2A4" w:rsidR="2F8F4A9F" w:rsidRDefault="2F8F4A9F"/>
    <w:sectPr w:rsidR="2F8F4A9F" w:rsidSect="007F0617">
      <w:footerReference w:type="default" r:id="rId11"/>
      <w:pgSz w:w="16839" w:h="11907" w:orient="landscape"/>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24C1D" w14:textId="77777777" w:rsidR="00BF568F" w:rsidRDefault="00BF568F">
      <w:pPr>
        <w:spacing w:line="240" w:lineRule="auto"/>
      </w:pPr>
      <w:r>
        <w:separator/>
      </w:r>
    </w:p>
  </w:endnote>
  <w:endnote w:type="continuationSeparator" w:id="0">
    <w:p w14:paraId="238AF2B2" w14:textId="77777777" w:rsidR="00BF568F" w:rsidRDefault="00BF568F">
      <w:pPr>
        <w:spacing w:line="240" w:lineRule="auto"/>
      </w:pPr>
      <w:r>
        <w:continuationSeparator/>
      </w:r>
    </w:p>
  </w:endnote>
  <w:endnote w:type="continuationNotice" w:id="1">
    <w:p w14:paraId="5FBA86B3" w14:textId="77777777" w:rsidR="00BF568F" w:rsidRDefault="00BF568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F080A" w14:textId="747B2673" w:rsidR="00196EB2" w:rsidRDefault="00937984">
    <w:pPr>
      <w:pStyle w:val="Footer"/>
      <w:jc w:val="right"/>
    </w:pPr>
    <w:r>
      <w:fldChar w:fldCharType="begin"/>
    </w:r>
    <w:r w:rsidRPr="2F8F4A9F">
      <w:rPr>
        <w:lang w:val="en-US"/>
      </w:rPr>
      <w:instrText xml:space="preserve"> PAGE   \* MERGEFORMAT </w:instrText>
    </w:r>
    <w:r>
      <w:rPr>
        <w:lang w:val="en-US"/>
      </w:rPr>
      <w:fldChar w:fldCharType="separate"/>
    </w:r>
    <w:r w:rsidR="2F8F4A9F">
      <w:t>1</w:t>
    </w:r>
    <w:r>
      <w:fldChar w:fldCharType="end"/>
    </w:r>
  </w:p>
  <w:p w14:paraId="03542DFF" w14:textId="77777777" w:rsidR="00196EB2" w:rsidRDefault="00196E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4B51B" w14:textId="77777777" w:rsidR="00BF568F" w:rsidRDefault="00BF568F">
      <w:pPr>
        <w:spacing w:line="240" w:lineRule="auto"/>
      </w:pPr>
      <w:r>
        <w:separator/>
      </w:r>
    </w:p>
  </w:footnote>
  <w:footnote w:type="continuationSeparator" w:id="0">
    <w:p w14:paraId="73B3F3C4" w14:textId="77777777" w:rsidR="00BF568F" w:rsidRDefault="00BF568F">
      <w:pPr>
        <w:spacing w:line="240" w:lineRule="auto"/>
      </w:pPr>
      <w:r>
        <w:continuationSeparator/>
      </w:r>
    </w:p>
  </w:footnote>
  <w:footnote w:type="continuationNotice" w:id="1">
    <w:p w14:paraId="40747653" w14:textId="77777777" w:rsidR="00BF568F" w:rsidRDefault="00BF568F">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694139"/>
    <w:multiLevelType w:val="multilevel"/>
    <w:tmpl w:val="D994AF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lef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lef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left"/>
      <w:pPr>
        <w:ind w:left="7200" w:hanging="180"/>
      </w:pPr>
    </w:lvl>
  </w:abstractNum>
  <w:abstractNum w:abstractNumId="10" w15:restartNumberingAfterBreak="0">
    <w:nsid w:val="10537F6B"/>
    <w:multiLevelType w:val="hybridMultilevel"/>
    <w:tmpl w:val="13586C4C"/>
    <w:lvl w:ilvl="0" w:tplc="33EA0312">
      <w:start w:val="1"/>
      <w:numFmt w:val="bullet"/>
      <w:lvlText w:val=""/>
      <w:lvlJc w:val="left"/>
      <w:pPr>
        <w:ind w:left="720" w:hanging="360"/>
      </w:pPr>
      <w:rPr>
        <w:rFonts w:ascii="Symbol" w:hAnsi="Symbol"/>
      </w:rPr>
    </w:lvl>
    <w:lvl w:ilvl="1" w:tplc="4BF6A8AC">
      <w:start w:val="1"/>
      <w:numFmt w:val="bullet"/>
      <w:lvlText w:val=""/>
      <w:lvlJc w:val="left"/>
      <w:pPr>
        <w:ind w:left="720" w:hanging="360"/>
      </w:pPr>
      <w:rPr>
        <w:rFonts w:ascii="Symbol" w:hAnsi="Symbol"/>
      </w:rPr>
    </w:lvl>
    <w:lvl w:ilvl="2" w:tplc="41FCEE6C">
      <w:start w:val="1"/>
      <w:numFmt w:val="bullet"/>
      <w:lvlText w:val=""/>
      <w:lvlJc w:val="left"/>
      <w:pPr>
        <w:ind w:left="720" w:hanging="360"/>
      </w:pPr>
      <w:rPr>
        <w:rFonts w:ascii="Symbol" w:hAnsi="Symbol"/>
      </w:rPr>
    </w:lvl>
    <w:lvl w:ilvl="3" w:tplc="4CC201A6">
      <w:start w:val="1"/>
      <w:numFmt w:val="bullet"/>
      <w:lvlText w:val=""/>
      <w:lvlJc w:val="left"/>
      <w:pPr>
        <w:ind w:left="720" w:hanging="360"/>
      </w:pPr>
      <w:rPr>
        <w:rFonts w:ascii="Symbol" w:hAnsi="Symbol"/>
      </w:rPr>
    </w:lvl>
    <w:lvl w:ilvl="4" w:tplc="BCFC9496">
      <w:start w:val="1"/>
      <w:numFmt w:val="bullet"/>
      <w:lvlText w:val=""/>
      <w:lvlJc w:val="left"/>
      <w:pPr>
        <w:ind w:left="720" w:hanging="360"/>
      </w:pPr>
      <w:rPr>
        <w:rFonts w:ascii="Symbol" w:hAnsi="Symbol"/>
      </w:rPr>
    </w:lvl>
    <w:lvl w:ilvl="5" w:tplc="EA963C6C">
      <w:start w:val="1"/>
      <w:numFmt w:val="bullet"/>
      <w:lvlText w:val=""/>
      <w:lvlJc w:val="left"/>
      <w:pPr>
        <w:ind w:left="720" w:hanging="360"/>
      </w:pPr>
      <w:rPr>
        <w:rFonts w:ascii="Symbol" w:hAnsi="Symbol"/>
      </w:rPr>
    </w:lvl>
    <w:lvl w:ilvl="6" w:tplc="5BEAA468">
      <w:start w:val="1"/>
      <w:numFmt w:val="bullet"/>
      <w:lvlText w:val=""/>
      <w:lvlJc w:val="left"/>
      <w:pPr>
        <w:ind w:left="720" w:hanging="360"/>
      </w:pPr>
      <w:rPr>
        <w:rFonts w:ascii="Symbol" w:hAnsi="Symbol"/>
      </w:rPr>
    </w:lvl>
    <w:lvl w:ilvl="7" w:tplc="93D246D4">
      <w:start w:val="1"/>
      <w:numFmt w:val="bullet"/>
      <w:lvlText w:val=""/>
      <w:lvlJc w:val="left"/>
      <w:pPr>
        <w:ind w:left="720" w:hanging="360"/>
      </w:pPr>
      <w:rPr>
        <w:rFonts w:ascii="Symbol" w:hAnsi="Symbol"/>
      </w:rPr>
    </w:lvl>
    <w:lvl w:ilvl="8" w:tplc="82BA8E10">
      <w:start w:val="1"/>
      <w:numFmt w:val="bullet"/>
      <w:lvlText w:val=""/>
      <w:lvlJc w:val="left"/>
      <w:pPr>
        <w:ind w:left="720" w:hanging="360"/>
      </w:pPr>
      <w:rPr>
        <w:rFonts w:ascii="Symbol" w:hAnsi="Symbol"/>
      </w:rPr>
    </w:lvl>
  </w:abstractNum>
  <w:abstractNum w:abstractNumId="11" w15:restartNumberingAfterBreak="0">
    <w:nsid w:val="135E336B"/>
    <w:multiLevelType w:val="hybridMultilevel"/>
    <w:tmpl w:val="B2921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7E7653"/>
    <w:multiLevelType w:val="hybridMultilevel"/>
    <w:tmpl w:val="22BE1BAE"/>
    <w:lvl w:ilvl="0" w:tplc="24A2BEBC">
      <w:start w:val="1"/>
      <w:numFmt w:val="bullet"/>
      <w:lvlText w:val=""/>
      <w:lvlJc w:val="left"/>
      <w:pPr>
        <w:ind w:left="1020" w:hanging="360"/>
      </w:pPr>
      <w:rPr>
        <w:rFonts w:ascii="Symbol" w:hAnsi="Symbol"/>
      </w:rPr>
    </w:lvl>
    <w:lvl w:ilvl="1" w:tplc="A6CA1FEC">
      <w:start w:val="1"/>
      <w:numFmt w:val="bullet"/>
      <w:lvlText w:val=""/>
      <w:lvlJc w:val="left"/>
      <w:pPr>
        <w:ind w:left="1020" w:hanging="360"/>
      </w:pPr>
      <w:rPr>
        <w:rFonts w:ascii="Symbol" w:hAnsi="Symbol"/>
      </w:rPr>
    </w:lvl>
    <w:lvl w:ilvl="2" w:tplc="0FF8196C">
      <w:start w:val="1"/>
      <w:numFmt w:val="bullet"/>
      <w:lvlText w:val=""/>
      <w:lvlJc w:val="left"/>
      <w:pPr>
        <w:ind w:left="1020" w:hanging="360"/>
      </w:pPr>
      <w:rPr>
        <w:rFonts w:ascii="Symbol" w:hAnsi="Symbol"/>
      </w:rPr>
    </w:lvl>
    <w:lvl w:ilvl="3" w:tplc="9D2E9F18">
      <w:start w:val="1"/>
      <w:numFmt w:val="bullet"/>
      <w:lvlText w:val=""/>
      <w:lvlJc w:val="left"/>
      <w:pPr>
        <w:ind w:left="1020" w:hanging="360"/>
      </w:pPr>
      <w:rPr>
        <w:rFonts w:ascii="Symbol" w:hAnsi="Symbol"/>
      </w:rPr>
    </w:lvl>
    <w:lvl w:ilvl="4" w:tplc="F3A82CFE">
      <w:start w:val="1"/>
      <w:numFmt w:val="bullet"/>
      <w:lvlText w:val=""/>
      <w:lvlJc w:val="left"/>
      <w:pPr>
        <w:ind w:left="1020" w:hanging="360"/>
      </w:pPr>
      <w:rPr>
        <w:rFonts w:ascii="Symbol" w:hAnsi="Symbol"/>
      </w:rPr>
    </w:lvl>
    <w:lvl w:ilvl="5" w:tplc="9AF427E6">
      <w:start w:val="1"/>
      <w:numFmt w:val="bullet"/>
      <w:lvlText w:val=""/>
      <w:lvlJc w:val="left"/>
      <w:pPr>
        <w:ind w:left="1020" w:hanging="360"/>
      </w:pPr>
      <w:rPr>
        <w:rFonts w:ascii="Symbol" w:hAnsi="Symbol"/>
      </w:rPr>
    </w:lvl>
    <w:lvl w:ilvl="6" w:tplc="011E4146">
      <w:start w:val="1"/>
      <w:numFmt w:val="bullet"/>
      <w:lvlText w:val=""/>
      <w:lvlJc w:val="left"/>
      <w:pPr>
        <w:ind w:left="1020" w:hanging="360"/>
      </w:pPr>
      <w:rPr>
        <w:rFonts w:ascii="Symbol" w:hAnsi="Symbol"/>
      </w:rPr>
    </w:lvl>
    <w:lvl w:ilvl="7" w:tplc="A66CF150">
      <w:start w:val="1"/>
      <w:numFmt w:val="bullet"/>
      <w:lvlText w:val=""/>
      <w:lvlJc w:val="left"/>
      <w:pPr>
        <w:ind w:left="1020" w:hanging="360"/>
      </w:pPr>
      <w:rPr>
        <w:rFonts w:ascii="Symbol" w:hAnsi="Symbol"/>
      </w:rPr>
    </w:lvl>
    <w:lvl w:ilvl="8" w:tplc="538817D2">
      <w:start w:val="1"/>
      <w:numFmt w:val="bullet"/>
      <w:lvlText w:val=""/>
      <w:lvlJc w:val="left"/>
      <w:pPr>
        <w:ind w:left="1020" w:hanging="360"/>
      </w:pPr>
      <w:rPr>
        <w:rFonts w:ascii="Symbol" w:hAnsi="Symbol"/>
      </w:rPr>
    </w:lvl>
  </w:abstractNum>
  <w:abstractNum w:abstractNumId="13" w15:restartNumberingAfterBreak="0">
    <w:nsid w:val="16AA332D"/>
    <w:multiLevelType w:val="multilevel"/>
    <w:tmpl w:val="2276742E"/>
    <w:lvl w:ilvl="0">
      <w:start w:val="1"/>
      <w:numFmt w:val="bullet"/>
      <w:pStyle w:val="Bullet"/>
      <w:lvlText w:val=""/>
      <w:lvlJc w:val="left"/>
      <w:pPr>
        <w:ind w:left="720" w:hanging="360"/>
      </w:pPr>
      <w:rPr>
        <w:rFonts w:ascii="Symbol" w:hAnsi="Symbol" w:hint="default"/>
      </w:rPr>
    </w:lvl>
    <w:lvl w:ilvl="1">
      <w:start w:val="1"/>
      <w:numFmt w:val="bullet"/>
      <w:lvlText w:val="o"/>
      <w:lvlJc w:val="left"/>
      <w:pPr>
        <w:ind w:left="-2790" w:hanging="360"/>
      </w:pPr>
      <w:rPr>
        <w:rFonts w:ascii="Courier New" w:hAnsi="Courier New" w:hint="default"/>
      </w:rPr>
    </w:lvl>
    <w:lvl w:ilvl="2">
      <w:start w:val="1"/>
      <w:numFmt w:val="bullet"/>
      <w:lvlText w:val=""/>
      <w:lvlJc w:val="left"/>
      <w:pPr>
        <w:ind w:left="-2070" w:hanging="360"/>
      </w:pPr>
      <w:rPr>
        <w:rFonts w:ascii="Wingdings" w:hAnsi="Wingdings" w:hint="default"/>
      </w:rPr>
    </w:lvl>
    <w:lvl w:ilvl="3">
      <w:start w:val="1"/>
      <w:numFmt w:val="bullet"/>
      <w:lvlText w:val=""/>
      <w:lvlJc w:val="left"/>
      <w:pPr>
        <w:ind w:left="-1350" w:hanging="360"/>
      </w:pPr>
      <w:rPr>
        <w:rFonts w:ascii="Symbol" w:hAnsi="Symbol" w:hint="default"/>
      </w:rPr>
    </w:lvl>
    <w:lvl w:ilvl="4">
      <w:start w:val="1"/>
      <w:numFmt w:val="bullet"/>
      <w:lvlText w:val="o"/>
      <w:lvlJc w:val="left"/>
      <w:pPr>
        <w:ind w:left="-630" w:hanging="360"/>
      </w:pPr>
      <w:rPr>
        <w:rFonts w:ascii="Courier New" w:hAnsi="Courier New" w:hint="default"/>
      </w:rPr>
    </w:lvl>
    <w:lvl w:ilvl="5">
      <w:start w:val="1"/>
      <w:numFmt w:val="bullet"/>
      <w:lvlText w:val=""/>
      <w:lvlJc w:val="left"/>
      <w:pPr>
        <w:ind w:left="90" w:hanging="360"/>
      </w:pPr>
      <w:rPr>
        <w:rFonts w:ascii="Wingdings" w:hAnsi="Wingdings" w:hint="default"/>
      </w:rPr>
    </w:lvl>
    <w:lvl w:ilvl="6">
      <w:start w:val="1"/>
      <w:numFmt w:val="bullet"/>
      <w:lvlText w:val=""/>
      <w:lvlJc w:val="left"/>
      <w:pPr>
        <w:ind w:left="810" w:hanging="360"/>
      </w:pPr>
      <w:rPr>
        <w:rFonts w:ascii="Symbol" w:hAnsi="Symbol" w:hint="default"/>
      </w:rPr>
    </w:lvl>
    <w:lvl w:ilvl="7">
      <w:start w:val="1"/>
      <w:numFmt w:val="bullet"/>
      <w:lvlText w:val="o"/>
      <w:lvlJc w:val="left"/>
      <w:pPr>
        <w:ind w:left="1530" w:hanging="360"/>
      </w:pPr>
      <w:rPr>
        <w:rFonts w:ascii="Courier New" w:hAnsi="Courier New" w:hint="default"/>
      </w:rPr>
    </w:lvl>
    <w:lvl w:ilvl="8">
      <w:start w:val="1"/>
      <w:numFmt w:val="bullet"/>
      <w:lvlText w:val=""/>
      <w:lvlJc w:val="left"/>
      <w:pPr>
        <w:ind w:left="2250" w:hanging="360"/>
      </w:pPr>
      <w:rPr>
        <w:rFonts w:ascii="Wingdings" w:hAnsi="Wingdings" w:hint="default"/>
      </w:rPr>
    </w:lvl>
  </w:abstractNum>
  <w:abstractNum w:abstractNumId="14" w15:restartNumberingAfterBreak="0">
    <w:nsid w:val="1A9F0C73"/>
    <w:multiLevelType w:val="hybridMultilevel"/>
    <w:tmpl w:val="86FAC536"/>
    <w:lvl w:ilvl="0" w:tplc="790E9E1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7203154"/>
    <w:multiLevelType w:val="multilevel"/>
    <w:tmpl w:val="3004776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bullet"/>
      <w:lvlText w:val=""/>
      <w:lvlJc w:val="left"/>
      <w:pPr>
        <w:ind w:left="2340" w:hanging="36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29CB0458"/>
    <w:multiLevelType w:val="hybridMultilevel"/>
    <w:tmpl w:val="9C422828"/>
    <w:lvl w:ilvl="0" w:tplc="D9E820A2">
      <w:start w:val="1"/>
      <w:numFmt w:val="bullet"/>
      <w:lvlText w:val=""/>
      <w:lvlJc w:val="left"/>
      <w:pPr>
        <w:ind w:left="1020" w:hanging="360"/>
      </w:pPr>
      <w:rPr>
        <w:rFonts w:ascii="Symbol" w:hAnsi="Symbol"/>
      </w:rPr>
    </w:lvl>
    <w:lvl w:ilvl="1" w:tplc="383CBD9E">
      <w:start w:val="1"/>
      <w:numFmt w:val="bullet"/>
      <w:lvlText w:val=""/>
      <w:lvlJc w:val="left"/>
      <w:pPr>
        <w:ind w:left="1020" w:hanging="360"/>
      </w:pPr>
      <w:rPr>
        <w:rFonts w:ascii="Symbol" w:hAnsi="Symbol"/>
      </w:rPr>
    </w:lvl>
    <w:lvl w:ilvl="2" w:tplc="CB4EF91C">
      <w:start w:val="1"/>
      <w:numFmt w:val="bullet"/>
      <w:lvlText w:val=""/>
      <w:lvlJc w:val="left"/>
      <w:pPr>
        <w:ind w:left="1020" w:hanging="360"/>
      </w:pPr>
      <w:rPr>
        <w:rFonts w:ascii="Symbol" w:hAnsi="Symbol"/>
      </w:rPr>
    </w:lvl>
    <w:lvl w:ilvl="3" w:tplc="6002BA0E">
      <w:start w:val="1"/>
      <w:numFmt w:val="bullet"/>
      <w:lvlText w:val=""/>
      <w:lvlJc w:val="left"/>
      <w:pPr>
        <w:ind w:left="1020" w:hanging="360"/>
      </w:pPr>
      <w:rPr>
        <w:rFonts w:ascii="Symbol" w:hAnsi="Symbol"/>
      </w:rPr>
    </w:lvl>
    <w:lvl w:ilvl="4" w:tplc="22080950">
      <w:start w:val="1"/>
      <w:numFmt w:val="bullet"/>
      <w:lvlText w:val=""/>
      <w:lvlJc w:val="left"/>
      <w:pPr>
        <w:ind w:left="1020" w:hanging="360"/>
      </w:pPr>
      <w:rPr>
        <w:rFonts w:ascii="Symbol" w:hAnsi="Symbol"/>
      </w:rPr>
    </w:lvl>
    <w:lvl w:ilvl="5" w:tplc="967A453A">
      <w:start w:val="1"/>
      <w:numFmt w:val="bullet"/>
      <w:lvlText w:val=""/>
      <w:lvlJc w:val="left"/>
      <w:pPr>
        <w:ind w:left="1020" w:hanging="360"/>
      </w:pPr>
      <w:rPr>
        <w:rFonts w:ascii="Symbol" w:hAnsi="Symbol"/>
      </w:rPr>
    </w:lvl>
    <w:lvl w:ilvl="6" w:tplc="43FC6C0A">
      <w:start w:val="1"/>
      <w:numFmt w:val="bullet"/>
      <w:lvlText w:val=""/>
      <w:lvlJc w:val="left"/>
      <w:pPr>
        <w:ind w:left="1020" w:hanging="360"/>
      </w:pPr>
      <w:rPr>
        <w:rFonts w:ascii="Symbol" w:hAnsi="Symbol"/>
      </w:rPr>
    </w:lvl>
    <w:lvl w:ilvl="7" w:tplc="1CEE5D3A">
      <w:start w:val="1"/>
      <w:numFmt w:val="bullet"/>
      <w:lvlText w:val=""/>
      <w:lvlJc w:val="left"/>
      <w:pPr>
        <w:ind w:left="1020" w:hanging="360"/>
      </w:pPr>
      <w:rPr>
        <w:rFonts w:ascii="Symbol" w:hAnsi="Symbol"/>
      </w:rPr>
    </w:lvl>
    <w:lvl w:ilvl="8" w:tplc="0806164E">
      <w:start w:val="1"/>
      <w:numFmt w:val="bullet"/>
      <w:lvlText w:val=""/>
      <w:lvlJc w:val="left"/>
      <w:pPr>
        <w:ind w:left="1020" w:hanging="360"/>
      </w:pPr>
      <w:rPr>
        <w:rFonts w:ascii="Symbol" w:hAnsi="Symbol"/>
      </w:rPr>
    </w:lvl>
  </w:abstractNum>
  <w:abstractNum w:abstractNumId="17" w15:restartNumberingAfterBreak="0">
    <w:nsid w:val="2D1B1191"/>
    <w:multiLevelType w:val="multilevel"/>
    <w:tmpl w:val="25A81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34B373AA"/>
    <w:multiLevelType w:val="multilevel"/>
    <w:tmpl w:val="4760BBE6"/>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36534D91"/>
    <w:multiLevelType w:val="hybridMultilevel"/>
    <w:tmpl w:val="F050ACB0"/>
    <w:lvl w:ilvl="0" w:tplc="6C60FA7C">
      <w:start w:val="1"/>
      <w:numFmt w:val="bullet"/>
      <w:lvlText w:val=""/>
      <w:lvlJc w:val="left"/>
      <w:pPr>
        <w:ind w:left="1020" w:hanging="360"/>
      </w:pPr>
      <w:rPr>
        <w:rFonts w:ascii="Symbol" w:hAnsi="Symbol"/>
      </w:rPr>
    </w:lvl>
    <w:lvl w:ilvl="1" w:tplc="29F02AA0">
      <w:start w:val="1"/>
      <w:numFmt w:val="bullet"/>
      <w:lvlText w:val=""/>
      <w:lvlJc w:val="left"/>
      <w:pPr>
        <w:ind w:left="1020" w:hanging="360"/>
      </w:pPr>
      <w:rPr>
        <w:rFonts w:ascii="Symbol" w:hAnsi="Symbol"/>
      </w:rPr>
    </w:lvl>
    <w:lvl w:ilvl="2" w:tplc="9138B5EE">
      <w:start w:val="1"/>
      <w:numFmt w:val="bullet"/>
      <w:lvlText w:val=""/>
      <w:lvlJc w:val="left"/>
      <w:pPr>
        <w:ind w:left="1020" w:hanging="360"/>
      </w:pPr>
      <w:rPr>
        <w:rFonts w:ascii="Symbol" w:hAnsi="Symbol"/>
      </w:rPr>
    </w:lvl>
    <w:lvl w:ilvl="3" w:tplc="D97CF2EC">
      <w:start w:val="1"/>
      <w:numFmt w:val="bullet"/>
      <w:lvlText w:val=""/>
      <w:lvlJc w:val="left"/>
      <w:pPr>
        <w:ind w:left="1020" w:hanging="360"/>
      </w:pPr>
      <w:rPr>
        <w:rFonts w:ascii="Symbol" w:hAnsi="Symbol"/>
      </w:rPr>
    </w:lvl>
    <w:lvl w:ilvl="4" w:tplc="ED2A1BE2">
      <w:start w:val="1"/>
      <w:numFmt w:val="bullet"/>
      <w:lvlText w:val=""/>
      <w:lvlJc w:val="left"/>
      <w:pPr>
        <w:ind w:left="1020" w:hanging="360"/>
      </w:pPr>
      <w:rPr>
        <w:rFonts w:ascii="Symbol" w:hAnsi="Symbol"/>
      </w:rPr>
    </w:lvl>
    <w:lvl w:ilvl="5" w:tplc="F79E082E">
      <w:start w:val="1"/>
      <w:numFmt w:val="bullet"/>
      <w:lvlText w:val=""/>
      <w:lvlJc w:val="left"/>
      <w:pPr>
        <w:ind w:left="1020" w:hanging="360"/>
      </w:pPr>
      <w:rPr>
        <w:rFonts w:ascii="Symbol" w:hAnsi="Symbol"/>
      </w:rPr>
    </w:lvl>
    <w:lvl w:ilvl="6" w:tplc="12E89E4A">
      <w:start w:val="1"/>
      <w:numFmt w:val="bullet"/>
      <w:lvlText w:val=""/>
      <w:lvlJc w:val="left"/>
      <w:pPr>
        <w:ind w:left="1020" w:hanging="360"/>
      </w:pPr>
      <w:rPr>
        <w:rFonts w:ascii="Symbol" w:hAnsi="Symbol"/>
      </w:rPr>
    </w:lvl>
    <w:lvl w:ilvl="7" w:tplc="FE2212CA">
      <w:start w:val="1"/>
      <w:numFmt w:val="bullet"/>
      <w:lvlText w:val=""/>
      <w:lvlJc w:val="left"/>
      <w:pPr>
        <w:ind w:left="1020" w:hanging="360"/>
      </w:pPr>
      <w:rPr>
        <w:rFonts w:ascii="Symbol" w:hAnsi="Symbol"/>
      </w:rPr>
    </w:lvl>
    <w:lvl w:ilvl="8" w:tplc="390831CC">
      <w:start w:val="1"/>
      <w:numFmt w:val="bullet"/>
      <w:lvlText w:val=""/>
      <w:lvlJc w:val="left"/>
      <w:pPr>
        <w:ind w:left="1020" w:hanging="360"/>
      </w:pPr>
      <w:rPr>
        <w:rFonts w:ascii="Symbol" w:hAnsi="Symbol"/>
      </w:rPr>
    </w:lvl>
  </w:abstractNum>
  <w:abstractNum w:abstractNumId="20" w15:restartNumberingAfterBreak="0">
    <w:nsid w:val="384F7035"/>
    <w:multiLevelType w:val="hybridMultilevel"/>
    <w:tmpl w:val="E700A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29D9"/>
    <w:multiLevelType w:val="hybridMultilevel"/>
    <w:tmpl w:val="6A408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A92F3C"/>
    <w:multiLevelType w:val="hybridMultilevel"/>
    <w:tmpl w:val="ADB0C5AE"/>
    <w:lvl w:ilvl="0" w:tplc="579C888C">
      <w:start w:val="1"/>
      <w:numFmt w:val="bullet"/>
      <w:lvlText w:val=""/>
      <w:lvlJc w:val="left"/>
      <w:pPr>
        <w:ind w:left="1020" w:hanging="360"/>
      </w:pPr>
      <w:rPr>
        <w:rFonts w:ascii="Symbol" w:hAnsi="Symbol"/>
      </w:rPr>
    </w:lvl>
    <w:lvl w:ilvl="1" w:tplc="DDD61B94">
      <w:start w:val="1"/>
      <w:numFmt w:val="bullet"/>
      <w:lvlText w:val=""/>
      <w:lvlJc w:val="left"/>
      <w:pPr>
        <w:ind w:left="1020" w:hanging="360"/>
      </w:pPr>
      <w:rPr>
        <w:rFonts w:ascii="Symbol" w:hAnsi="Symbol"/>
      </w:rPr>
    </w:lvl>
    <w:lvl w:ilvl="2" w:tplc="623856D8">
      <w:start w:val="1"/>
      <w:numFmt w:val="bullet"/>
      <w:lvlText w:val=""/>
      <w:lvlJc w:val="left"/>
      <w:pPr>
        <w:ind w:left="1020" w:hanging="360"/>
      </w:pPr>
      <w:rPr>
        <w:rFonts w:ascii="Symbol" w:hAnsi="Symbol"/>
      </w:rPr>
    </w:lvl>
    <w:lvl w:ilvl="3" w:tplc="FF2AA506">
      <w:start w:val="1"/>
      <w:numFmt w:val="bullet"/>
      <w:lvlText w:val=""/>
      <w:lvlJc w:val="left"/>
      <w:pPr>
        <w:ind w:left="1020" w:hanging="360"/>
      </w:pPr>
      <w:rPr>
        <w:rFonts w:ascii="Symbol" w:hAnsi="Symbol"/>
      </w:rPr>
    </w:lvl>
    <w:lvl w:ilvl="4" w:tplc="7F5EBC4E">
      <w:start w:val="1"/>
      <w:numFmt w:val="bullet"/>
      <w:lvlText w:val=""/>
      <w:lvlJc w:val="left"/>
      <w:pPr>
        <w:ind w:left="1020" w:hanging="360"/>
      </w:pPr>
      <w:rPr>
        <w:rFonts w:ascii="Symbol" w:hAnsi="Symbol"/>
      </w:rPr>
    </w:lvl>
    <w:lvl w:ilvl="5" w:tplc="B288AA2E">
      <w:start w:val="1"/>
      <w:numFmt w:val="bullet"/>
      <w:lvlText w:val=""/>
      <w:lvlJc w:val="left"/>
      <w:pPr>
        <w:ind w:left="1020" w:hanging="360"/>
      </w:pPr>
      <w:rPr>
        <w:rFonts w:ascii="Symbol" w:hAnsi="Symbol"/>
      </w:rPr>
    </w:lvl>
    <w:lvl w:ilvl="6" w:tplc="305A5A48">
      <w:start w:val="1"/>
      <w:numFmt w:val="bullet"/>
      <w:lvlText w:val=""/>
      <w:lvlJc w:val="left"/>
      <w:pPr>
        <w:ind w:left="1020" w:hanging="360"/>
      </w:pPr>
      <w:rPr>
        <w:rFonts w:ascii="Symbol" w:hAnsi="Symbol"/>
      </w:rPr>
    </w:lvl>
    <w:lvl w:ilvl="7" w:tplc="15BC4EAE">
      <w:start w:val="1"/>
      <w:numFmt w:val="bullet"/>
      <w:lvlText w:val=""/>
      <w:lvlJc w:val="left"/>
      <w:pPr>
        <w:ind w:left="1020" w:hanging="360"/>
      </w:pPr>
      <w:rPr>
        <w:rFonts w:ascii="Symbol" w:hAnsi="Symbol"/>
      </w:rPr>
    </w:lvl>
    <w:lvl w:ilvl="8" w:tplc="CB1C8BE6">
      <w:start w:val="1"/>
      <w:numFmt w:val="bullet"/>
      <w:lvlText w:val=""/>
      <w:lvlJc w:val="left"/>
      <w:pPr>
        <w:ind w:left="1020" w:hanging="360"/>
      </w:pPr>
      <w:rPr>
        <w:rFonts w:ascii="Symbol" w:hAnsi="Symbol"/>
      </w:rPr>
    </w:lvl>
  </w:abstractNum>
  <w:abstractNum w:abstractNumId="23" w15:restartNumberingAfterBreak="0">
    <w:nsid w:val="68CD4976"/>
    <w:multiLevelType w:val="hybridMultilevel"/>
    <w:tmpl w:val="D11CB2D0"/>
    <w:lvl w:ilvl="0" w:tplc="52BA266E">
      <w:start w:val="1"/>
      <w:numFmt w:val="bullet"/>
      <w:lvlText w:val=""/>
      <w:lvlJc w:val="left"/>
      <w:pPr>
        <w:ind w:left="1020" w:hanging="360"/>
      </w:pPr>
      <w:rPr>
        <w:rFonts w:ascii="Symbol" w:hAnsi="Symbol"/>
      </w:rPr>
    </w:lvl>
    <w:lvl w:ilvl="1" w:tplc="92AE94DC">
      <w:start w:val="1"/>
      <w:numFmt w:val="bullet"/>
      <w:lvlText w:val=""/>
      <w:lvlJc w:val="left"/>
      <w:pPr>
        <w:ind w:left="1020" w:hanging="360"/>
      </w:pPr>
      <w:rPr>
        <w:rFonts w:ascii="Symbol" w:hAnsi="Symbol"/>
      </w:rPr>
    </w:lvl>
    <w:lvl w:ilvl="2" w:tplc="28FCD056">
      <w:start w:val="1"/>
      <w:numFmt w:val="bullet"/>
      <w:lvlText w:val=""/>
      <w:lvlJc w:val="left"/>
      <w:pPr>
        <w:ind w:left="1020" w:hanging="360"/>
      </w:pPr>
      <w:rPr>
        <w:rFonts w:ascii="Symbol" w:hAnsi="Symbol"/>
      </w:rPr>
    </w:lvl>
    <w:lvl w:ilvl="3" w:tplc="E9D40E62">
      <w:start w:val="1"/>
      <w:numFmt w:val="bullet"/>
      <w:lvlText w:val=""/>
      <w:lvlJc w:val="left"/>
      <w:pPr>
        <w:ind w:left="1020" w:hanging="360"/>
      </w:pPr>
      <w:rPr>
        <w:rFonts w:ascii="Symbol" w:hAnsi="Symbol"/>
      </w:rPr>
    </w:lvl>
    <w:lvl w:ilvl="4" w:tplc="4022BE76">
      <w:start w:val="1"/>
      <w:numFmt w:val="bullet"/>
      <w:lvlText w:val=""/>
      <w:lvlJc w:val="left"/>
      <w:pPr>
        <w:ind w:left="1020" w:hanging="360"/>
      </w:pPr>
      <w:rPr>
        <w:rFonts w:ascii="Symbol" w:hAnsi="Symbol"/>
      </w:rPr>
    </w:lvl>
    <w:lvl w:ilvl="5" w:tplc="4DECB4C6">
      <w:start w:val="1"/>
      <w:numFmt w:val="bullet"/>
      <w:lvlText w:val=""/>
      <w:lvlJc w:val="left"/>
      <w:pPr>
        <w:ind w:left="1020" w:hanging="360"/>
      </w:pPr>
      <w:rPr>
        <w:rFonts w:ascii="Symbol" w:hAnsi="Symbol"/>
      </w:rPr>
    </w:lvl>
    <w:lvl w:ilvl="6" w:tplc="80280C42">
      <w:start w:val="1"/>
      <w:numFmt w:val="bullet"/>
      <w:lvlText w:val=""/>
      <w:lvlJc w:val="left"/>
      <w:pPr>
        <w:ind w:left="1020" w:hanging="360"/>
      </w:pPr>
      <w:rPr>
        <w:rFonts w:ascii="Symbol" w:hAnsi="Symbol"/>
      </w:rPr>
    </w:lvl>
    <w:lvl w:ilvl="7" w:tplc="9B661208">
      <w:start w:val="1"/>
      <w:numFmt w:val="bullet"/>
      <w:lvlText w:val=""/>
      <w:lvlJc w:val="left"/>
      <w:pPr>
        <w:ind w:left="1020" w:hanging="360"/>
      </w:pPr>
      <w:rPr>
        <w:rFonts w:ascii="Symbol" w:hAnsi="Symbol"/>
      </w:rPr>
    </w:lvl>
    <w:lvl w:ilvl="8" w:tplc="403491D8">
      <w:start w:val="1"/>
      <w:numFmt w:val="bullet"/>
      <w:lvlText w:val=""/>
      <w:lvlJc w:val="left"/>
      <w:pPr>
        <w:ind w:left="1020" w:hanging="360"/>
      </w:pPr>
      <w:rPr>
        <w:rFonts w:ascii="Symbol" w:hAnsi="Symbol"/>
      </w:rPr>
    </w:lvl>
  </w:abstractNum>
  <w:abstractNum w:abstractNumId="24" w15:restartNumberingAfterBreak="0">
    <w:nsid w:val="6DAC3DB2"/>
    <w:multiLevelType w:val="hybridMultilevel"/>
    <w:tmpl w:val="6E2E531A"/>
    <w:lvl w:ilvl="0" w:tplc="8AFEC4E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744156"/>
    <w:multiLevelType w:val="multilevel"/>
    <w:tmpl w:val="916EA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6" w15:restartNumberingAfterBreak="0">
    <w:nsid w:val="79C9799D"/>
    <w:multiLevelType w:val="hybridMultilevel"/>
    <w:tmpl w:val="8D46470A"/>
    <w:lvl w:ilvl="0" w:tplc="D0365DC4">
      <w:start w:val="1"/>
      <w:numFmt w:val="bullet"/>
      <w:lvlText w:val=""/>
      <w:lvlJc w:val="left"/>
      <w:pPr>
        <w:ind w:left="720" w:hanging="360"/>
      </w:pPr>
      <w:rPr>
        <w:rFonts w:ascii="Symbol" w:hAnsi="Symbol"/>
      </w:rPr>
    </w:lvl>
    <w:lvl w:ilvl="1" w:tplc="C290BAE0">
      <w:start w:val="1"/>
      <w:numFmt w:val="bullet"/>
      <w:lvlText w:val=""/>
      <w:lvlJc w:val="left"/>
      <w:pPr>
        <w:ind w:left="720" w:hanging="360"/>
      </w:pPr>
      <w:rPr>
        <w:rFonts w:ascii="Symbol" w:hAnsi="Symbol"/>
      </w:rPr>
    </w:lvl>
    <w:lvl w:ilvl="2" w:tplc="AFC82D7E">
      <w:start w:val="1"/>
      <w:numFmt w:val="bullet"/>
      <w:lvlText w:val=""/>
      <w:lvlJc w:val="left"/>
      <w:pPr>
        <w:ind w:left="720" w:hanging="360"/>
      </w:pPr>
      <w:rPr>
        <w:rFonts w:ascii="Symbol" w:hAnsi="Symbol"/>
      </w:rPr>
    </w:lvl>
    <w:lvl w:ilvl="3" w:tplc="A9F25A08">
      <w:start w:val="1"/>
      <w:numFmt w:val="bullet"/>
      <w:lvlText w:val=""/>
      <w:lvlJc w:val="left"/>
      <w:pPr>
        <w:ind w:left="720" w:hanging="360"/>
      </w:pPr>
      <w:rPr>
        <w:rFonts w:ascii="Symbol" w:hAnsi="Symbol"/>
      </w:rPr>
    </w:lvl>
    <w:lvl w:ilvl="4" w:tplc="5A46BF14">
      <w:start w:val="1"/>
      <w:numFmt w:val="bullet"/>
      <w:lvlText w:val=""/>
      <w:lvlJc w:val="left"/>
      <w:pPr>
        <w:ind w:left="720" w:hanging="360"/>
      </w:pPr>
      <w:rPr>
        <w:rFonts w:ascii="Symbol" w:hAnsi="Symbol"/>
      </w:rPr>
    </w:lvl>
    <w:lvl w:ilvl="5" w:tplc="1422C9B6">
      <w:start w:val="1"/>
      <w:numFmt w:val="bullet"/>
      <w:lvlText w:val=""/>
      <w:lvlJc w:val="left"/>
      <w:pPr>
        <w:ind w:left="720" w:hanging="360"/>
      </w:pPr>
      <w:rPr>
        <w:rFonts w:ascii="Symbol" w:hAnsi="Symbol"/>
      </w:rPr>
    </w:lvl>
    <w:lvl w:ilvl="6" w:tplc="D0000948">
      <w:start w:val="1"/>
      <w:numFmt w:val="bullet"/>
      <w:lvlText w:val=""/>
      <w:lvlJc w:val="left"/>
      <w:pPr>
        <w:ind w:left="720" w:hanging="360"/>
      </w:pPr>
      <w:rPr>
        <w:rFonts w:ascii="Symbol" w:hAnsi="Symbol"/>
      </w:rPr>
    </w:lvl>
    <w:lvl w:ilvl="7" w:tplc="81D8CB08">
      <w:start w:val="1"/>
      <w:numFmt w:val="bullet"/>
      <w:lvlText w:val=""/>
      <w:lvlJc w:val="left"/>
      <w:pPr>
        <w:ind w:left="720" w:hanging="360"/>
      </w:pPr>
      <w:rPr>
        <w:rFonts w:ascii="Symbol" w:hAnsi="Symbol"/>
      </w:rPr>
    </w:lvl>
    <w:lvl w:ilvl="8" w:tplc="6BA40632">
      <w:start w:val="1"/>
      <w:numFmt w:val="bullet"/>
      <w:lvlText w:val=""/>
      <w:lvlJc w:val="left"/>
      <w:pPr>
        <w:ind w:left="720" w:hanging="360"/>
      </w:pPr>
      <w:rPr>
        <w:rFonts w:ascii="Symbol" w:hAnsi="Symbol"/>
      </w:rPr>
    </w:lvl>
  </w:abstractNum>
  <w:abstractNum w:abstractNumId="27" w15:restartNumberingAfterBreak="0">
    <w:nsid w:val="7A334C08"/>
    <w:multiLevelType w:val="multilevel"/>
    <w:tmpl w:val="44F009B2"/>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28" w15:restartNumberingAfterBreak="0">
    <w:nsid w:val="7C03503A"/>
    <w:multiLevelType w:val="hybridMultilevel"/>
    <w:tmpl w:val="2ABA9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0951379">
    <w:abstractNumId w:val="8"/>
  </w:num>
  <w:num w:numId="2" w16cid:durableId="2131194406">
    <w:abstractNumId w:val="6"/>
  </w:num>
  <w:num w:numId="3" w16cid:durableId="1147740701">
    <w:abstractNumId w:val="5"/>
  </w:num>
  <w:num w:numId="4" w16cid:durableId="690957632">
    <w:abstractNumId w:val="4"/>
  </w:num>
  <w:num w:numId="5" w16cid:durableId="1414206311">
    <w:abstractNumId w:val="7"/>
  </w:num>
  <w:num w:numId="6" w16cid:durableId="329522392">
    <w:abstractNumId w:val="3"/>
  </w:num>
  <w:num w:numId="7" w16cid:durableId="96601973">
    <w:abstractNumId w:val="2"/>
  </w:num>
  <w:num w:numId="8" w16cid:durableId="681200933">
    <w:abstractNumId w:val="1"/>
  </w:num>
  <w:num w:numId="9" w16cid:durableId="237596725">
    <w:abstractNumId w:val="0"/>
  </w:num>
  <w:num w:numId="10" w16cid:durableId="1001932305">
    <w:abstractNumId w:val="13"/>
  </w:num>
  <w:num w:numId="11" w16cid:durableId="1982423831">
    <w:abstractNumId w:val="25"/>
  </w:num>
  <w:num w:numId="12" w16cid:durableId="875585126">
    <w:abstractNumId w:val="15"/>
  </w:num>
  <w:num w:numId="13" w16cid:durableId="219287315">
    <w:abstractNumId w:val="18"/>
  </w:num>
  <w:num w:numId="14" w16cid:durableId="1582446291">
    <w:abstractNumId w:val="27"/>
  </w:num>
  <w:num w:numId="15" w16cid:durableId="1089809934">
    <w:abstractNumId w:val="17"/>
  </w:num>
  <w:num w:numId="16" w16cid:durableId="970207284">
    <w:abstractNumId w:val="9"/>
  </w:num>
  <w:num w:numId="17" w16cid:durableId="1183472677">
    <w:abstractNumId w:val="23"/>
  </w:num>
  <w:num w:numId="18" w16cid:durableId="966281815">
    <w:abstractNumId w:val="22"/>
  </w:num>
  <w:num w:numId="19" w16cid:durableId="580456510">
    <w:abstractNumId w:val="12"/>
  </w:num>
  <w:num w:numId="20" w16cid:durableId="1317491600">
    <w:abstractNumId w:val="10"/>
  </w:num>
  <w:num w:numId="21" w16cid:durableId="1927689556">
    <w:abstractNumId w:val="19"/>
  </w:num>
  <w:num w:numId="22" w16cid:durableId="196355777">
    <w:abstractNumId w:val="26"/>
  </w:num>
  <w:num w:numId="23" w16cid:durableId="100296399">
    <w:abstractNumId w:val="16"/>
  </w:num>
  <w:num w:numId="24" w16cid:durableId="2097089978">
    <w:abstractNumId w:val="14"/>
  </w:num>
  <w:num w:numId="25" w16cid:durableId="1440295239">
    <w:abstractNumId w:val="24"/>
  </w:num>
  <w:num w:numId="26" w16cid:durableId="624386556">
    <w:abstractNumId w:val="21"/>
  </w:num>
  <w:num w:numId="27" w16cid:durableId="2132049354">
    <w:abstractNumId w:val="28"/>
  </w:num>
  <w:num w:numId="28" w16cid:durableId="1282372523">
    <w:abstractNumId w:val="20"/>
  </w:num>
  <w:num w:numId="29" w16cid:durableId="4868713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eda22sdoffsrlesv2mvx02gztzfwv9srrfs&quot;&gt;Dazo phase 0-Converted&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5&lt;/item&gt;&lt;item&gt;26&lt;/item&gt;&lt;item&gt;28&lt;/item&gt;&lt;item&gt;29&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 w:name="EN.UseJSCitationFormat" w:val="False"/>
  </w:docVars>
  <w:rsids>
    <w:rsidRoot w:val="00B47730"/>
    <w:rsid w:val="00000E6D"/>
    <w:rsid w:val="0000107E"/>
    <w:rsid w:val="00002EBE"/>
    <w:rsid w:val="0000355C"/>
    <w:rsid w:val="000042B6"/>
    <w:rsid w:val="000049F2"/>
    <w:rsid w:val="00011D03"/>
    <w:rsid w:val="00025877"/>
    <w:rsid w:val="00026267"/>
    <w:rsid w:val="00027EA6"/>
    <w:rsid w:val="00034616"/>
    <w:rsid w:val="00035E3E"/>
    <w:rsid w:val="0003694D"/>
    <w:rsid w:val="0004516A"/>
    <w:rsid w:val="00050242"/>
    <w:rsid w:val="000504EE"/>
    <w:rsid w:val="00052621"/>
    <w:rsid w:val="00052FCD"/>
    <w:rsid w:val="0006063C"/>
    <w:rsid w:val="000651DF"/>
    <w:rsid w:val="000661D5"/>
    <w:rsid w:val="0007092B"/>
    <w:rsid w:val="000717CA"/>
    <w:rsid w:val="00072CB8"/>
    <w:rsid w:val="00073A3F"/>
    <w:rsid w:val="0008129A"/>
    <w:rsid w:val="00082E5B"/>
    <w:rsid w:val="00091E0E"/>
    <w:rsid w:val="000958D3"/>
    <w:rsid w:val="000A56C7"/>
    <w:rsid w:val="000B1ECB"/>
    <w:rsid w:val="000B788E"/>
    <w:rsid w:val="000C0E6F"/>
    <w:rsid w:val="000D0673"/>
    <w:rsid w:val="000D4137"/>
    <w:rsid w:val="000D6CB8"/>
    <w:rsid w:val="000F0F51"/>
    <w:rsid w:val="00101159"/>
    <w:rsid w:val="00114CC2"/>
    <w:rsid w:val="00126959"/>
    <w:rsid w:val="001361EC"/>
    <w:rsid w:val="0015074B"/>
    <w:rsid w:val="00163A48"/>
    <w:rsid w:val="00167E27"/>
    <w:rsid w:val="001716D8"/>
    <w:rsid w:val="00172733"/>
    <w:rsid w:val="001810F2"/>
    <w:rsid w:val="00196742"/>
    <w:rsid w:val="00196824"/>
    <w:rsid w:val="00196EB2"/>
    <w:rsid w:val="001A440B"/>
    <w:rsid w:val="001C1B55"/>
    <w:rsid w:val="001C53A7"/>
    <w:rsid w:val="001D7512"/>
    <w:rsid w:val="001E0038"/>
    <w:rsid w:val="001E016B"/>
    <w:rsid w:val="002009F0"/>
    <w:rsid w:val="002053DC"/>
    <w:rsid w:val="00205B1E"/>
    <w:rsid w:val="00207CC6"/>
    <w:rsid w:val="0021196D"/>
    <w:rsid w:val="002158AD"/>
    <w:rsid w:val="00217820"/>
    <w:rsid w:val="00223FC4"/>
    <w:rsid w:val="00251182"/>
    <w:rsid w:val="0026641A"/>
    <w:rsid w:val="00266A17"/>
    <w:rsid w:val="00271004"/>
    <w:rsid w:val="00274A13"/>
    <w:rsid w:val="00290124"/>
    <w:rsid w:val="00291B23"/>
    <w:rsid w:val="0029639D"/>
    <w:rsid w:val="0029654B"/>
    <w:rsid w:val="002B163F"/>
    <w:rsid w:val="002B48FE"/>
    <w:rsid w:val="002B5B49"/>
    <w:rsid w:val="002C0B8E"/>
    <w:rsid w:val="002C3918"/>
    <w:rsid w:val="002C5B42"/>
    <w:rsid w:val="002C7177"/>
    <w:rsid w:val="002D5654"/>
    <w:rsid w:val="002D65F3"/>
    <w:rsid w:val="002E087C"/>
    <w:rsid w:val="002E289D"/>
    <w:rsid w:val="002F20D6"/>
    <w:rsid w:val="00300181"/>
    <w:rsid w:val="00304F45"/>
    <w:rsid w:val="00312DED"/>
    <w:rsid w:val="00317114"/>
    <w:rsid w:val="00317AA2"/>
    <w:rsid w:val="00326E1E"/>
    <w:rsid w:val="00326F90"/>
    <w:rsid w:val="00330CC6"/>
    <w:rsid w:val="003344D2"/>
    <w:rsid w:val="00337AF8"/>
    <w:rsid w:val="0034057A"/>
    <w:rsid w:val="00350178"/>
    <w:rsid w:val="00352867"/>
    <w:rsid w:val="00353479"/>
    <w:rsid w:val="00353BF9"/>
    <w:rsid w:val="00356B5B"/>
    <w:rsid w:val="0036061D"/>
    <w:rsid w:val="003607B8"/>
    <w:rsid w:val="00361D61"/>
    <w:rsid w:val="0037050E"/>
    <w:rsid w:val="00373B6C"/>
    <w:rsid w:val="0038495C"/>
    <w:rsid w:val="003910AD"/>
    <w:rsid w:val="003A0049"/>
    <w:rsid w:val="003A1095"/>
    <w:rsid w:val="003A1549"/>
    <w:rsid w:val="003B05F7"/>
    <w:rsid w:val="003B254F"/>
    <w:rsid w:val="003B3FAC"/>
    <w:rsid w:val="003B5D5F"/>
    <w:rsid w:val="003C08A9"/>
    <w:rsid w:val="003C314D"/>
    <w:rsid w:val="003D0CF0"/>
    <w:rsid w:val="003E13C3"/>
    <w:rsid w:val="003E2FDA"/>
    <w:rsid w:val="003F27CF"/>
    <w:rsid w:val="003F7343"/>
    <w:rsid w:val="003F7941"/>
    <w:rsid w:val="00402AC6"/>
    <w:rsid w:val="00414DBC"/>
    <w:rsid w:val="004174CE"/>
    <w:rsid w:val="0042078A"/>
    <w:rsid w:val="00435906"/>
    <w:rsid w:val="0043734D"/>
    <w:rsid w:val="00441A45"/>
    <w:rsid w:val="0044789A"/>
    <w:rsid w:val="00447B8D"/>
    <w:rsid w:val="00457447"/>
    <w:rsid w:val="004630F3"/>
    <w:rsid w:val="0046450F"/>
    <w:rsid w:val="00466E15"/>
    <w:rsid w:val="004724A1"/>
    <w:rsid w:val="004741CF"/>
    <w:rsid w:val="004773F8"/>
    <w:rsid w:val="00485858"/>
    <w:rsid w:val="00490D0B"/>
    <w:rsid w:val="00493B88"/>
    <w:rsid w:val="00495C7A"/>
    <w:rsid w:val="004A6A52"/>
    <w:rsid w:val="004B20ED"/>
    <w:rsid w:val="004B71CE"/>
    <w:rsid w:val="004C1F0B"/>
    <w:rsid w:val="004C2B53"/>
    <w:rsid w:val="004D0B7E"/>
    <w:rsid w:val="004E0A75"/>
    <w:rsid w:val="004E1F02"/>
    <w:rsid w:val="004E7A22"/>
    <w:rsid w:val="004E7D33"/>
    <w:rsid w:val="004F4233"/>
    <w:rsid w:val="004F471E"/>
    <w:rsid w:val="00500603"/>
    <w:rsid w:val="00501465"/>
    <w:rsid w:val="00505806"/>
    <w:rsid w:val="005074DF"/>
    <w:rsid w:val="00512EE1"/>
    <w:rsid w:val="00513D14"/>
    <w:rsid w:val="00516D7E"/>
    <w:rsid w:val="005217D1"/>
    <w:rsid w:val="00523344"/>
    <w:rsid w:val="00523751"/>
    <w:rsid w:val="00523886"/>
    <w:rsid w:val="00527664"/>
    <w:rsid w:val="00527FF0"/>
    <w:rsid w:val="00537613"/>
    <w:rsid w:val="00542602"/>
    <w:rsid w:val="00547798"/>
    <w:rsid w:val="00550A11"/>
    <w:rsid w:val="00563F16"/>
    <w:rsid w:val="00566187"/>
    <w:rsid w:val="005664AE"/>
    <w:rsid w:val="00580DD7"/>
    <w:rsid w:val="00581FF2"/>
    <w:rsid w:val="005828A7"/>
    <w:rsid w:val="005962AE"/>
    <w:rsid w:val="005A2A97"/>
    <w:rsid w:val="005C22E8"/>
    <w:rsid w:val="005C2FF8"/>
    <w:rsid w:val="005C7921"/>
    <w:rsid w:val="005D1BB0"/>
    <w:rsid w:val="005D46ED"/>
    <w:rsid w:val="005D582A"/>
    <w:rsid w:val="005D78BB"/>
    <w:rsid w:val="005E5213"/>
    <w:rsid w:val="005F727D"/>
    <w:rsid w:val="00600E18"/>
    <w:rsid w:val="00604567"/>
    <w:rsid w:val="00606684"/>
    <w:rsid w:val="0060775C"/>
    <w:rsid w:val="00616A7F"/>
    <w:rsid w:val="006173B0"/>
    <w:rsid w:val="00623D2B"/>
    <w:rsid w:val="006242C9"/>
    <w:rsid w:val="0064042F"/>
    <w:rsid w:val="00652355"/>
    <w:rsid w:val="00653F35"/>
    <w:rsid w:val="006548ED"/>
    <w:rsid w:val="00655394"/>
    <w:rsid w:val="00663AE0"/>
    <w:rsid w:val="00663F2A"/>
    <w:rsid w:val="00677B33"/>
    <w:rsid w:val="00686BCF"/>
    <w:rsid w:val="0069113D"/>
    <w:rsid w:val="006939BA"/>
    <w:rsid w:val="00695834"/>
    <w:rsid w:val="006A75BF"/>
    <w:rsid w:val="006B0362"/>
    <w:rsid w:val="006B38C2"/>
    <w:rsid w:val="006C662E"/>
    <w:rsid w:val="006D2DDC"/>
    <w:rsid w:val="006E0756"/>
    <w:rsid w:val="006E5D5F"/>
    <w:rsid w:val="006E7DE1"/>
    <w:rsid w:val="006F1BE8"/>
    <w:rsid w:val="006F6E9B"/>
    <w:rsid w:val="0071293E"/>
    <w:rsid w:val="0071389D"/>
    <w:rsid w:val="00723AF3"/>
    <w:rsid w:val="00734A89"/>
    <w:rsid w:val="00734CF8"/>
    <w:rsid w:val="007408E2"/>
    <w:rsid w:val="00743E32"/>
    <w:rsid w:val="00746037"/>
    <w:rsid w:val="0075196E"/>
    <w:rsid w:val="0075532B"/>
    <w:rsid w:val="007611B8"/>
    <w:rsid w:val="00762E5A"/>
    <w:rsid w:val="00766B40"/>
    <w:rsid w:val="007745B9"/>
    <w:rsid w:val="00780F82"/>
    <w:rsid w:val="0078447B"/>
    <w:rsid w:val="007A187D"/>
    <w:rsid w:val="007B0DE6"/>
    <w:rsid w:val="007B1AF2"/>
    <w:rsid w:val="007B5EE8"/>
    <w:rsid w:val="007C0043"/>
    <w:rsid w:val="007C268A"/>
    <w:rsid w:val="007D4D33"/>
    <w:rsid w:val="007D69B4"/>
    <w:rsid w:val="007E0B3C"/>
    <w:rsid w:val="007E2177"/>
    <w:rsid w:val="007E3B1D"/>
    <w:rsid w:val="007E4CA1"/>
    <w:rsid w:val="007F0617"/>
    <w:rsid w:val="007F3922"/>
    <w:rsid w:val="007F7D1D"/>
    <w:rsid w:val="00802744"/>
    <w:rsid w:val="008071E1"/>
    <w:rsid w:val="00807555"/>
    <w:rsid w:val="008147C7"/>
    <w:rsid w:val="00822F18"/>
    <w:rsid w:val="00830825"/>
    <w:rsid w:val="008436CB"/>
    <w:rsid w:val="00843A7A"/>
    <w:rsid w:val="008525CC"/>
    <w:rsid w:val="00864151"/>
    <w:rsid w:val="00866667"/>
    <w:rsid w:val="008726BB"/>
    <w:rsid w:val="008730F6"/>
    <w:rsid w:val="00873908"/>
    <w:rsid w:val="00875F85"/>
    <w:rsid w:val="00880E38"/>
    <w:rsid w:val="00883C6E"/>
    <w:rsid w:val="00890313"/>
    <w:rsid w:val="008B0944"/>
    <w:rsid w:val="008B4649"/>
    <w:rsid w:val="008B4C40"/>
    <w:rsid w:val="008B7EF5"/>
    <w:rsid w:val="008D326C"/>
    <w:rsid w:val="008D45CA"/>
    <w:rsid w:val="008E55D3"/>
    <w:rsid w:val="008E675A"/>
    <w:rsid w:val="008E68D8"/>
    <w:rsid w:val="008F2799"/>
    <w:rsid w:val="008F78C3"/>
    <w:rsid w:val="00901391"/>
    <w:rsid w:val="00902742"/>
    <w:rsid w:val="00906723"/>
    <w:rsid w:val="00910B31"/>
    <w:rsid w:val="00925D41"/>
    <w:rsid w:val="00925FCF"/>
    <w:rsid w:val="009324AE"/>
    <w:rsid w:val="00937984"/>
    <w:rsid w:val="00941F43"/>
    <w:rsid w:val="0095495E"/>
    <w:rsid w:val="009829B4"/>
    <w:rsid w:val="009832A5"/>
    <w:rsid w:val="009842C4"/>
    <w:rsid w:val="00991F06"/>
    <w:rsid w:val="009940CC"/>
    <w:rsid w:val="00994AB2"/>
    <w:rsid w:val="009950CA"/>
    <w:rsid w:val="009A4923"/>
    <w:rsid w:val="009B3C40"/>
    <w:rsid w:val="009D6309"/>
    <w:rsid w:val="009E486C"/>
    <w:rsid w:val="009E4CB7"/>
    <w:rsid w:val="009E698F"/>
    <w:rsid w:val="009F56AB"/>
    <w:rsid w:val="009F68BC"/>
    <w:rsid w:val="00A04F74"/>
    <w:rsid w:val="00A136C0"/>
    <w:rsid w:val="00A36E5F"/>
    <w:rsid w:val="00A649F1"/>
    <w:rsid w:val="00A677D0"/>
    <w:rsid w:val="00A75C8A"/>
    <w:rsid w:val="00A774A3"/>
    <w:rsid w:val="00A81BF5"/>
    <w:rsid w:val="00A920D9"/>
    <w:rsid w:val="00A96CD0"/>
    <w:rsid w:val="00AA1D8D"/>
    <w:rsid w:val="00AB3DE6"/>
    <w:rsid w:val="00AB49E4"/>
    <w:rsid w:val="00AB547C"/>
    <w:rsid w:val="00AC7377"/>
    <w:rsid w:val="00AD0993"/>
    <w:rsid w:val="00AE793E"/>
    <w:rsid w:val="00AF1797"/>
    <w:rsid w:val="00AF63B3"/>
    <w:rsid w:val="00B02D74"/>
    <w:rsid w:val="00B03EBB"/>
    <w:rsid w:val="00B074FE"/>
    <w:rsid w:val="00B07D6C"/>
    <w:rsid w:val="00B1211C"/>
    <w:rsid w:val="00B124F1"/>
    <w:rsid w:val="00B24649"/>
    <w:rsid w:val="00B27311"/>
    <w:rsid w:val="00B27533"/>
    <w:rsid w:val="00B31E06"/>
    <w:rsid w:val="00B458BB"/>
    <w:rsid w:val="00B47730"/>
    <w:rsid w:val="00B51CA0"/>
    <w:rsid w:val="00B53457"/>
    <w:rsid w:val="00B5417C"/>
    <w:rsid w:val="00B643B0"/>
    <w:rsid w:val="00B663AC"/>
    <w:rsid w:val="00B74EA5"/>
    <w:rsid w:val="00B761AF"/>
    <w:rsid w:val="00B81CB6"/>
    <w:rsid w:val="00B95C5D"/>
    <w:rsid w:val="00BA3997"/>
    <w:rsid w:val="00BB35C8"/>
    <w:rsid w:val="00BC775C"/>
    <w:rsid w:val="00BE0179"/>
    <w:rsid w:val="00BE09A6"/>
    <w:rsid w:val="00BE0AE9"/>
    <w:rsid w:val="00BF0272"/>
    <w:rsid w:val="00BF29D4"/>
    <w:rsid w:val="00BF568F"/>
    <w:rsid w:val="00C00290"/>
    <w:rsid w:val="00C00B20"/>
    <w:rsid w:val="00C153F3"/>
    <w:rsid w:val="00C16717"/>
    <w:rsid w:val="00C35834"/>
    <w:rsid w:val="00C35E42"/>
    <w:rsid w:val="00C373BB"/>
    <w:rsid w:val="00C448E8"/>
    <w:rsid w:val="00C46863"/>
    <w:rsid w:val="00C54402"/>
    <w:rsid w:val="00C611DD"/>
    <w:rsid w:val="00C65AEF"/>
    <w:rsid w:val="00C70605"/>
    <w:rsid w:val="00C72019"/>
    <w:rsid w:val="00C770BF"/>
    <w:rsid w:val="00C863C7"/>
    <w:rsid w:val="00C93EE1"/>
    <w:rsid w:val="00C96E68"/>
    <w:rsid w:val="00CA5FCD"/>
    <w:rsid w:val="00CB0664"/>
    <w:rsid w:val="00CB3A81"/>
    <w:rsid w:val="00CB67A3"/>
    <w:rsid w:val="00CB682D"/>
    <w:rsid w:val="00CC579B"/>
    <w:rsid w:val="00CC5AB4"/>
    <w:rsid w:val="00CE7DA2"/>
    <w:rsid w:val="00D00A8D"/>
    <w:rsid w:val="00D01836"/>
    <w:rsid w:val="00D0437D"/>
    <w:rsid w:val="00D05BB0"/>
    <w:rsid w:val="00D07152"/>
    <w:rsid w:val="00D379B8"/>
    <w:rsid w:val="00D46F45"/>
    <w:rsid w:val="00D60528"/>
    <w:rsid w:val="00D654EE"/>
    <w:rsid w:val="00D778B9"/>
    <w:rsid w:val="00D77F6F"/>
    <w:rsid w:val="00D812CD"/>
    <w:rsid w:val="00D86A8A"/>
    <w:rsid w:val="00DB0E3E"/>
    <w:rsid w:val="00DB6C67"/>
    <w:rsid w:val="00DC58D4"/>
    <w:rsid w:val="00DC6A27"/>
    <w:rsid w:val="00DE064A"/>
    <w:rsid w:val="00DF3B06"/>
    <w:rsid w:val="00DF56B1"/>
    <w:rsid w:val="00DF7F70"/>
    <w:rsid w:val="00E00B8F"/>
    <w:rsid w:val="00E041F1"/>
    <w:rsid w:val="00E08953"/>
    <w:rsid w:val="00E13F20"/>
    <w:rsid w:val="00E1650C"/>
    <w:rsid w:val="00E336B1"/>
    <w:rsid w:val="00E33BBF"/>
    <w:rsid w:val="00E410E8"/>
    <w:rsid w:val="00E50D69"/>
    <w:rsid w:val="00E54A53"/>
    <w:rsid w:val="00E725B9"/>
    <w:rsid w:val="00E76165"/>
    <w:rsid w:val="00E82F4F"/>
    <w:rsid w:val="00E967C4"/>
    <w:rsid w:val="00EA17A1"/>
    <w:rsid w:val="00EA51C8"/>
    <w:rsid w:val="00EA5A8C"/>
    <w:rsid w:val="00EB3E1D"/>
    <w:rsid w:val="00EB571B"/>
    <w:rsid w:val="00EB79DC"/>
    <w:rsid w:val="00EC27DA"/>
    <w:rsid w:val="00ED2B7F"/>
    <w:rsid w:val="00ED31F1"/>
    <w:rsid w:val="00ED3A03"/>
    <w:rsid w:val="00ED4DCE"/>
    <w:rsid w:val="00F0322D"/>
    <w:rsid w:val="00F04B6E"/>
    <w:rsid w:val="00F2083F"/>
    <w:rsid w:val="00F232E5"/>
    <w:rsid w:val="00F32922"/>
    <w:rsid w:val="00F37436"/>
    <w:rsid w:val="00F40728"/>
    <w:rsid w:val="00F45CB7"/>
    <w:rsid w:val="00F47CF8"/>
    <w:rsid w:val="00F54AA2"/>
    <w:rsid w:val="00F65F67"/>
    <w:rsid w:val="00F724E4"/>
    <w:rsid w:val="00F74B8A"/>
    <w:rsid w:val="00F76B96"/>
    <w:rsid w:val="00F801C4"/>
    <w:rsid w:val="00F8146D"/>
    <w:rsid w:val="00FA14CF"/>
    <w:rsid w:val="00FA3474"/>
    <w:rsid w:val="00FA4F76"/>
    <w:rsid w:val="00FA5FA3"/>
    <w:rsid w:val="00FA7E1F"/>
    <w:rsid w:val="00FC0FE7"/>
    <w:rsid w:val="00FC47B3"/>
    <w:rsid w:val="00FC6235"/>
    <w:rsid w:val="00FC693F"/>
    <w:rsid w:val="00FD11C9"/>
    <w:rsid w:val="00FD345D"/>
    <w:rsid w:val="00FD4E00"/>
    <w:rsid w:val="00FE1F01"/>
    <w:rsid w:val="00FE323B"/>
    <w:rsid w:val="00FF27A9"/>
    <w:rsid w:val="00FF36BE"/>
    <w:rsid w:val="0105F959"/>
    <w:rsid w:val="019AABB0"/>
    <w:rsid w:val="01FC46EB"/>
    <w:rsid w:val="02538C19"/>
    <w:rsid w:val="02939523"/>
    <w:rsid w:val="02AEA04C"/>
    <w:rsid w:val="03126982"/>
    <w:rsid w:val="03540870"/>
    <w:rsid w:val="03E5A4C8"/>
    <w:rsid w:val="043B0F9A"/>
    <w:rsid w:val="046CCD04"/>
    <w:rsid w:val="0475F8A3"/>
    <w:rsid w:val="04C68AA4"/>
    <w:rsid w:val="0519F42C"/>
    <w:rsid w:val="05483D0A"/>
    <w:rsid w:val="055B8BB5"/>
    <w:rsid w:val="055F2F32"/>
    <w:rsid w:val="05635812"/>
    <w:rsid w:val="05958061"/>
    <w:rsid w:val="059B5D78"/>
    <w:rsid w:val="059E2789"/>
    <w:rsid w:val="0680A4AD"/>
    <w:rsid w:val="0718128A"/>
    <w:rsid w:val="079610D4"/>
    <w:rsid w:val="07CBDF41"/>
    <w:rsid w:val="08095275"/>
    <w:rsid w:val="08140D9C"/>
    <w:rsid w:val="087447D6"/>
    <w:rsid w:val="08A9E867"/>
    <w:rsid w:val="08F45C15"/>
    <w:rsid w:val="094025C0"/>
    <w:rsid w:val="099DF46A"/>
    <w:rsid w:val="099E8BAA"/>
    <w:rsid w:val="09AF1056"/>
    <w:rsid w:val="09FD725F"/>
    <w:rsid w:val="0A49DDAC"/>
    <w:rsid w:val="0B0D6F4E"/>
    <w:rsid w:val="0B291D18"/>
    <w:rsid w:val="0BA1B35E"/>
    <w:rsid w:val="0C2D0980"/>
    <w:rsid w:val="0C320200"/>
    <w:rsid w:val="0C5F8E07"/>
    <w:rsid w:val="0C7887A9"/>
    <w:rsid w:val="0D12D8E3"/>
    <w:rsid w:val="0D5AA28E"/>
    <w:rsid w:val="0D5E4105"/>
    <w:rsid w:val="0E5FEC11"/>
    <w:rsid w:val="0E9246BD"/>
    <w:rsid w:val="0F401142"/>
    <w:rsid w:val="0F88C137"/>
    <w:rsid w:val="0FE2449D"/>
    <w:rsid w:val="10434014"/>
    <w:rsid w:val="1049854C"/>
    <w:rsid w:val="1068D36F"/>
    <w:rsid w:val="1077ACCD"/>
    <w:rsid w:val="107C0936"/>
    <w:rsid w:val="10AC37C1"/>
    <w:rsid w:val="10EBED9F"/>
    <w:rsid w:val="1105116B"/>
    <w:rsid w:val="111D80B9"/>
    <w:rsid w:val="1168B85B"/>
    <w:rsid w:val="1176C34F"/>
    <w:rsid w:val="12226F1B"/>
    <w:rsid w:val="1271BB5A"/>
    <w:rsid w:val="127B04BC"/>
    <w:rsid w:val="137F3DB8"/>
    <w:rsid w:val="138374C1"/>
    <w:rsid w:val="13925EF3"/>
    <w:rsid w:val="139757DA"/>
    <w:rsid w:val="1405307E"/>
    <w:rsid w:val="143FE50A"/>
    <w:rsid w:val="14A1E42B"/>
    <w:rsid w:val="150ABEDD"/>
    <w:rsid w:val="1538D76A"/>
    <w:rsid w:val="1564E5FF"/>
    <w:rsid w:val="15655844"/>
    <w:rsid w:val="15D66754"/>
    <w:rsid w:val="15E4F9AB"/>
    <w:rsid w:val="16301D9B"/>
    <w:rsid w:val="164C139A"/>
    <w:rsid w:val="16A0D833"/>
    <w:rsid w:val="16BCBA40"/>
    <w:rsid w:val="170647EF"/>
    <w:rsid w:val="170A3D5A"/>
    <w:rsid w:val="172BA5DE"/>
    <w:rsid w:val="174EA9BC"/>
    <w:rsid w:val="176ADA9F"/>
    <w:rsid w:val="17C479D4"/>
    <w:rsid w:val="17C93761"/>
    <w:rsid w:val="180C9655"/>
    <w:rsid w:val="183C3342"/>
    <w:rsid w:val="185B8E96"/>
    <w:rsid w:val="18D69B9E"/>
    <w:rsid w:val="19357D26"/>
    <w:rsid w:val="1969EC9F"/>
    <w:rsid w:val="199C7287"/>
    <w:rsid w:val="19A1111D"/>
    <w:rsid w:val="19EA6833"/>
    <w:rsid w:val="1AA3317D"/>
    <w:rsid w:val="1BB81BCB"/>
    <w:rsid w:val="1C7AB903"/>
    <w:rsid w:val="1C87D11E"/>
    <w:rsid w:val="1C923922"/>
    <w:rsid w:val="1D357F5B"/>
    <w:rsid w:val="1E265648"/>
    <w:rsid w:val="1EA80EF1"/>
    <w:rsid w:val="1F391C6C"/>
    <w:rsid w:val="1F51DD29"/>
    <w:rsid w:val="2080A435"/>
    <w:rsid w:val="2081E6DA"/>
    <w:rsid w:val="2090E3FD"/>
    <w:rsid w:val="20CF43BF"/>
    <w:rsid w:val="21538482"/>
    <w:rsid w:val="216F0224"/>
    <w:rsid w:val="21ABF930"/>
    <w:rsid w:val="224F8315"/>
    <w:rsid w:val="228C67D7"/>
    <w:rsid w:val="23A3BBDA"/>
    <w:rsid w:val="23DDEC07"/>
    <w:rsid w:val="23EABE31"/>
    <w:rsid w:val="23F91123"/>
    <w:rsid w:val="2511F599"/>
    <w:rsid w:val="255C9153"/>
    <w:rsid w:val="25CAAFCB"/>
    <w:rsid w:val="2605A35D"/>
    <w:rsid w:val="26170E61"/>
    <w:rsid w:val="2658CFB1"/>
    <w:rsid w:val="266D9748"/>
    <w:rsid w:val="26D776EE"/>
    <w:rsid w:val="26E01674"/>
    <w:rsid w:val="26F56B3B"/>
    <w:rsid w:val="27B5A188"/>
    <w:rsid w:val="27D77E05"/>
    <w:rsid w:val="286A744D"/>
    <w:rsid w:val="289F9AA7"/>
    <w:rsid w:val="28BDA903"/>
    <w:rsid w:val="28C27382"/>
    <w:rsid w:val="2917C950"/>
    <w:rsid w:val="29C613F8"/>
    <w:rsid w:val="29CDD3C9"/>
    <w:rsid w:val="2A0E3C0E"/>
    <w:rsid w:val="2A112656"/>
    <w:rsid w:val="2A271154"/>
    <w:rsid w:val="2A8E50AC"/>
    <w:rsid w:val="2A97B5EA"/>
    <w:rsid w:val="2B939D32"/>
    <w:rsid w:val="2BE7D812"/>
    <w:rsid w:val="2BF8D285"/>
    <w:rsid w:val="2C055D3B"/>
    <w:rsid w:val="2C307136"/>
    <w:rsid w:val="2CD1010C"/>
    <w:rsid w:val="2CDDF657"/>
    <w:rsid w:val="2D28B287"/>
    <w:rsid w:val="2D57D315"/>
    <w:rsid w:val="2E8EDE66"/>
    <w:rsid w:val="2E97363A"/>
    <w:rsid w:val="2EE468E9"/>
    <w:rsid w:val="2EEE4166"/>
    <w:rsid w:val="2EFDCCF9"/>
    <w:rsid w:val="2F8CED71"/>
    <w:rsid w:val="2F8F4A9F"/>
    <w:rsid w:val="3176DC49"/>
    <w:rsid w:val="320D36EB"/>
    <w:rsid w:val="32317D3F"/>
    <w:rsid w:val="335E4504"/>
    <w:rsid w:val="336A05FD"/>
    <w:rsid w:val="33B252B0"/>
    <w:rsid w:val="33B90555"/>
    <w:rsid w:val="33CEC071"/>
    <w:rsid w:val="33DEF418"/>
    <w:rsid w:val="33E35719"/>
    <w:rsid w:val="348EF369"/>
    <w:rsid w:val="34CF0D8E"/>
    <w:rsid w:val="35696B6C"/>
    <w:rsid w:val="35CD61A6"/>
    <w:rsid w:val="3610E9A0"/>
    <w:rsid w:val="368F9947"/>
    <w:rsid w:val="37008A03"/>
    <w:rsid w:val="372478F1"/>
    <w:rsid w:val="37681CEB"/>
    <w:rsid w:val="37A783C0"/>
    <w:rsid w:val="37DFB4D4"/>
    <w:rsid w:val="3804C4C1"/>
    <w:rsid w:val="383946FF"/>
    <w:rsid w:val="38717D76"/>
    <w:rsid w:val="387365DE"/>
    <w:rsid w:val="393CCBBB"/>
    <w:rsid w:val="3AEE8F6A"/>
    <w:rsid w:val="3AFB4780"/>
    <w:rsid w:val="3B1A99B4"/>
    <w:rsid w:val="3B1AA714"/>
    <w:rsid w:val="3B87BB48"/>
    <w:rsid w:val="3BC135E8"/>
    <w:rsid w:val="3BDBD463"/>
    <w:rsid w:val="3BFBD332"/>
    <w:rsid w:val="3CFF6CB8"/>
    <w:rsid w:val="3D848CF4"/>
    <w:rsid w:val="3E07B6CC"/>
    <w:rsid w:val="3E1111FD"/>
    <w:rsid w:val="3E13E2C3"/>
    <w:rsid w:val="3E832123"/>
    <w:rsid w:val="3F179D86"/>
    <w:rsid w:val="3F28BFE9"/>
    <w:rsid w:val="3F3547AB"/>
    <w:rsid w:val="3FA3427F"/>
    <w:rsid w:val="3FEBF047"/>
    <w:rsid w:val="4069CEBC"/>
    <w:rsid w:val="41111FC8"/>
    <w:rsid w:val="41259CA2"/>
    <w:rsid w:val="413551AD"/>
    <w:rsid w:val="41C008F2"/>
    <w:rsid w:val="41C15653"/>
    <w:rsid w:val="41D405FC"/>
    <w:rsid w:val="42269E71"/>
    <w:rsid w:val="42A5E129"/>
    <w:rsid w:val="42DA0914"/>
    <w:rsid w:val="435257E6"/>
    <w:rsid w:val="43769FF4"/>
    <w:rsid w:val="44015BFA"/>
    <w:rsid w:val="441AA960"/>
    <w:rsid w:val="44B1D093"/>
    <w:rsid w:val="4562BBC8"/>
    <w:rsid w:val="458E1F62"/>
    <w:rsid w:val="459CA489"/>
    <w:rsid w:val="45B7CD67"/>
    <w:rsid w:val="463FF714"/>
    <w:rsid w:val="4662D28B"/>
    <w:rsid w:val="4672D1C1"/>
    <w:rsid w:val="46EA995B"/>
    <w:rsid w:val="4757D3D9"/>
    <w:rsid w:val="47667549"/>
    <w:rsid w:val="47EAA959"/>
    <w:rsid w:val="482334FC"/>
    <w:rsid w:val="487C8C8E"/>
    <w:rsid w:val="49117CDD"/>
    <w:rsid w:val="492A8FF5"/>
    <w:rsid w:val="497DF1B4"/>
    <w:rsid w:val="49813870"/>
    <w:rsid w:val="4A2B253E"/>
    <w:rsid w:val="4B75CAFC"/>
    <w:rsid w:val="4B95BB10"/>
    <w:rsid w:val="4BA5C574"/>
    <w:rsid w:val="4BC5F1FF"/>
    <w:rsid w:val="4BE1E670"/>
    <w:rsid w:val="4C43F115"/>
    <w:rsid w:val="4C880933"/>
    <w:rsid w:val="4C9E07FF"/>
    <w:rsid w:val="4DFB88A7"/>
    <w:rsid w:val="4E83A425"/>
    <w:rsid w:val="4E902B6F"/>
    <w:rsid w:val="4EAE4AFF"/>
    <w:rsid w:val="4F5D6BE0"/>
    <w:rsid w:val="4F63E915"/>
    <w:rsid w:val="4F7A9730"/>
    <w:rsid w:val="4FA06C21"/>
    <w:rsid w:val="4FF9A42E"/>
    <w:rsid w:val="529C5467"/>
    <w:rsid w:val="52ED6402"/>
    <w:rsid w:val="533D31C9"/>
    <w:rsid w:val="539CE93A"/>
    <w:rsid w:val="53B70500"/>
    <w:rsid w:val="53FA55E7"/>
    <w:rsid w:val="559FFDB7"/>
    <w:rsid w:val="56DA6A36"/>
    <w:rsid w:val="56EC9D1D"/>
    <w:rsid w:val="578EC939"/>
    <w:rsid w:val="5798BB93"/>
    <w:rsid w:val="584CC98E"/>
    <w:rsid w:val="5862B782"/>
    <w:rsid w:val="58AB1A58"/>
    <w:rsid w:val="58C9E159"/>
    <w:rsid w:val="58E9B388"/>
    <w:rsid w:val="5A1DCA43"/>
    <w:rsid w:val="5A682E8B"/>
    <w:rsid w:val="5A83BC1D"/>
    <w:rsid w:val="5A9898CD"/>
    <w:rsid w:val="5B640A15"/>
    <w:rsid w:val="5B6E0B2D"/>
    <w:rsid w:val="5B9B119F"/>
    <w:rsid w:val="5C41ADA1"/>
    <w:rsid w:val="5C5DD022"/>
    <w:rsid w:val="5CA58F81"/>
    <w:rsid w:val="5D160071"/>
    <w:rsid w:val="5D2E5AF7"/>
    <w:rsid w:val="5D4283AA"/>
    <w:rsid w:val="5D790140"/>
    <w:rsid w:val="5E2956BF"/>
    <w:rsid w:val="5E2E4BE8"/>
    <w:rsid w:val="5E334A0E"/>
    <w:rsid w:val="5E53C300"/>
    <w:rsid w:val="5E75ECCC"/>
    <w:rsid w:val="5F03A634"/>
    <w:rsid w:val="5F301BA2"/>
    <w:rsid w:val="5FCEFDE5"/>
    <w:rsid w:val="5FEE20CA"/>
    <w:rsid w:val="602CFCD6"/>
    <w:rsid w:val="60D787E2"/>
    <w:rsid w:val="610E2372"/>
    <w:rsid w:val="6168F757"/>
    <w:rsid w:val="616B56EA"/>
    <w:rsid w:val="61A4DD27"/>
    <w:rsid w:val="61B47ABF"/>
    <w:rsid w:val="61ED8268"/>
    <w:rsid w:val="62576F76"/>
    <w:rsid w:val="625B39BB"/>
    <w:rsid w:val="62C49E2D"/>
    <w:rsid w:val="638C6437"/>
    <w:rsid w:val="639CF43E"/>
    <w:rsid w:val="63B14DF3"/>
    <w:rsid w:val="63F8AE9D"/>
    <w:rsid w:val="6403D9BA"/>
    <w:rsid w:val="642FF2DC"/>
    <w:rsid w:val="6461E544"/>
    <w:rsid w:val="64BBFA1F"/>
    <w:rsid w:val="6594B888"/>
    <w:rsid w:val="665F1966"/>
    <w:rsid w:val="669D3973"/>
    <w:rsid w:val="66FA980C"/>
    <w:rsid w:val="677336C7"/>
    <w:rsid w:val="6791F4E0"/>
    <w:rsid w:val="67FC493C"/>
    <w:rsid w:val="68809FC2"/>
    <w:rsid w:val="688D72CC"/>
    <w:rsid w:val="68E0710E"/>
    <w:rsid w:val="68F74C81"/>
    <w:rsid w:val="697BDF3E"/>
    <w:rsid w:val="697DE6DB"/>
    <w:rsid w:val="69B53434"/>
    <w:rsid w:val="69C36ED1"/>
    <w:rsid w:val="6A12F5B2"/>
    <w:rsid w:val="6A4F4FF5"/>
    <w:rsid w:val="6A99E8A5"/>
    <w:rsid w:val="6B2D2793"/>
    <w:rsid w:val="6B3ABE6F"/>
    <w:rsid w:val="6C96D668"/>
    <w:rsid w:val="6CB1A0DB"/>
    <w:rsid w:val="6CC7B222"/>
    <w:rsid w:val="6CF3404F"/>
    <w:rsid w:val="6D5CCECC"/>
    <w:rsid w:val="6D9ACFBC"/>
    <w:rsid w:val="6DBD6C50"/>
    <w:rsid w:val="6E0B3F45"/>
    <w:rsid w:val="6E2EF462"/>
    <w:rsid w:val="6E57D3F4"/>
    <w:rsid w:val="6E8F0253"/>
    <w:rsid w:val="6ED56401"/>
    <w:rsid w:val="6F534FF7"/>
    <w:rsid w:val="6F5636AC"/>
    <w:rsid w:val="6FA90DE0"/>
    <w:rsid w:val="6FB07035"/>
    <w:rsid w:val="707FB94C"/>
    <w:rsid w:val="70F68B7D"/>
    <w:rsid w:val="713B2941"/>
    <w:rsid w:val="724C3FB4"/>
    <w:rsid w:val="7280BD63"/>
    <w:rsid w:val="734C446D"/>
    <w:rsid w:val="7360F2C4"/>
    <w:rsid w:val="73610A32"/>
    <w:rsid w:val="73B87967"/>
    <w:rsid w:val="73FB86C0"/>
    <w:rsid w:val="74019AC5"/>
    <w:rsid w:val="7438B388"/>
    <w:rsid w:val="744C1956"/>
    <w:rsid w:val="7454CDB7"/>
    <w:rsid w:val="745B0C81"/>
    <w:rsid w:val="7461BBF2"/>
    <w:rsid w:val="7466C2FF"/>
    <w:rsid w:val="7555E0C4"/>
    <w:rsid w:val="76194D76"/>
    <w:rsid w:val="762A3923"/>
    <w:rsid w:val="76F356FC"/>
    <w:rsid w:val="7757F1CD"/>
    <w:rsid w:val="77C3F205"/>
    <w:rsid w:val="77F8EA9A"/>
    <w:rsid w:val="785BB8D8"/>
    <w:rsid w:val="78A026A9"/>
    <w:rsid w:val="78E39415"/>
    <w:rsid w:val="795EE3E4"/>
    <w:rsid w:val="799493C9"/>
    <w:rsid w:val="799D4677"/>
    <w:rsid w:val="79ABA47F"/>
    <w:rsid w:val="79C57EB0"/>
    <w:rsid w:val="7AF28D24"/>
    <w:rsid w:val="7B39042C"/>
    <w:rsid w:val="7B457E74"/>
    <w:rsid w:val="7B80DEEA"/>
    <w:rsid w:val="7BCB513B"/>
    <w:rsid w:val="7CA5875A"/>
    <w:rsid w:val="7CD944C2"/>
    <w:rsid w:val="7CE02FF8"/>
    <w:rsid w:val="7DA1B447"/>
    <w:rsid w:val="7DBFAE3F"/>
    <w:rsid w:val="7DEB6DB2"/>
    <w:rsid w:val="7DEC96FC"/>
    <w:rsid w:val="7E31CC85"/>
    <w:rsid w:val="7F4C3A94"/>
    <w:rsid w:val="7F84B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A06AD9C2-0633-476C-A31B-3FD9D4A52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360" w:lineRule="auto"/>
    </w:pPr>
    <w:rPr>
      <w:rFonts w:ascii="Arial" w:hAnsi="Arial"/>
      <w:sz w:val="22"/>
    </w:rPr>
  </w:style>
  <w:style w:type="paragraph" w:styleId="Heading1">
    <w:name w:val="heading 1"/>
    <w:basedOn w:val="Normal"/>
    <w:qFormat/>
    <w:pPr>
      <w:keepNext/>
      <w:keepLines/>
      <w:spacing w:before="240"/>
      <w:outlineLvl w:val="0"/>
    </w:pPr>
    <w:rPr>
      <w:rFonts w:ascii="Cambria" w:hAnsi="Cambria"/>
      <w:color w:val="365F91"/>
      <w:sz w:val="32"/>
    </w:rPr>
  </w:style>
  <w:style w:type="paragraph" w:styleId="Heading2">
    <w:name w:val="heading 2"/>
    <w:basedOn w:val="Normal"/>
    <w:link w:val="Heading2Char"/>
    <w:qFormat/>
    <w:pPr>
      <w:keepNext/>
      <w:keepLines/>
      <w:spacing w:before="200" w:line="480" w:lineRule="auto"/>
      <w:outlineLvl w:val="1"/>
    </w:pPr>
    <w:rPr>
      <w:b/>
    </w:rPr>
  </w:style>
  <w:style w:type="paragraph" w:styleId="Heading3">
    <w:name w:val="heading 3"/>
    <w:basedOn w:val="Normal"/>
    <w:link w:val="Heading3Char"/>
    <w:uiPriority w:val="9"/>
    <w:qFormat/>
    <w:pPr>
      <w:keepNext/>
      <w:keepLines/>
      <w:spacing w:before="200" w:line="480" w:lineRule="auto"/>
      <w:outlineLvl w:val="2"/>
    </w:pPr>
    <w:rPr>
      <w:b/>
    </w:rPr>
  </w:style>
  <w:style w:type="paragraph" w:styleId="Heading4">
    <w:name w:val="heading 4"/>
    <w:basedOn w:val="Normal"/>
    <w:qFormat/>
    <w:pPr>
      <w:keepNext/>
      <w:keepLines/>
      <w:spacing w:before="40"/>
      <w:outlineLvl w:val="3"/>
    </w:pPr>
    <w:rPr>
      <w:rFonts w:ascii="Calibri Light" w:hAnsi="Calibri Light"/>
      <w:i/>
      <w:color w:val="2E74B5"/>
    </w:rPr>
  </w:style>
  <w:style w:type="paragraph" w:styleId="Heading5">
    <w:name w:val="heading 5"/>
    <w:basedOn w:val="Normal"/>
    <w:qFormat/>
    <w:pPr>
      <w:keepNext/>
      <w:keepLines/>
      <w:spacing w:before="40"/>
      <w:outlineLvl w:val="4"/>
    </w:pPr>
    <w:rPr>
      <w:rFonts w:ascii="Calibri Light" w:hAnsi="Calibri Light"/>
      <w:color w:val="2E74B5"/>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rPr>
      <w:sz w:val="20"/>
    </w:rPr>
  </w:style>
  <w:style w:type="paragraph" w:styleId="ListParagraph">
    <w:name w:val="List Paragraph"/>
    <w:basedOn w:val="Normal"/>
    <w:uiPriority w:val="34"/>
    <w:qFormat/>
    <w:pPr>
      <w:spacing w:line="480" w:lineRule="auto"/>
      <w:ind w:left="720"/>
      <w:contextualSpacing/>
    </w:pPr>
  </w:style>
  <w:style w:type="paragraph" w:styleId="Header">
    <w:name w:val="header"/>
    <w:basedOn w:val="Normal"/>
    <w:qFormat/>
    <w:pPr>
      <w:tabs>
        <w:tab w:val="center" w:pos="4513"/>
        <w:tab w:val="right" w:pos="9026"/>
      </w:tabs>
    </w:pPr>
  </w:style>
  <w:style w:type="paragraph" w:styleId="Footer">
    <w:name w:val="footer"/>
    <w:basedOn w:val="Normal"/>
    <w:link w:val="FooterChar"/>
    <w:qFormat/>
    <w:pPr>
      <w:tabs>
        <w:tab w:val="center" w:pos="4513"/>
        <w:tab w:val="right" w:pos="9026"/>
      </w:tabs>
    </w:pPr>
  </w:style>
  <w:style w:type="paragraph" w:customStyle="1" w:styleId="Bullet">
    <w:name w:val="Bullet"/>
    <w:basedOn w:val="Heading3"/>
    <w:qFormat/>
    <w:pPr>
      <w:numPr>
        <w:numId w:val="10"/>
      </w:numPr>
      <w:spacing w:before="0"/>
    </w:pPr>
    <w:rPr>
      <w:b w:val="0"/>
      <w:i/>
    </w:rPr>
  </w:style>
  <w:style w:type="paragraph" w:customStyle="1" w:styleId="title1">
    <w:name w:val="title1"/>
    <w:basedOn w:val="Normal"/>
    <w:qFormat/>
    <w:pPr>
      <w:spacing w:line="240" w:lineRule="auto"/>
    </w:pPr>
    <w:rPr>
      <w:rFonts w:ascii="Times New Roman" w:hAnsi="Times New Roman"/>
      <w:sz w:val="27"/>
    </w:rPr>
  </w:style>
  <w:style w:type="paragraph" w:customStyle="1" w:styleId="desc2">
    <w:name w:val="desc2"/>
    <w:basedOn w:val="Normal"/>
    <w:qFormat/>
    <w:pPr>
      <w:spacing w:line="240" w:lineRule="auto"/>
    </w:pPr>
    <w:rPr>
      <w:rFonts w:ascii="Times New Roman" w:hAnsi="Times New Roman"/>
      <w:sz w:val="26"/>
    </w:rPr>
  </w:style>
  <w:style w:type="paragraph" w:customStyle="1" w:styleId="details1">
    <w:name w:val="details1"/>
    <w:basedOn w:val="Normal"/>
    <w:qFormat/>
    <w:pPr>
      <w:spacing w:line="240" w:lineRule="auto"/>
    </w:pPr>
    <w:rPr>
      <w:rFonts w:ascii="Times New Roman" w:hAnsi="Times New Roman"/>
    </w:rPr>
  </w:style>
  <w:style w:type="paragraph" w:customStyle="1" w:styleId="desc1">
    <w:name w:val="desc1"/>
    <w:basedOn w:val="Normal"/>
    <w:qFormat/>
    <w:pPr>
      <w:spacing w:line="240" w:lineRule="auto"/>
    </w:pPr>
    <w:rPr>
      <w:rFonts w:ascii="Times New Roman" w:hAnsi="Times New Roman"/>
      <w:sz w:val="26"/>
    </w:rPr>
  </w:style>
  <w:style w:type="paragraph" w:styleId="NormalWeb">
    <w:name w:val="Normal (Web)"/>
    <w:basedOn w:val="Normal"/>
    <w:qFormat/>
    <w:pPr>
      <w:spacing w:before="100" w:beforeAutospacing="1" w:after="100" w:afterAutospacing="1" w:line="240" w:lineRule="auto"/>
    </w:pPr>
    <w:rPr>
      <w:rFonts w:ascii="Times New Roman" w:hAnsi="Times New Roman"/>
      <w:sz w:val="24"/>
    </w:rPr>
  </w:style>
  <w:style w:type="paragraph" w:customStyle="1" w:styleId="Default">
    <w:name w:val="Default"/>
    <w:qFormat/>
    <w:rPr>
      <w:color w:val="000000"/>
      <w:sz w:val="24"/>
    </w:rPr>
  </w:style>
  <w:style w:type="paragraph" w:styleId="BodyText">
    <w:name w:val="Body Text"/>
    <w:aliases w:val="Body Text Char1 Char,Body Text Char Char1 Char,Body Text Char1 Char Char Char,Body Text Char Char1 Char Char Char,Body Text Char1 Char2,Body Text Char Char1 Char1,Body Text Char Char1 Char1 Char,BT Char1,BT Char,Body Text Char1"/>
    <w:qFormat/>
    <w:pPr>
      <w:spacing w:before="120" w:after="120"/>
    </w:pPr>
    <w:rPr>
      <w:sz w:val="24"/>
    </w:rPr>
  </w:style>
  <w:style w:type="paragraph" w:customStyle="1" w:styleId="TableText">
    <w:name w:val="Table:Text"/>
    <w:qFormat/>
    <w:pPr>
      <w:widowControl w:val="0"/>
      <w:spacing w:after="60"/>
    </w:pPr>
  </w:style>
  <w:style w:type="paragraph" w:customStyle="1" w:styleId="TableHeaderC">
    <w:name w:val="Table:Header C"/>
    <w:qFormat/>
    <w:pPr>
      <w:keepNext/>
      <w:keepLines/>
      <w:widowControl w:val="0"/>
      <w:spacing w:after="60"/>
      <w:jc w:val="center"/>
    </w:pPr>
    <w:rPr>
      <w:b/>
    </w:rPr>
  </w:style>
  <w:style w:type="paragraph" w:customStyle="1" w:styleId="EndNoteBibliographyTitle">
    <w:name w:val="EndNote Bibliography Title"/>
    <w:basedOn w:val="Normal"/>
    <w:qFormat/>
    <w:pPr>
      <w:jc w:val="center"/>
    </w:pPr>
    <w:rPr>
      <w:rFonts w:cs="Arial"/>
    </w:rPr>
  </w:style>
  <w:style w:type="paragraph" w:customStyle="1" w:styleId="EndNoteBibliography">
    <w:name w:val="EndNote Bibliography"/>
    <w:basedOn w:val="Normal"/>
    <w:qFormat/>
    <w:rsid w:val="00290124"/>
    <w:pPr>
      <w:spacing w:line="480" w:lineRule="auto"/>
    </w:pPr>
    <w:rPr>
      <w:rFonts w:cs="Arial"/>
    </w:rPr>
  </w:style>
  <w:style w:type="paragraph" w:styleId="Revision">
    <w:name w:val="Revision"/>
    <w:qFormat/>
    <w:rPr>
      <w:rFonts w:ascii="Arial" w:hAnsi="Arial"/>
      <w:sz w:val="22"/>
    </w:rPr>
  </w:style>
  <w:style w:type="paragraph" w:customStyle="1" w:styleId="p">
    <w:name w:val="p"/>
    <w:basedOn w:val="Normal"/>
    <w:qFormat/>
    <w:pPr>
      <w:spacing w:before="100" w:beforeAutospacing="1" w:after="100" w:afterAutospacing="1" w:line="240" w:lineRule="auto"/>
    </w:pPr>
    <w:rPr>
      <w:rFonts w:ascii="Times New Roman" w:hAnsi="Times New Roman"/>
      <w:sz w:val="24"/>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A56C7"/>
    <w:pPr>
      <w:spacing w:line="240" w:lineRule="auto"/>
    </w:pPr>
    <w:rPr>
      <w:b/>
      <w:bCs/>
    </w:rPr>
  </w:style>
  <w:style w:type="character" w:customStyle="1" w:styleId="CommentTextChar">
    <w:name w:val="Comment Text Char"/>
    <w:basedOn w:val="DefaultParagraphFont"/>
    <w:link w:val="CommentText"/>
    <w:rsid w:val="000A56C7"/>
    <w:rPr>
      <w:rFonts w:ascii="Arial" w:hAnsi="Arial"/>
    </w:rPr>
  </w:style>
  <w:style w:type="character" w:customStyle="1" w:styleId="CommentSubjectChar">
    <w:name w:val="Comment Subject Char"/>
    <w:basedOn w:val="CommentTextChar"/>
    <w:link w:val="CommentSubject"/>
    <w:uiPriority w:val="99"/>
    <w:semiHidden/>
    <w:rsid w:val="000A56C7"/>
    <w:rPr>
      <w:rFonts w:ascii="Arial" w:hAnsi="Arial"/>
      <w:b/>
      <w:bCs/>
    </w:rPr>
  </w:style>
  <w:style w:type="character" w:styleId="Hyperlink">
    <w:name w:val="Hyperlink"/>
    <w:basedOn w:val="DefaultParagraphFont"/>
    <w:uiPriority w:val="99"/>
    <w:unhideWhenUsed/>
    <w:rsid w:val="006B0362"/>
    <w:rPr>
      <w:color w:val="0563C1" w:themeColor="hyperlink"/>
      <w:u w:val="single"/>
    </w:rPr>
  </w:style>
  <w:style w:type="character" w:styleId="UnresolvedMention">
    <w:name w:val="Unresolved Mention"/>
    <w:basedOn w:val="DefaultParagraphFont"/>
    <w:uiPriority w:val="99"/>
    <w:semiHidden/>
    <w:unhideWhenUsed/>
    <w:rsid w:val="006B0362"/>
    <w:rPr>
      <w:color w:val="605E5C"/>
      <w:shd w:val="clear" w:color="auto" w:fill="E1DFDD"/>
    </w:rPr>
  </w:style>
  <w:style w:type="character" w:customStyle="1" w:styleId="Heading2Char">
    <w:name w:val="Heading 2 Char"/>
    <w:basedOn w:val="DefaultParagraphFont"/>
    <w:link w:val="Heading2"/>
    <w:rsid w:val="00435906"/>
    <w:rPr>
      <w:rFonts w:ascii="Arial" w:hAnsi="Arial"/>
      <w:b/>
      <w:sz w:val="22"/>
    </w:rPr>
  </w:style>
  <w:style w:type="character" w:customStyle="1" w:styleId="FooterChar">
    <w:name w:val="Footer Char"/>
    <w:basedOn w:val="DefaultParagraphFont"/>
    <w:link w:val="Footer"/>
    <w:rsid w:val="00435906"/>
    <w:rPr>
      <w:rFonts w:ascii="Arial" w:hAnsi="Arial"/>
      <w:sz w:val="22"/>
    </w:rPr>
  </w:style>
  <w:style w:type="character" w:styleId="FollowedHyperlink">
    <w:name w:val="FollowedHyperlink"/>
    <w:basedOn w:val="DefaultParagraphFont"/>
    <w:uiPriority w:val="99"/>
    <w:semiHidden/>
    <w:unhideWhenUsed/>
    <w:rsid w:val="0026641A"/>
    <w:rPr>
      <w:color w:val="954F72" w:themeColor="followedHyperlink"/>
      <w:u w:val="single"/>
    </w:rPr>
  </w:style>
  <w:style w:type="table" w:styleId="TableGrid">
    <w:name w:val="Table Grid"/>
    <w:basedOn w:val="TableNormal"/>
    <w:uiPriority w:val="39"/>
    <w:rsid w:val="003607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7B8"/>
    <w:rPr>
      <w:rFonts w:ascii="Arial" w:hAnsi="Arial"/>
      <w:b/>
      <w:sz w:val="22"/>
    </w:rPr>
  </w:style>
  <w:style w:type="character" w:styleId="LineNumber">
    <w:name w:val="line number"/>
    <w:basedOn w:val="DefaultParagraphFont"/>
    <w:uiPriority w:val="99"/>
    <w:semiHidden/>
    <w:unhideWhenUsed/>
    <w:rsid w:val="00691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343993">
      <w:bodyDiv w:val="1"/>
      <w:marLeft w:val="0"/>
      <w:marRight w:val="0"/>
      <w:marTop w:val="0"/>
      <w:marBottom w:val="0"/>
      <w:divBdr>
        <w:top w:val="none" w:sz="0" w:space="0" w:color="auto"/>
        <w:left w:val="none" w:sz="0" w:space="0" w:color="auto"/>
        <w:bottom w:val="none" w:sz="0" w:space="0" w:color="auto"/>
        <w:right w:val="none" w:sz="0" w:space="0" w:color="auto"/>
      </w:divBdr>
    </w:div>
    <w:div w:id="329992198">
      <w:bodyDiv w:val="1"/>
      <w:marLeft w:val="0"/>
      <w:marRight w:val="0"/>
      <w:marTop w:val="0"/>
      <w:marBottom w:val="0"/>
      <w:divBdr>
        <w:top w:val="none" w:sz="0" w:space="0" w:color="auto"/>
        <w:left w:val="none" w:sz="0" w:space="0" w:color="auto"/>
        <w:bottom w:val="none" w:sz="0" w:space="0" w:color="auto"/>
        <w:right w:val="none" w:sz="0" w:space="0" w:color="auto"/>
      </w:divBdr>
      <w:divsChild>
        <w:div w:id="122356960">
          <w:marLeft w:val="0"/>
          <w:marRight w:val="0"/>
          <w:marTop w:val="0"/>
          <w:marBottom w:val="0"/>
          <w:divBdr>
            <w:top w:val="none" w:sz="0" w:space="0" w:color="auto"/>
            <w:left w:val="none" w:sz="0" w:space="0" w:color="auto"/>
            <w:bottom w:val="none" w:sz="0" w:space="0" w:color="auto"/>
            <w:right w:val="none" w:sz="0" w:space="0" w:color="auto"/>
          </w:divBdr>
          <w:divsChild>
            <w:div w:id="1690176193">
              <w:marLeft w:val="0"/>
              <w:marRight w:val="0"/>
              <w:marTop w:val="0"/>
              <w:marBottom w:val="0"/>
              <w:divBdr>
                <w:top w:val="none" w:sz="0" w:space="0" w:color="auto"/>
                <w:left w:val="none" w:sz="0" w:space="0" w:color="auto"/>
                <w:bottom w:val="none" w:sz="0" w:space="0" w:color="auto"/>
                <w:right w:val="none" w:sz="0" w:space="0" w:color="auto"/>
              </w:divBdr>
            </w:div>
          </w:divsChild>
        </w:div>
        <w:div w:id="1071928901">
          <w:marLeft w:val="0"/>
          <w:marRight w:val="0"/>
          <w:marTop w:val="0"/>
          <w:marBottom w:val="0"/>
          <w:divBdr>
            <w:top w:val="none" w:sz="0" w:space="0" w:color="auto"/>
            <w:left w:val="none" w:sz="0" w:space="0" w:color="auto"/>
            <w:bottom w:val="none" w:sz="0" w:space="0" w:color="auto"/>
            <w:right w:val="none" w:sz="0" w:space="0" w:color="auto"/>
          </w:divBdr>
          <w:divsChild>
            <w:div w:id="194929899">
              <w:marLeft w:val="0"/>
              <w:marRight w:val="0"/>
              <w:marTop w:val="0"/>
              <w:marBottom w:val="0"/>
              <w:divBdr>
                <w:top w:val="none" w:sz="0" w:space="0" w:color="auto"/>
                <w:left w:val="none" w:sz="0" w:space="0" w:color="auto"/>
                <w:bottom w:val="none" w:sz="0" w:space="0" w:color="auto"/>
                <w:right w:val="none" w:sz="0" w:space="0" w:color="auto"/>
              </w:divBdr>
            </w:div>
          </w:divsChild>
        </w:div>
        <w:div w:id="357855665">
          <w:marLeft w:val="0"/>
          <w:marRight w:val="0"/>
          <w:marTop w:val="0"/>
          <w:marBottom w:val="0"/>
          <w:divBdr>
            <w:top w:val="none" w:sz="0" w:space="0" w:color="auto"/>
            <w:left w:val="none" w:sz="0" w:space="0" w:color="auto"/>
            <w:bottom w:val="none" w:sz="0" w:space="0" w:color="auto"/>
            <w:right w:val="none" w:sz="0" w:space="0" w:color="auto"/>
          </w:divBdr>
          <w:divsChild>
            <w:div w:id="698630703">
              <w:marLeft w:val="0"/>
              <w:marRight w:val="0"/>
              <w:marTop w:val="0"/>
              <w:marBottom w:val="0"/>
              <w:divBdr>
                <w:top w:val="none" w:sz="0" w:space="0" w:color="auto"/>
                <w:left w:val="none" w:sz="0" w:space="0" w:color="auto"/>
                <w:bottom w:val="none" w:sz="0" w:space="0" w:color="auto"/>
                <w:right w:val="none" w:sz="0" w:space="0" w:color="auto"/>
              </w:divBdr>
            </w:div>
          </w:divsChild>
        </w:div>
        <w:div w:id="806317091">
          <w:marLeft w:val="0"/>
          <w:marRight w:val="0"/>
          <w:marTop w:val="0"/>
          <w:marBottom w:val="0"/>
          <w:divBdr>
            <w:top w:val="none" w:sz="0" w:space="0" w:color="auto"/>
            <w:left w:val="none" w:sz="0" w:space="0" w:color="auto"/>
            <w:bottom w:val="none" w:sz="0" w:space="0" w:color="auto"/>
            <w:right w:val="none" w:sz="0" w:space="0" w:color="auto"/>
          </w:divBdr>
          <w:divsChild>
            <w:div w:id="850754133">
              <w:marLeft w:val="0"/>
              <w:marRight w:val="0"/>
              <w:marTop w:val="0"/>
              <w:marBottom w:val="0"/>
              <w:divBdr>
                <w:top w:val="none" w:sz="0" w:space="0" w:color="auto"/>
                <w:left w:val="none" w:sz="0" w:space="0" w:color="auto"/>
                <w:bottom w:val="none" w:sz="0" w:space="0" w:color="auto"/>
                <w:right w:val="none" w:sz="0" w:space="0" w:color="auto"/>
              </w:divBdr>
            </w:div>
          </w:divsChild>
        </w:div>
        <w:div w:id="462620342">
          <w:marLeft w:val="0"/>
          <w:marRight w:val="0"/>
          <w:marTop w:val="0"/>
          <w:marBottom w:val="0"/>
          <w:divBdr>
            <w:top w:val="none" w:sz="0" w:space="0" w:color="auto"/>
            <w:left w:val="none" w:sz="0" w:space="0" w:color="auto"/>
            <w:bottom w:val="none" w:sz="0" w:space="0" w:color="auto"/>
            <w:right w:val="none" w:sz="0" w:space="0" w:color="auto"/>
          </w:divBdr>
          <w:divsChild>
            <w:div w:id="454255290">
              <w:marLeft w:val="0"/>
              <w:marRight w:val="0"/>
              <w:marTop w:val="0"/>
              <w:marBottom w:val="0"/>
              <w:divBdr>
                <w:top w:val="none" w:sz="0" w:space="0" w:color="auto"/>
                <w:left w:val="none" w:sz="0" w:space="0" w:color="auto"/>
                <w:bottom w:val="none" w:sz="0" w:space="0" w:color="auto"/>
                <w:right w:val="none" w:sz="0" w:space="0" w:color="auto"/>
              </w:divBdr>
            </w:div>
          </w:divsChild>
        </w:div>
        <w:div w:id="1189759217">
          <w:marLeft w:val="0"/>
          <w:marRight w:val="0"/>
          <w:marTop w:val="0"/>
          <w:marBottom w:val="0"/>
          <w:divBdr>
            <w:top w:val="none" w:sz="0" w:space="0" w:color="auto"/>
            <w:left w:val="none" w:sz="0" w:space="0" w:color="auto"/>
            <w:bottom w:val="none" w:sz="0" w:space="0" w:color="auto"/>
            <w:right w:val="none" w:sz="0" w:space="0" w:color="auto"/>
          </w:divBdr>
          <w:divsChild>
            <w:div w:id="2086418214">
              <w:marLeft w:val="0"/>
              <w:marRight w:val="0"/>
              <w:marTop w:val="0"/>
              <w:marBottom w:val="0"/>
              <w:divBdr>
                <w:top w:val="none" w:sz="0" w:space="0" w:color="auto"/>
                <w:left w:val="none" w:sz="0" w:space="0" w:color="auto"/>
                <w:bottom w:val="none" w:sz="0" w:space="0" w:color="auto"/>
                <w:right w:val="none" w:sz="0" w:space="0" w:color="auto"/>
              </w:divBdr>
            </w:div>
          </w:divsChild>
        </w:div>
        <w:div w:id="704601877">
          <w:marLeft w:val="0"/>
          <w:marRight w:val="0"/>
          <w:marTop w:val="0"/>
          <w:marBottom w:val="0"/>
          <w:divBdr>
            <w:top w:val="none" w:sz="0" w:space="0" w:color="auto"/>
            <w:left w:val="none" w:sz="0" w:space="0" w:color="auto"/>
            <w:bottom w:val="none" w:sz="0" w:space="0" w:color="auto"/>
            <w:right w:val="none" w:sz="0" w:space="0" w:color="auto"/>
          </w:divBdr>
          <w:divsChild>
            <w:div w:id="1600334231">
              <w:marLeft w:val="0"/>
              <w:marRight w:val="0"/>
              <w:marTop w:val="0"/>
              <w:marBottom w:val="0"/>
              <w:divBdr>
                <w:top w:val="none" w:sz="0" w:space="0" w:color="auto"/>
                <w:left w:val="none" w:sz="0" w:space="0" w:color="auto"/>
                <w:bottom w:val="none" w:sz="0" w:space="0" w:color="auto"/>
                <w:right w:val="none" w:sz="0" w:space="0" w:color="auto"/>
              </w:divBdr>
            </w:div>
          </w:divsChild>
        </w:div>
        <w:div w:id="1650598253">
          <w:marLeft w:val="0"/>
          <w:marRight w:val="0"/>
          <w:marTop w:val="0"/>
          <w:marBottom w:val="0"/>
          <w:divBdr>
            <w:top w:val="none" w:sz="0" w:space="0" w:color="auto"/>
            <w:left w:val="none" w:sz="0" w:space="0" w:color="auto"/>
            <w:bottom w:val="none" w:sz="0" w:space="0" w:color="auto"/>
            <w:right w:val="none" w:sz="0" w:space="0" w:color="auto"/>
          </w:divBdr>
          <w:divsChild>
            <w:div w:id="1395661495">
              <w:marLeft w:val="0"/>
              <w:marRight w:val="0"/>
              <w:marTop w:val="0"/>
              <w:marBottom w:val="0"/>
              <w:divBdr>
                <w:top w:val="none" w:sz="0" w:space="0" w:color="auto"/>
                <w:left w:val="none" w:sz="0" w:space="0" w:color="auto"/>
                <w:bottom w:val="none" w:sz="0" w:space="0" w:color="auto"/>
                <w:right w:val="none" w:sz="0" w:space="0" w:color="auto"/>
              </w:divBdr>
            </w:div>
          </w:divsChild>
        </w:div>
        <w:div w:id="1574512808">
          <w:marLeft w:val="0"/>
          <w:marRight w:val="0"/>
          <w:marTop w:val="0"/>
          <w:marBottom w:val="0"/>
          <w:divBdr>
            <w:top w:val="none" w:sz="0" w:space="0" w:color="auto"/>
            <w:left w:val="none" w:sz="0" w:space="0" w:color="auto"/>
            <w:bottom w:val="none" w:sz="0" w:space="0" w:color="auto"/>
            <w:right w:val="none" w:sz="0" w:space="0" w:color="auto"/>
          </w:divBdr>
          <w:divsChild>
            <w:div w:id="1599409816">
              <w:marLeft w:val="0"/>
              <w:marRight w:val="0"/>
              <w:marTop w:val="0"/>
              <w:marBottom w:val="0"/>
              <w:divBdr>
                <w:top w:val="none" w:sz="0" w:space="0" w:color="auto"/>
                <w:left w:val="none" w:sz="0" w:space="0" w:color="auto"/>
                <w:bottom w:val="none" w:sz="0" w:space="0" w:color="auto"/>
                <w:right w:val="none" w:sz="0" w:space="0" w:color="auto"/>
              </w:divBdr>
            </w:div>
          </w:divsChild>
        </w:div>
        <w:div w:id="1536312963">
          <w:marLeft w:val="0"/>
          <w:marRight w:val="0"/>
          <w:marTop w:val="0"/>
          <w:marBottom w:val="0"/>
          <w:divBdr>
            <w:top w:val="none" w:sz="0" w:space="0" w:color="auto"/>
            <w:left w:val="none" w:sz="0" w:space="0" w:color="auto"/>
            <w:bottom w:val="none" w:sz="0" w:space="0" w:color="auto"/>
            <w:right w:val="none" w:sz="0" w:space="0" w:color="auto"/>
          </w:divBdr>
          <w:divsChild>
            <w:div w:id="941955566">
              <w:marLeft w:val="0"/>
              <w:marRight w:val="0"/>
              <w:marTop w:val="0"/>
              <w:marBottom w:val="0"/>
              <w:divBdr>
                <w:top w:val="none" w:sz="0" w:space="0" w:color="auto"/>
                <w:left w:val="none" w:sz="0" w:space="0" w:color="auto"/>
                <w:bottom w:val="none" w:sz="0" w:space="0" w:color="auto"/>
                <w:right w:val="none" w:sz="0" w:space="0" w:color="auto"/>
              </w:divBdr>
            </w:div>
          </w:divsChild>
        </w:div>
        <w:div w:id="1333679874">
          <w:marLeft w:val="0"/>
          <w:marRight w:val="0"/>
          <w:marTop w:val="0"/>
          <w:marBottom w:val="0"/>
          <w:divBdr>
            <w:top w:val="none" w:sz="0" w:space="0" w:color="auto"/>
            <w:left w:val="none" w:sz="0" w:space="0" w:color="auto"/>
            <w:bottom w:val="none" w:sz="0" w:space="0" w:color="auto"/>
            <w:right w:val="none" w:sz="0" w:space="0" w:color="auto"/>
          </w:divBdr>
          <w:divsChild>
            <w:div w:id="518929351">
              <w:marLeft w:val="0"/>
              <w:marRight w:val="0"/>
              <w:marTop w:val="0"/>
              <w:marBottom w:val="0"/>
              <w:divBdr>
                <w:top w:val="none" w:sz="0" w:space="0" w:color="auto"/>
                <w:left w:val="none" w:sz="0" w:space="0" w:color="auto"/>
                <w:bottom w:val="none" w:sz="0" w:space="0" w:color="auto"/>
                <w:right w:val="none" w:sz="0" w:space="0" w:color="auto"/>
              </w:divBdr>
            </w:div>
          </w:divsChild>
        </w:div>
        <w:div w:id="394548486">
          <w:marLeft w:val="0"/>
          <w:marRight w:val="0"/>
          <w:marTop w:val="0"/>
          <w:marBottom w:val="0"/>
          <w:divBdr>
            <w:top w:val="none" w:sz="0" w:space="0" w:color="auto"/>
            <w:left w:val="none" w:sz="0" w:space="0" w:color="auto"/>
            <w:bottom w:val="none" w:sz="0" w:space="0" w:color="auto"/>
            <w:right w:val="none" w:sz="0" w:space="0" w:color="auto"/>
          </w:divBdr>
          <w:divsChild>
            <w:div w:id="287594643">
              <w:marLeft w:val="0"/>
              <w:marRight w:val="0"/>
              <w:marTop w:val="0"/>
              <w:marBottom w:val="0"/>
              <w:divBdr>
                <w:top w:val="none" w:sz="0" w:space="0" w:color="auto"/>
                <w:left w:val="none" w:sz="0" w:space="0" w:color="auto"/>
                <w:bottom w:val="none" w:sz="0" w:space="0" w:color="auto"/>
                <w:right w:val="none" w:sz="0" w:space="0" w:color="auto"/>
              </w:divBdr>
            </w:div>
          </w:divsChild>
        </w:div>
        <w:div w:id="779838011">
          <w:marLeft w:val="0"/>
          <w:marRight w:val="0"/>
          <w:marTop w:val="0"/>
          <w:marBottom w:val="0"/>
          <w:divBdr>
            <w:top w:val="none" w:sz="0" w:space="0" w:color="auto"/>
            <w:left w:val="none" w:sz="0" w:space="0" w:color="auto"/>
            <w:bottom w:val="none" w:sz="0" w:space="0" w:color="auto"/>
            <w:right w:val="none" w:sz="0" w:space="0" w:color="auto"/>
          </w:divBdr>
          <w:divsChild>
            <w:div w:id="1664507775">
              <w:marLeft w:val="0"/>
              <w:marRight w:val="0"/>
              <w:marTop w:val="0"/>
              <w:marBottom w:val="0"/>
              <w:divBdr>
                <w:top w:val="none" w:sz="0" w:space="0" w:color="auto"/>
                <w:left w:val="none" w:sz="0" w:space="0" w:color="auto"/>
                <w:bottom w:val="none" w:sz="0" w:space="0" w:color="auto"/>
                <w:right w:val="none" w:sz="0" w:space="0" w:color="auto"/>
              </w:divBdr>
            </w:div>
          </w:divsChild>
        </w:div>
        <w:div w:id="1559511564">
          <w:marLeft w:val="0"/>
          <w:marRight w:val="0"/>
          <w:marTop w:val="0"/>
          <w:marBottom w:val="0"/>
          <w:divBdr>
            <w:top w:val="none" w:sz="0" w:space="0" w:color="auto"/>
            <w:left w:val="none" w:sz="0" w:space="0" w:color="auto"/>
            <w:bottom w:val="none" w:sz="0" w:space="0" w:color="auto"/>
            <w:right w:val="none" w:sz="0" w:space="0" w:color="auto"/>
          </w:divBdr>
          <w:divsChild>
            <w:div w:id="63260065">
              <w:marLeft w:val="0"/>
              <w:marRight w:val="0"/>
              <w:marTop w:val="0"/>
              <w:marBottom w:val="0"/>
              <w:divBdr>
                <w:top w:val="none" w:sz="0" w:space="0" w:color="auto"/>
                <w:left w:val="none" w:sz="0" w:space="0" w:color="auto"/>
                <w:bottom w:val="none" w:sz="0" w:space="0" w:color="auto"/>
                <w:right w:val="none" w:sz="0" w:space="0" w:color="auto"/>
              </w:divBdr>
            </w:div>
          </w:divsChild>
        </w:div>
        <w:div w:id="1979263186">
          <w:marLeft w:val="0"/>
          <w:marRight w:val="0"/>
          <w:marTop w:val="0"/>
          <w:marBottom w:val="0"/>
          <w:divBdr>
            <w:top w:val="none" w:sz="0" w:space="0" w:color="auto"/>
            <w:left w:val="none" w:sz="0" w:space="0" w:color="auto"/>
            <w:bottom w:val="none" w:sz="0" w:space="0" w:color="auto"/>
            <w:right w:val="none" w:sz="0" w:space="0" w:color="auto"/>
          </w:divBdr>
          <w:divsChild>
            <w:div w:id="1360668467">
              <w:marLeft w:val="0"/>
              <w:marRight w:val="0"/>
              <w:marTop w:val="0"/>
              <w:marBottom w:val="0"/>
              <w:divBdr>
                <w:top w:val="none" w:sz="0" w:space="0" w:color="auto"/>
                <w:left w:val="none" w:sz="0" w:space="0" w:color="auto"/>
                <w:bottom w:val="none" w:sz="0" w:space="0" w:color="auto"/>
                <w:right w:val="none" w:sz="0" w:space="0" w:color="auto"/>
              </w:divBdr>
            </w:div>
          </w:divsChild>
        </w:div>
        <w:div w:id="1923177155">
          <w:marLeft w:val="0"/>
          <w:marRight w:val="0"/>
          <w:marTop w:val="0"/>
          <w:marBottom w:val="0"/>
          <w:divBdr>
            <w:top w:val="none" w:sz="0" w:space="0" w:color="auto"/>
            <w:left w:val="none" w:sz="0" w:space="0" w:color="auto"/>
            <w:bottom w:val="none" w:sz="0" w:space="0" w:color="auto"/>
            <w:right w:val="none" w:sz="0" w:space="0" w:color="auto"/>
          </w:divBdr>
          <w:divsChild>
            <w:div w:id="568731056">
              <w:marLeft w:val="0"/>
              <w:marRight w:val="0"/>
              <w:marTop w:val="0"/>
              <w:marBottom w:val="0"/>
              <w:divBdr>
                <w:top w:val="none" w:sz="0" w:space="0" w:color="auto"/>
                <w:left w:val="none" w:sz="0" w:space="0" w:color="auto"/>
                <w:bottom w:val="none" w:sz="0" w:space="0" w:color="auto"/>
                <w:right w:val="none" w:sz="0" w:space="0" w:color="auto"/>
              </w:divBdr>
            </w:div>
          </w:divsChild>
        </w:div>
        <w:div w:id="858348811">
          <w:marLeft w:val="0"/>
          <w:marRight w:val="0"/>
          <w:marTop w:val="0"/>
          <w:marBottom w:val="0"/>
          <w:divBdr>
            <w:top w:val="none" w:sz="0" w:space="0" w:color="auto"/>
            <w:left w:val="none" w:sz="0" w:space="0" w:color="auto"/>
            <w:bottom w:val="none" w:sz="0" w:space="0" w:color="auto"/>
            <w:right w:val="none" w:sz="0" w:space="0" w:color="auto"/>
          </w:divBdr>
          <w:divsChild>
            <w:div w:id="276640493">
              <w:marLeft w:val="0"/>
              <w:marRight w:val="0"/>
              <w:marTop w:val="0"/>
              <w:marBottom w:val="0"/>
              <w:divBdr>
                <w:top w:val="none" w:sz="0" w:space="0" w:color="auto"/>
                <w:left w:val="none" w:sz="0" w:space="0" w:color="auto"/>
                <w:bottom w:val="none" w:sz="0" w:space="0" w:color="auto"/>
                <w:right w:val="none" w:sz="0" w:space="0" w:color="auto"/>
              </w:divBdr>
            </w:div>
          </w:divsChild>
        </w:div>
        <w:div w:id="1693652129">
          <w:marLeft w:val="0"/>
          <w:marRight w:val="0"/>
          <w:marTop w:val="0"/>
          <w:marBottom w:val="0"/>
          <w:divBdr>
            <w:top w:val="none" w:sz="0" w:space="0" w:color="auto"/>
            <w:left w:val="none" w:sz="0" w:space="0" w:color="auto"/>
            <w:bottom w:val="none" w:sz="0" w:space="0" w:color="auto"/>
            <w:right w:val="none" w:sz="0" w:space="0" w:color="auto"/>
          </w:divBdr>
          <w:divsChild>
            <w:div w:id="166143441">
              <w:marLeft w:val="0"/>
              <w:marRight w:val="0"/>
              <w:marTop w:val="0"/>
              <w:marBottom w:val="0"/>
              <w:divBdr>
                <w:top w:val="none" w:sz="0" w:space="0" w:color="auto"/>
                <w:left w:val="none" w:sz="0" w:space="0" w:color="auto"/>
                <w:bottom w:val="none" w:sz="0" w:space="0" w:color="auto"/>
                <w:right w:val="none" w:sz="0" w:space="0" w:color="auto"/>
              </w:divBdr>
            </w:div>
          </w:divsChild>
        </w:div>
        <w:div w:id="1323003773">
          <w:marLeft w:val="0"/>
          <w:marRight w:val="0"/>
          <w:marTop w:val="0"/>
          <w:marBottom w:val="0"/>
          <w:divBdr>
            <w:top w:val="none" w:sz="0" w:space="0" w:color="auto"/>
            <w:left w:val="none" w:sz="0" w:space="0" w:color="auto"/>
            <w:bottom w:val="none" w:sz="0" w:space="0" w:color="auto"/>
            <w:right w:val="none" w:sz="0" w:space="0" w:color="auto"/>
          </w:divBdr>
          <w:divsChild>
            <w:div w:id="1684896078">
              <w:marLeft w:val="0"/>
              <w:marRight w:val="0"/>
              <w:marTop w:val="0"/>
              <w:marBottom w:val="0"/>
              <w:divBdr>
                <w:top w:val="none" w:sz="0" w:space="0" w:color="auto"/>
                <w:left w:val="none" w:sz="0" w:space="0" w:color="auto"/>
                <w:bottom w:val="none" w:sz="0" w:space="0" w:color="auto"/>
                <w:right w:val="none" w:sz="0" w:space="0" w:color="auto"/>
              </w:divBdr>
            </w:div>
          </w:divsChild>
        </w:div>
        <w:div w:id="1030841323">
          <w:marLeft w:val="0"/>
          <w:marRight w:val="0"/>
          <w:marTop w:val="0"/>
          <w:marBottom w:val="0"/>
          <w:divBdr>
            <w:top w:val="none" w:sz="0" w:space="0" w:color="auto"/>
            <w:left w:val="none" w:sz="0" w:space="0" w:color="auto"/>
            <w:bottom w:val="none" w:sz="0" w:space="0" w:color="auto"/>
            <w:right w:val="none" w:sz="0" w:space="0" w:color="auto"/>
          </w:divBdr>
          <w:divsChild>
            <w:div w:id="861237381">
              <w:marLeft w:val="0"/>
              <w:marRight w:val="0"/>
              <w:marTop w:val="0"/>
              <w:marBottom w:val="0"/>
              <w:divBdr>
                <w:top w:val="none" w:sz="0" w:space="0" w:color="auto"/>
                <w:left w:val="none" w:sz="0" w:space="0" w:color="auto"/>
                <w:bottom w:val="none" w:sz="0" w:space="0" w:color="auto"/>
                <w:right w:val="none" w:sz="0" w:space="0" w:color="auto"/>
              </w:divBdr>
            </w:div>
          </w:divsChild>
        </w:div>
        <w:div w:id="1712421227">
          <w:marLeft w:val="0"/>
          <w:marRight w:val="0"/>
          <w:marTop w:val="0"/>
          <w:marBottom w:val="0"/>
          <w:divBdr>
            <w:top w:val="none" w:sz="0" w:space="0" w:color="auto"/>
            <w:left w:val="none" w:sz="0" w:space="0" w:color="auto"/>
            <w:bottom w:val="none" w:sz="0" w:space="0" w:color="auto"/>
            <w:right w:val="none" w:sz="0" w:space="0" w:color="auto"/>
          </w:divBdr>
          <w:divsChild>
            <w:div w:id="1121799182">
              <w:marLeft w:val="0"/>
              <w:marRight w:val="0"/>
              <w:marTop w:val="0"/>
              <w:marBottom w:val="0"/>
              <w:divBdr>
                <w:top w:val="none" w:sz="0" w:space="0" w:color="auto"/>
                <w:left w:val="none" w:sz="0" w:space="0" w:color="auto"/>
                <w:bottom w:val="none" w:sz="0" w:space="0" w:color="auto"/>
                <w:right w:val="none" w:sz="0" w:space="0" w:color="auto"/>
              </w:divBdr>
            </w:div>
          </w:divsChild>
        </w:div>
        <w:div w:id="73015403">
          <w:marLeft w:val="0"/>
          <w:marRight w:val="0"/>
          <w:marTop w:val="0"/>
          <w:marBottom w:val="0"/>
          <w:divBdr>
            <w:top w:val="none" w:sz="0" w:space="0" w:color="auto"/>
            <w:left w:val="none" w:sz="0" w:space="0" w:color="auto"/>
            <w:bottom w:val="none" w:sz="0" w:space="0" w:color="auto"/>
            <w:right w:val="none" w:sz="0" w:space="0" w:color="auto"/>
          </w:divBdr>
          <w:divsChild>
            <w:div w:id="857082434">
              <w:marLeft w:val="0"/>
              <w:marRight w:val="0"/>
              <w:marTop w:val="0"/>
              <w:marBottom w:val="0"/>
              <w:divBdr>
                <w:top w:val="none" w:sz="0" w:space="0" w:color="auto"/>
                <w:left w:val="none" w:sz="0" w:space="0" w:color="auto"/>
                <w:bottom w:val="none" w:sz="0" w:space="0" w:color="auto"/>
                <w:right w:val="none" w:sz="0" w:space="0" w:color="auto"/>
              </w:divBdr>
            </w:div>
          </w:divsChild>
        </w:div>
        <w:div w:id="1614551314">
          <w:marLeft w:val="0"/>
          <w:marRight w:val="0"/>
          <w:marTop w:val="0"/>
          <w:marBottom w:val="0"/>
          <w:divBdr>
            <w:top w:val="none" w:sz="0" w:space="0" w:color="auto"/>
            <w:left w:val="none" w:sz="0" w:space="0" w:color="auto"/>
            <w:bottom w:val="none" w:sz="0" w:space="0" w:color="auto"/>
            <w:right w:val="none" w:sz="0" w:space="0" w:color="auto"/>
          </w:divBdr>
          <w:divsChild>
            <w:div w:id="714430696">
              <w:marLeft w:val="0"/>
              <w:marRight w:val="0"/>
              <w:marTop w:val="0"/>
              <w:marBottom w:val="0"/>
              <w:divBdr>
                <w:top w:val="none" w:sz="0" w:space="0" w:color="auto"/>
                <w:left w:val="none" w:sz="0" w:space="0" w:color="auto"/>
                <w:bottom w:val="none" w:sz="0" w:space="0" w:color="auto"/>
                <w:right w:val="none" w:sz="0" w:space="0" w:color="auto"/>
              </w:divBdr>
            </w:div>
          </w:divsChild>
        </w:div>
        <w:div w:id="669720460">
          <w:marLeft w:val="0"/>
          <w:marRight w:val="0"/>
          <w:marTop w:val="0"/>
          <w:marBottom w:val="0"/>
          <w:divBdr>
            <w:top w:val="none" w:sz="0" w:space="0" w:color="auto"/>
            <w:left w:val="none" w:sz="0" w:space="0" w:color="auto"/>
            <w:bottom w:val="none" w:sz="0" w:space="0" w:color="auto"/>
            <w:right w:val="none" w:sz="0" w:space="0" w:color="auto"/>
          </w:divBdr>
          <w:divsChild>
            <w:div w:id="1168057221">
              <w:marLeft w:val="0"/>
              <w:marRight w:val="0"/>
              <w:marTop w:val="0"/>
              <w:marBottom w:val="0"/>
              <w:divBdr>
                <w:top w:val="none" w:sz="0" w:space="0" w:color="auto"/>
                <w:left w:val="none" w:sz="0" w:space="0" w:color="auto"/>
                <w:bottom w:val="none" w:sz="0" w:space="0" w:color="auto"/>
                <w:right w:val="none" w:sz="0" w:space="0" w:color="auto"/>
              </w:divBdr>
            </w:div>
          </w:divsChild>
        </w:div>
        <w:div w:id="415399382">
          <w:marLeft w:val="0"/>
          <w:marRight w:val="0"/>
          <w:marTop w:val="0"/>
          <w:marBottom w:val="0"/>
          <w:divBdr>
            <w:top w:val="none" w:sz="0" w:space="0" w:color="auto"/>
            <w:left w:val="none" w:sz="0" w:space="0" w:color="auto"/>
            <w:bottom w:val="none" w:sz="0" w:space="0" w:color="auto"/>
            <w:right w:val="none" w:sz="0" w:space="0" w:color="auto"/>
          </w:divBdr>
          <w:divsChild>
            <w:div w:id="1624996616">
              <w:marLeft w:val="0"/>
              <w:marRight w:val="0"/>
              <w:marTop w:val="0"/>
              <w:marBottom w:val="0"/>
              <w:divBdr>
                <w:top w:val="none" w:sz="0" w:space="0" w:color="auto"/>
                <w:left w:val="none" w:sz="0" w:space="0" w:color="auto"/>
                <w:bottom w:val="none" w:sz="0" w:space="0" w:color="auto"/>
                <w:right w:val="none" w:sz="0" w:space="0" w:color="auto"/>
              </w:divBdr>
            </w:div>
          </w:divsChild>
        </w:div>
        <w:div w:id="1833527773">
          <w:marLeft w:val="0"/>
          <w:marRight w:val="0"/>
          <w:marTop w:val="0"/>
          <w:marBottom w:val="0"/>
          <w:divBdr>
            <w:top w:val="none" w:sz="0" w:space="0" w:color="auto"/>
            <w:left w:val="none" w:sz="0" w:space="0" w:color="auto"/>
            <w:bottom w:val="none" w:sz="0" w:space="0" w:color="auto"/>
            <w:right w:val="none" w:sz="0" w:space="0" w:color="auto"/>
          </w:divBdr>
          <w:divsChild>
            <w:div w:id="517547514">
              <w:marLeft w:val="0"/>
              <w:marRight w:val="0"/>
              <w:marTop w:val="0"/>
              <w:marBottom w:val="0"/>
              <w:divBdr>
                <w:top w:val="none" w:sz="0" w:space="0" w:color="auto"/>
                <w:left w:val="none" w:sz="0" w:space="0" w:color="auto"/>
                <w:bottom w:val="none" w:sz="0" w:space="0" w:color="auto"/>
                <w:right w:val="none" w:sz="0" w:space="0" w:color="auto"/>
              </w:divBdr>
            </w:div>
          </w:divsChild>
        </w:div>
        <w:div w:id="1160468615">
          <w:marLeft w:val="0"/>
          <w:marRight w:val="0"/>
          <w:marTop w:val="0"/>
          <w:marBottom w:val="0"/>
          <w:divBdr>
            <w:top w:val="none" w:sz="0" w:space="0" w:color="auto"/>
            <w:left w:val="none" w:sz="0" w:space="0" w:color="auto"/>
            <w:bottom w:val="none" w:sz="0" w:space="0" w:color="auto"/>
            <w:right w:val="none" w:sz="0" w:space="0" w:color="auto"/>
          </w:divBdr>
          <w:divsChild>
            <w:div w:id="1563635277">
              <w:marLeft w:val="0"/>
              <w:marRight w:val="0"/>
              <w:marTop w:val="0"/>
              <w:marBottom w:val="0"/>
              <w:divBdr>
                <w:top w:val="none" w:sz="0" w:space="0" w:color="auto"/>
                <w:left w:val="none" w:sz="0" w:space="0" w:color="auto"/>
                <w:bottom w:val="none" w:sz="0" w:space="0" w:color="auto"/>
                <w:right w:val="none" w:sz="0" w:space="0" w:color="auto"/>
              </w:divBdr>
            </w:div>
          </w:divsChild>
        </w:div>
        <w:div w:id="303394691">
          <w:marLeft w:val="0"/>
          <w:marRight w:val="0"/>
          <w:marTop w:val="0"/>
          <w:marBottom w:val="0"/>
          <w:divBdr>
            <w:top w:val="none" w:sz="0" w:space="0" w:color="auto"/>
            <w:left w:val="none" w:sz="0" w:space="0" w:color="auto"/>
            <w:bottom w:val="none" w:sz="0" w:space="0" w:color="auto"/>
            <w:right w:val="none" w:sz="0" w:space="0" w:color="auto"/>
          </w:divBdr>
          <w:divsChild>
            <w:div w:id="125142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0604265">
      <w:bodyDiv w:val="1"/>
      <w:marLeft w:val="0"/>
      <w:marRight w:val="0"/>
      <w:marTop w:val="0"/>
      <w:marBottom w:val="0"/>
      <w:divBdr>
        <w:top w:val="none" w:sz="0" w:space="0" w:color="auto"/>
        <w:left w:val="none" w:sz="0" w:space="0" w:color="auto"/>
        <w:bottom w:val="none" w:sz="0" w:space="0" w:color="auto"/>
        <w:right w:val="none" w:sz="0" w:space="0" w:color="auto"/>
      </w:divBdr>
    </w:div>
    <w:div w:id="1715041019">
      <w:bodyDiv w:val="1"/>
      <w:marLeft w:val="0"/>
      <w:marRight w:val="0"/>
      <w:marTop w:val="0"/>
      <w:marBottom w:val="0"/>
      <w:divBdr>
        <w:top w:val="none" w:sz="0" w:space="0" w:color="auto"/>
        <w:left w:val="none" w:sz="0" w:space="0" w:color="auto"/>
        <w:bottom w:val="none" w:sz="0" w:space="0" w:color="auto"/>
        <w:right w:val="none" w:sz="0" w:space="0" w:color="auto"/>
      </w:divBdr>
      <w:divsChild>
        <w:div w:id="1016812658">
          <w:marLeft w:val="0"/>
          <w:marRight w:val="0"/>
          <w:marTop w:val="0"/>
          <w:marBottom w:val="0"/>
          <w:divBdr>
            <w:top w:val="none" w:sz="0" w:space="0" w:color="auto"/>
            <w:left w:val="none" w:sz="0" w:space="0" w:color="auto"/>
            <w:bottom w:val="none" w:sz="0" w:space="0" w:color="auto"/>
            <w:right w:val="none" w:sz="0" w:space="0" w:color="auto"/>
          </w:divBdr>
          <w:divsChild>
            <w:div w:id="883904185">
              <w:marLeft w:val="0"/>
              <w:marRight w:val="0"/>
              <w:marTop w:val="0"/>
              <w:marBottom w:val="0"/>
              <w:divBdr>
                <w:top w:val="none" w:sz="0" w:space="0" w:color="auto"/>
                <w:left w:val="none" w:sz="0" w:space="0" w:color="auto"/>
                <w:bottom w:val="none" w:sz="0" w:space="0" w:color="auto"/>
                <w:right w:val="none" w:sz="0" w:space="0" w:color="auto"/>
              </w:divBdr>
            </w:div>
          </w:divsChild>
        </w:div>
        <w:div w:id="879513037">
          <w:marLeft w:val="0"/>
          <w:marRight w:val="0"/>
          <w:marTop w:val="0"/>
          <w:marBottom w:val="0"/>
          <w:divBdr>
            <w:top w:val="none" w:sz="0" w:space="0" w:color="auto"/>
            <w:left w:val="none" w:sz="0" w:space="0" w:color="auto"/>
            <w:bottom w:val="none" w:sz="0" w:space="0" w:color="auto"/>
            <w:right w:val="none" w:sz="0" w:space="0" w:color="auto"/>
          </w:divBdr>
          <w:divsChild>
            <w:div w:id="1162939000">
              <w:marLeft w:val="0"/>
              <w:marRight w:val="0"/>
              <w:marTop w:val="0"/>
              <w:marBottom w:val="0"/>
              <w:divBdr>
                <w:top w:val="none" w:sz="0" w:space="0" w:color="auto"/>
                <w:left w:val="none" w:sz="0" w:space="0" w:color="auto"/>
                <w:bottom w:val="none" w:sz="0" w:space="0" w:color="auto"/>
                <w:right w:val="none" w:sz="0" w:space="0" w:color="auto"/>
              </w:divBdr>
            </w:div>
          </w:divsChild>
        </w:div>
        <w:div w:id="945848310">
          <w:marLeft w:val="0"/>
          <w:marRight w:val="0"/>
          <w:marTop w:val="0"/>
          <w:marBottom w:val="0"/>
          <w:divBdr>
            <w:top w:val="none" w:sz="0" w:space="0" w:color="auto"/>
            <w:left w:val="none" w:sz="0" w:space="0" w:color="auto"/>
            <w:bottom w:val="none" w:sz="0" w:space="0" w:color="auto"/>
            <w:right w:val="none" w:sz="0" w:space="0" w:color="auto"/>
          </w:divBdr>
          <w:divsChild>
            <w:div w:id="1039891349">
              <w:marLeft w:val="0"/>
              <w:marRight w:val="0"/>
              <w:marTop w:val="0"/>
              <w:marBottom w:val="0"/>
              <w:divBdr>
                <w:top w:val="none" w:sz="0" w:space="0" w:color="auto"/>
                <w:left w:val="none" w:sz="0" w:space="0" w:color="auto"/>
                <w:bottom w:val="none" w:sz="0" w:space="0" w:color="auto"/>
                <w:right w:val="none" w:sz="0" w:space="0" w:color="auto"/>
              </w:divBdr>
            </w:div>
          </w:divsChild>
        </w:div>
        <w:div w:id="366755248">
          <w:marLeft w:val="0"/>
          <w:marRight w:val="0"/>
          <w:marTop w:val="0"/>
          <w:marBottom w:val="0"/>
          <w:divBdr>
            <w:top w:val="none" w:sz="0" w:space="0" w:color="auto"/>
            <w:left w:val="none" w:sz="0" w:space="0" w:color="auto"/>
            <w:bottom w:val="none" w:sz="0" w:space="0" w:color="auto"/>
            <w:right w:val="none" w:sz="0" w:space="0" w:color="auto"/>
          </w:divBdr>
          <w:divsChild>
            <w:div w:id="667634073">
              <w:marLeft w:val="0"/>
              <w:marRight w:val="0"/>
              <w:marTop w:val="0"/>
              <w:marBottom w:val="0"/>
              <w:divBdr>
                <w:top w:val="none" w:sz="0" w:space="0" w:color="auto"/>
                <w:left w:val="none" w:sz="0" w:space="0" w:color="auto"/>
                <w:bottom w:val="none" w:sz="0" w:space="0" w:color="auto"/>
                <w:right w:val="none" w:sz="0" w:space="0" w:color="auto"/>
              </w:divBdr>
            </w:div>
          </w:divsChild>
        </w:div>
        <w:div w:id="843473827">
          <w:marLeft w:val="0"/>
          <w:marRight w:val="0"/>
          <w:marTop w:val="0"/>
          <w:marBottom w:val="0"/>
          <w:divBdr>
            <w:top w:val="none" w:sz="0" w:space="0" w:color="auto"/>
            <w:left w:val="none" w:sz="0" w:space="0" w:color="auto"/>
            <w:bottom w:val="none" w:sz="0" w:space="0" w:color="auto"/>
            <w:right w:val="none" w:sz="0" w:space="0" w:color="auto"/>
          </w:divBdr>
          <w:divsChild>
            <w:div w:id="831988680">
              <w:marLeft w:val="0"/>
              <w:marRight w:val="0"/>
              <w:marTop w:val="0"/>
              <w:marBottom w:val="0"/>
              <w:divBdr>
                <w:top w:val="none" w:sz="0" w:space="0" w:color="auto"/>
                <w:left w:val="none" w:sz="0" w:space="0" w:color="auto"/>
                <w:bottom w:val="none" w:sz="0" w:space="0" w:color="auto"/>
                <w:right w:val="none" w:sz="0" w:space="0" w:color="auto"/>
              </w:divBdr>
            </w:div>
          </w:divsChild>
        </w:div>
        <w:div w:id="652805386">
          <w:marLeft w:val="0"/>
          <w:marRight w:val="0"/>
          <w:marTop w:val="0"/>
          <w:marBottom w:val="0"/>
          <w:divBdr>
            <w:top w:val="none" w:sz="0" w:space="0" w:color="auto"/>
            <w:left w:val="none" w:sz="0" w:space="0" w:color="auto"/>
            <w:bottom w:val="none" w:sz="0" w:space="0" w:color="auto"/>
            <w:right w:val="none" w:sz="0" w:space="0" w:color="auto"/>
          </w:divBdr>
          <w:divsChild>
            <w:div w:id="2036538091">
              <w:marLeft w:val="0"/>
              <w:marRight w:val="0"/>
              <w:marTop w:val="0"/>
              <w:marBottom w:val="0"/>
              <w:divBdr>
                <w:top w:val="none" w:sz="0" w:space="0" w:color="auto"/>
                <w:left w:val="none" w:sz="0" w:space="0" w:color="auto"/>
                <w:bottom w:val="none" w:sz="0" w:space="0" w:color="auto"/>
                <w:right w:val="none" w:sz="0" w:space="0" w:color="auto"/>
              </w:divBdr>
            </w:div>
          </w:divsChild>
        </w:div>
        <w:div w:id="904998035">
          <w:marLeft w:val="0"/>
          <w:marRight w:val="0"/>
          <w:marTop w:val="0"/>
          <w:marBottom w:val="0"/>
          <w:divBdr>
            <w:top w:val="none" w:sz="0" w:space="0" w:color="auto"/>
            <w:left w:val="none" w:sz="0" w:space="0" w:color="auto"/>
            <w:bottom w:val="none" w:sz="0" w:space="0" w:color="auto"/>
            <w:right w:val="none" w:sz="0" w:space="0" w:color="auto"/>
          </w:divBdr>
          <w:divsChild>
            <w:div w:id="1348092517">
              <w:marLeft w:val="0"/>
              <w:marRight w:val="0"/>
              <w:marTop w:val="0"/>
              <w:marBottom w:val="0"/>
              <w:divBdr>
                <w:top w:val="none" w:sz="0" w:space="0" w:color="auto"/>
                <w:left w:val="none" w:sz="0" w:space="0" w:color="auto"/>
                <w:bottom w:val="none" w:sz="0" w:space="0" w:color="auto"/>
                <w:right w:val="none" w:sz="0" w:space="0" w:color="auto"/>
              </w:divBdr>
            </w:div>
          </w:divsChild>
        </w:div>
        <w:div w:id="795024365">
          <w:marLeft w:val="0"/>
          <w:marRight w:val="0"/>
          <w:marTop w:val="0"/>
          <w:marBottom w:val="0"/>
          <w:divBdr>
            <w:top w:val="none" w:sz="0" w:space="0" w:color="auto"/>
            <w:left w:val="none" w:sz="0" w:space="0" w:color="auto"/>
            <w:bottom w:val="none" w:sz="0" w:space="0" w:color="auto"/>
            <w:right w:val="none" w:sz="0" w:space="0" w:color="auto"/>
          </w:divBdr>
          <w:divsChild>
            <w:div w:id="191312634">
              <w:marLeft w:val="0"/>
              <w:marRight w:val="0"/>
              <w:marTop w:val="0"/>
              <w:marBottom w:val="0"/>
              <w:divBdr>
                <w:top w:val="none" w:sz="0" w:space="0" w:color="auto"/>
                <w:left w:val="none" w:sz="0" w:space="0" w:color="auto"/>
                <w:bottom w:val="none" w:sz="0" w:space="0" w:color="auto"/>
                <w:right w:val="none" w:sz="0" w:space="0" w:color="auto"/>
              </w:divBdr>
            </w:div>
          </w:divsChild>
        </w:div>
        <w:div w:id="330181582">
          <w:marLeft w:val="0"/>
          <w:marRight w:val="0"/>
          <w:marTop w:val="0"/>
          <w:marBottom w:val="0"/>
          <w:divBdr>
            <w:top w:val="none" w:sz="0" w:space="0" w:color="auto"/>
            <w:left w:val="none" w:sz="0" w:space="0" w:color="auto"/>
            <w:bottom w:val="none" w:sz="0" w:space="0" w:color="auto"/>
            <w:right w:val="none" w:sz="0" w:space="0" w:color="auto"/>
          </w:divBdr>
          <w:divsChild>
            <w:div w:id="1730886197">
              <w:marLeft w:val="0"/>
              <w:marRight w:val="0"/>
              <w:marTop w:val="0"/>
              <w:marBottom w:val="0"/>
              <w:divBdr>
                <w:top w:val="none" w:sz="0" w:space="0" w:color="auto"/>
                <w:left w:val="none" w:sz="0" w:space="0" w:color="auto"/>
                <w:bottom w:val="none" w:sz="0" w:space="0" w:color="auto"/>
                <w:right w:val="none" w:sz="0" w:space="0" w:color="auto"/>
              </w:divBdr>
            </w:div>
          </w:divsChild>
        </w:div>
        <w:div w:id="1004431320">
          <w:marLeft w:val="0"/>
          <w:marRight w:val="0"/>
          <w:marTop w:val="0"/>
          <w:marBottom w:val="0"/>
          <w:divBdr>
            <w:top w:val="none" w:sz="0" w:space="0" w:color="auto"/>
            <w:left w:val="none" w:sz="0" w:space="0" w:color="auto"/>
            <w:bottom w:val="none" w:sz="0" w:space="0" w:color="auto"/>
            <w:right w:val="none" w:sz="0" w:space="0" w:color="auto"/>
          </w:divBdr>
          <w:divsChild>
            <w:div w:id="292635821">
              <w:marLeft w:val="0"/>
              <w:marRight w:val="0"/>
              <w:marTop w:val="0"/>
              <w:marBottom w:val="0"/>
              <w:divBdr>
                <w:top w:val="none" w:sz="0" w:space="0" w:color="auto"/>
                <w:left w:val="none" w:sz="0" w:space="0" w:color="auto"/>
                <w:bottom w:val="none" w:sz="0" w:space="0" w:color="auto"/>
                <w:right w:val="none" w:sz="0" w:space="0" w:color="auto"/>
              </w:divBdr>
            </w:div>
          </w:divsChild>
        </w:div>
        <w:div w:id="1244997626">
          <w:marLeft w:val="0"/>
          <w:marRight w:val="0"/>
          <w:marTop w:val="0"/>
          <w:marBottom w:val="0"/>
          <w:divBdr>
            <w:top w:val="none" w:sz="0" w:space="0" w:color="auto"/>
            <w:left w:val="none" w:sz="0" w:space="0" w:color="auto"/>
            <w:bottom w:val="none" w:sz="0" w:space="0" w:color="auto"/>
            <w:right w:val="none" w:sz="0" w:space="0" w:color="auto"/>
          </w:divBdr>
          <w:divsChild>
            <w:div w:id="1872722841">
              <w:marLeft w:val="0"/>
              <w:marRight w:val="0"/>
              <w:marTop w:val="0"/>
              <w:marBottom w:val="0"/>
              <w:divBdr>
                <w:top w:val="none" w:sz="0" w:space="0" w:color="auto"/>
                <w:left w:val="none" w:sz="0" w:space="0" w:color="auto"/>
                <w:bottom w:val="none" w:sz="0" w:space="0" w:color="auto"/>
                <w:right w:val="none" w:sz="0" w:space="0" w:color="auto"/>
              </w:divBdr>
            </w:div>
          </w:divsChild>
        </w:div>
        <w:div w:id="945651267">
          <w:marLeft w:val="0"/>
          <w:marRight w:val="0"/>
          <w:marTop w:val="0"/>
          <w:marBottom w:val="0"/>
          <w:divBdr>
            <w:top w:val="none" w:sz="0" w:space="0" w:color="auto"/>
            <w:left w:val="none" w:sz="0" w:space="0" w:color="auto"/>
            <w:bottom w:val="none" w:sz="0" w:space="0" w:color="auto"/>
            <w:right w:val="none" w:sz="0" w:space="0" w:color="auto"/>
          </w:divBdr>
          <w:divsChild>
            <w:div w:id="642007413">
              <w:marLeft w:val="0"/>
              <w:marRight w:val="0"/>
              <w:marTop w:val="0"/>
              <w:marBottom w:val="0"/>
              <w:divBdr>
                <w:top w:val="none" w:sz="0" w:space="0" w:color="auto"/>
                <w:left w:val="none" w:sz="0" w:space="0" w:color="auto"/>
                <w:bottom w:val="none" w:sz="0" w:space="0" w:color="auto"/>
                <w:right w:val="none" w:sz="0" w:space="0" w:color="auto"/>
              </w:divBdr>
            </w:div>
          </w:divsChild>
        </w:div>
        <w:div w:id="1596475245">
          <w:marLeft w:val="0"/>
          <w:marRight w:val="0"/>
          <w:marTop w:val="0"/>
          <w:marBottom w:val="0"/>
          <w:divBdr>
            <w:top w:val="none" w:sz="0" w:space="0" w:color="auto"/>
            <w:left w:val="none" w:sz="0" w:space="0" w:color="auto"/>
            <w:bottom w:val="none" w:sz="0" w:space="0" w:color="auto"/>
            <w:right w:val="none" w:sz="0" w:space="0" w:color="auto"/>
          </w:divBdr>
          <w:divsChild>
            <w:div w:id="1908570216">
              <w:marLeft w:val="0"/>
              <w:marRight w:val="0"/>
              <w:marTop w:val="0"/>
              <w:marBottom w:val="0"/>
              <w:divBdr>
                <w:top w:val="none" w:sz="0" w:space="0" w:color="auto"/>
                <w:left w:val="none" w:sz="0" w:space="0" w:color="auto"/>
                <w:bottom w:val="none" w:sz="0" w:space="0" w:color="auto"/>
                <w:right w:val="none" w:sz="0" w:space="0" w:color="auto"/>
              </w:divBdr>
            </w:div>
          </w:divsChild>
        </w:div>
        <w:div w:id="1567229240">
          <w:marLeft w:val="0"/>
          <w:marRight w:val="0"/>
          <w:marTop w:val="0"/>
          <w:marBottom w:val="0"/>
          <w:divBdr>
            <w:top w:val="none" w:sz="0" w:space="0" w:color="auto"/>
            <w:left w:val="none" w:sz="0" w:space="0" w:color="auto"/>
            <w:bottom w:val="none" w:sz="0" w:space="0" w:color="auto"/>
            <w:right w:val="none" w:sz="0" w:space="0" w:color="auto"/>
          </w:divBdr>
          <w:divsChild>
            <w:div w:id="1079475952">
              <w:marLeft w:val="0"/>
              <w:marRight w:val="0"/>
              <w:marTop w:val="0"/>
              <w:marBottom w:val="0"/>
              <w:divBdr>
                <w:top w:val="none" w:sz="0" w:space="0" w:color="auto"/>
                <w:left w:val="none" w:sz="0" w:space="0" w:color="auto"/>
                <w:bottom w:val="none" w:sz="0" w:space="0" w:color="auto"/>
                <w:right w:val="none" w:sz="0" w:space="0" w:color="auto"/>
              </w:divBdr>
            </w:div>
          </w:divsChild>
        </w:div>
        <w:div w:id="1830250428">
          <w:marLeft w:val="0"/>
          <w:marRight w:val="0"/>
          <w:marTop w:val="0"/>
          <w:marBottom w:val="0"/>
          <w:divBdr>
            <w:top w:val="none" w:sz="0" w:space="0" w:color="auto"/>
            <w:left w:val="none" w:sz="0" w:space="0" w:color="auto"/>
            <w:bottom w:val="none" w:sz="0" w:space="0" w:color="auto"/>
            <w:right w:val="none" w:sz="0" w:space="0" w:color="auto"/>
          </w:divBdr>
          <w:divsChild>
            <w:div w:id="850025458">
              <w:marLeft w:val="0"/>
              <w:marRight w:val="0"/>
              <w:marTop w:val="0"/>
              <w:marBottom w:val="0"/>
              <w:divBdr>
                <w:top w:val="none" w:sz="0" w:space="0" w:color="auto"/>
                <w:left w:val="none" w:sz="0" w:space="0" w:color="auto"/>
                <w:bottom w:val="none" w:sz="0" w:space="0" w:color="auto"/>
                <w:right w:val="none" w:sz="0" w:space="0" w:color="auto"/>
              </w:divBdr>
            </w:div>
          </w:divsChild>
        </w:div>
        <w:div w:id="1535579125">
          <w:marLeft w:val="0"/>
          <w:marRight w:val="0"/>
          <w:marTop w:val="0"/>
          <w:marBottom w:val="0"/>
          <w:divBdr>
            <w:top w:val="none" w:sz="0" w:space="0" w:color="auto"/>
            <w:left w:val="none" w:sz="0" w:space="0" w:color="auto"/>
            <w:bottom w:val="none" w:sz="0" w:space="0" w:color="auto"/>
            <w:right w:val="none" w:sz="0" w:space="0" w:color="auto"/>
          </w:divBdr>
          <w:divsChild>
            <w:div w:id="955136794">
              <w:marLeft w:val="0"/>
              <w:marRight w:val="0"/>
              <w:marTop w:val="0"/>
              <w:marBottom w:val="0"/>
              <w:divBdr>
                <w:top w:val="none" w:sz="0" w:space="0" w:color="auto"/>
                <w:left w:val="none" w:sz="0" w:space="0" w:color="auto"/>
                <w:bottom w:val="none" w:sz="0" w:space="0" w:color="auto"/>
                <w:right w:val="none" w:sz="0" w:space="0" w:color="auto"/>
              </w:divBdr>
            </w:div>
          </w:divsChild>
        </w:div>
        <w:div w:id="1445690975">
          <w:marLeft w:val="0"/>
          <w:marRight w:val="0"/>
          <w:marTop w:val="0"/>
          <w:marBottom w:val="0"/>
          <w:divBdr>
            <w:top w:val="none" w:sz="0" w:space="0" w:color="auto"/>
            <w:left w:val="none" w:sz="0" w:space="0" w:color="auto"/>
            <w:bottom w:val="none" w:sz="0" w:space="0" w:color="auto"/>
            <w:right w:val="none" w:sz="0" w:space="0" w:color="auto"/>
          </w:divBdr>
          <w:divsChild>
            <w:div w:id="984579970">
              <w:marLeft w:val="0"/>
              <w:marRight w:val="0"/>
              <w:marTop w:val="0"/>
              <w:marBottom w:val="0"/>
              <w:divBdr>
                <w:top w:val="none" w:sz="0" w:space="0" w:color="auto"/>
                <w:left w:val="none" w:sz="0" w:space="0" w:color="auto"/>
                <w:bottom w:val="none" w:sz="0" w:space="0" w:color="auto"/>
                <w:right w:val="none" w:sz="0" w:space="0" w:color="auto"/>
              </w:divBdr>
            </w:div>
          </w:divsChild>
        </w:div>
        <w:div w:id="602031467">
          <w:marLeft w:val="0"/>
          <w:marRight w:val="0"/>
          <w:marTop w:val="0"/>
          <w:marBottom w:val="0"/>
          <w:divBdr>
            <w:top w:val="none" w:sz="0" w:space="0" w:color="auto"/>
            <w:left w:val="none" w:sz="0" w:space="0" w:color="auto"/>
            <w:bottom w:val="none" w:sz="0" w:space="0" w:color="auto"/>
            <w:right w:val="none" w:sz="0" w:space="0" w:color="auto"/>
          </w:divBdr>
          <w:divsChild>
            <w:div w:id="866455214">
              <w:marLeft w:val="0"/>
              <w:marRight w:val="0"/>
              <w:marTop w:val="0"/>
              <w:marBottom w:val="0"/>
              <w:divBdr>
                <w:top w:val="none" w:sz="0" w:space="0" w:color="auto"/>
                <w:left w:val="none" w:sz="0" w:space="0" w:color="auto"/>
                <w:bottom w:val="none" w:sz="0" w:space="0" w:color="auto"/>
                <w:right w:val="none" w:sz="0" w:space="0" w:color="auto"/>
              </w:divBdr>
            </w:div>
          </w:divsChild>
        </w:div>
        <w:div w:id="1843347496">
          <w:marLeft w:val="0"/>
          <w:marRight w:val="0"/>
          <w:marTop w:val="0"/>
          <w:marBottom w:val="0"/>
          <w:divBdr>
            <w:top w:val="none" w:sz="0" w:space="0" w:color="auto"/>
            <w:left w:val="none" w:sz="0" w:space="0" w:color="auto"/>
            <w:bottom w:val="none" w:sz="0" w:space="0" w:color="auto"/>
            <w:right w:val="none" w:sz="0" w:space="0" w:color="auto"/>
          </w:divBdr>
          <w:divsChild>
            <w:div w:id="924072360">
              <w:marLeft w:val="0"/>
              <w:marRight w:val="0"/>
              <w:marTop w:val="0"/>
              <w:marBottom w:val="0"/>
              <w:divBdr>
                <w:top w:val="none" w:sz="0" w:space="0" w:color="auto"/>
                <w:left w:val="none" w:sz="0" w:space="0" w:color="auto"/>
                <w:bottom w:val="none" w:sz="0" w:space="0" w:color="auto"/>
                <w:right w:val="none" w:sz="0" w:space="0" w:color="auto"/>
              </w:divBdr>
            </w:div>
          </w:divsChild>
        </w:div>
        <w:div w:id="1544291744">
          <w:marLeft w:val="0"/>
          <w:marRight w:val="0"/>
          <w:marTop w:val="0"/>
          <w:marBottom w:val="0"/>
          <w:divBdr>
            <w:top w:val="none" w:sz="0" w:space="0" w:color="auto"/>
            <w:left w:val="none" w:sz="0" w:space="0" w:color="auto"/>
            <w:bottom w:val="none" w:sz="0" w:space="0" w:color="auto"/>
            <w:right w:val="none" w:sz="0" w:space="0" w:color="auto"/>
          </w:divBdr>
          <w:divsChild>
            <w:div w:id="1679624955">
              <w:marLeft w:val="0"/>
              <w:marRight w:val="0"/>
              <w:marTop w:val="0"/>
              <w:marBottom w:val="0"/>
              <w:divBdr>
                <w:top w:val="none" w:sz="0" w:space="0" w:color="auto"/>
                <w:left w:val="none" w:sz="0" w:space="0" w:color="auto"/>
                <w:bottom w:val="none" w:sz="0" w:space="0" w:color="auto"/>
                <w:right w:val="none" w:sz="0" w:space="0" w:color="auto"/>
              </w:divBdr>
            </w:div>
          </w:divsChild>
        </w:div>
        <w:div w:id="1741706802">
          <w:marLeft w:val="0"/>
          <w:marRight w:val="0"/>
          <w:marTop w:val="0"/>
          <w:marBottom w:val="0"/>
          <w:divBdr>
            <w:top w:val="none" w:sz="0" w:space="0" w:color="auto"/>
            <w:left w:val="none" w:sz="0" w:space="0" w:color="auto"/>
            <w:bottom w:val="none" w:sz="0" w:space="0" w:color="auto"/>
            <w:right w:val="none" w:sz="0" w:space="0" w:color="auto"/>
          </w:divBdr>
          <w:divsChild>
            <w:div w:id="1708944764">
              <w:marLeft w:val="0"/>
              <w:marRight w:val="0"/>
              <w:marTop w:val="0"/>
              <w:marBottom w:val="0"/>
              <w:divBdr>
                <w:top w:val="none" w:sz="0" w:space="0" w:color="auto"/>
                <w:left w:val="none" w:sz="0" w:space="0" w:color="auto"/>
                <w:bottom w:val="none" w:sz="0" w:space="0" w:color="auto"/>
                <w:right w:val="none" w:sz="0" w:space="0" w:color="auto"/>
              </w:divBdr>
            </w:div>
          </w:divsChild>
        </w:div>
        <w:div w:id="1376855508">
          <w:marLeft w:val="0"/>
          <w:marRight w:val="0"/>
          <w:marTop w:val="0"/>
          <w:marBottom w:val="0"/>
          <w:divBdr>
            <w:top w:val="none" w:sz="0" w:space="0" w:color="auto"/>
            <w:left w:val="none" w:sz="0" w:space="0" w:color="auto"/>
            <w:bottom w:val="none" w:sz="0" w:space="0" w:color="auto"/>
            <w:right w:val="none" w:sz="0" w:space="0" w:color="auto"/>
          </w:divBdr>
          <w:divsChild>
            <w:div w:id="1763141291">
              <w:marLeft w:val="0"/>
              <w:marRight w:val="0"/>
              <w:marTop w:val="0"/>
              <w:marBottom w:val="0"/>
              <w:divBdr>
                <w:top w:val="none" w:sz="0" w:space="0" w:color="auto"/>
                <w:left w:val="none" w:sz="0" w:space="0" w:color="auto"/>
                <w:bottom w:val="none" w:sz="0" w:space="0" w:color="auto"/>
                <w:right w:val="none" w:sz="0" w:space="0" w:color="auto"/>
              </w:divBdr>
            </w:div>
          </w:divsChild>
        </w:div>
        <w:div w:id="750011164">
          <w:marLeft w:val="0"/>
          <w:marRight w:val="0"/>
          <w:marTop w:val="0"/>
          <w:marBottom w:val="0"/>
          <w:divBdr>
            <w:top w:val="none" w:sz="0" w:space="0" w:color="auto"/>
            <w:left w:val="none" w:sz="0" w:space="0" w:color="auto"/>
            <w:bottom w:val="none" w:sz="0" w:space="0" w:color="auto"/>
            <w:right w:val="none" w:sz="0" w:space="0" w:color="auto"/>
          </w:divBdr>
          <w:divsChild>
            <w:div w:id="1379282651">
              <w:marLeft w:val="0"/>
              <w:marRight w:val="0"/>
              <w:marTop w:val="0"/>
              <w:marBottom w:val="0"/>
              <w:divBdr>
                <w:top w:val="none" w:sz="0" w:space="0" w:color="auto"/>
                <w:left w:val="none" w:sz="0" w:space="0" w:color="auto"/>
                <w:bottom w:val="none" w:sz="0" w:space="0" w:color="auto"/>
                <w:right w:val="none" w:sz="0" w:space="0" w:color="auto"/>
              </w:divBdr>
            </w:div>
          </w:divsChild>
        </w:div>
        <w:div w:id="201939307">
          <w:marLeft w:val="0"/>
          <w:marRight w:val="0"/>
          <w:marTop w:val="0"/>
          <w:marBottom w:val="0"/>
          <w:divBdr>
            <w:top w:val="none" w:sz="0" w:space="0" w:color="auto"/>
            <w:left w:val="none" w:sz="0" w:space="0" w:color="auto"/>
            <w:bottom w:val="none" w:sz="0" w:space="0" w:color="auto"/>
            <w:right w:val="none" w:sz="0" w:space="0" w:color="auto"/>
          </w:divBdr>
          <w:divsChild>
            <w:div w:id="438065512">
              <w:marLeft w:val="0"/>
              <w:marRight w:val="0"/>
              <w:marTop w:val="0"/>
              <w:marBottom w:val="0"/>
              <w:divBdr>
                <w:top w:val="none" w:sz="0" w:space="0" w:color="auto"/>
                <w:left w:val="none" w:sz="0" w:space="0" w:color="auto"/>
                <w:bottom w:val="none" w:sz="0" w:space="0" w:color="auto"/>
                <w:right w:val="none" w:sz="0" w:space="0" w:color="auto"/>
              </w:divBdr>
            </w:div>
          </w:divsChild>
        </w:div>
        <w:div w:id="1039206345">
          <w:marLeft w:val="0"/>
          <w:marRight w:val="0"/>
          <w:marTop w:val="0"/>
          <w:marBottom w:val="0"/>
          <w:divBdr>
            <w:top w:val="none" w:sz="0" w:space="0" w:color="auto"/>
            <w:left w:val="none" w:sz="0" w:space="0" w:color="auto"/>
            <w:bottom w:val="none" w:sz="0" w:space="0" w:color="auto"/>
            <w:right w:val="none" w:sz="0" w:space="0" w:color="auto"/>
          </w:divBdr>
          <w:divsChild>
            <w:div w:id="8680301">
              <w:marLeft w:val="0"/>
              <w:marRight w:val="0"/>
              <w:marTop w:val="0"/>
              <w:marBottom w:val="0"/>
              <w:divBdr>
                <w:top w:val="none" w:sz="0" w:space="0" w:color="auto"/>
                <w:left w:val="none" w:sz="0" w:space="0" w:color="auto"/>
                <w:bottom w:val="none" w:sz="0" w:space="0" w:color="auto"/>
                <w:right w:val="none" w:sz="0" w:space="0" w:color="auto"/>
              </w:divBdr>
            </w:div>
          </w:divsChild>
        </w:div>
        <w:div w:id="733702110">
          <w:marLeft w:val="0"/>
          <w:marRight w:val="0"/>
          <w:marTop w:val="0"/>
          <w:marBottom w:val="0"/>
          <w:divBdr>
            <w:top w:val="none" w:sz="0" w:space="0" w:color="auto"/>
            <w:left w:val="none" w:sz="0" w:space="0" w:color="auto"/>
            <w:bottom w:val="none" w:sz="0" w:space="0" w:color="auto"/>
            <w:right w:val="none" w:sz="0" w:space="0" w:color="auto"/>
          </w:divBdr>
          <w:divsChild>
            <w:div w:id="989285412">
              <w:marLeft w:val="0"/>
              <w:marRight w:val="0"/>
              <w:marTop w:val="0"/>
              <w:marBottom w:val="0"/>
              <w:divBdr>
                <w:top w:val="none" w:sz="0" w:space="0" w:color="auto"/>
                <w:left w:val="none" w:sz="0" w:space="0" w:color="auto"/>
                <w:bottom w:val="none" w:sz="0" w:space="0" w:color="auto"/>
                <w:right w:val="none" w:sz="0" w:space="0" w:color="auto"/>
              </w:divBdr>
            </w:div>
          </w:divsChild>
        </w:div>
        <w:div w:id="1937864554">
          <w:marLeft w:val="0"/>
          <w:marRight w:val="0"/>
          <w:marTop w:val="0"/>
          <w:marBottom w:val="0"/>
          <w:divBdr>
            <w:top w:val="none" w:sz="0" w:space="0" w:color="auto"/>
            <w:left w:val="none" w:sz="0" w:space="0" w:color="auto"/>
            <w:bottom w:val="none" w:sz="0" w:space="0" w:color="auto"/>
            <w:right w:val="none" w:sz="0" w:space="0" w:color="auto"/>
          </w:divBdr>
          <w:divsChild>
            <w:div w:id="1136221123">
              <w:marLeft w:val="0"/>
              <w:marRight w:val="0"/>
              <w:marTop w:val="0"/>
              <w:marBottom w:val="0"/>
              <w:divBdr>
                <w:top w:val="none" w:sz="0" w:space="0" w:color="auto"/>
                <w:left w:val="none" w:sz="0" w:space="0" w:color="auto"/>
                <w:bottom w:val="none" w:sz="0" w:space="0" w:color="auto"/>
                <w:right w:val="none" w:sz="0" w:space="0" w:color="auto"/>
              </w:divBdr>
            </w:div>
          </w:divsChild>
        </w:div>
        <w:div w:id="2008511456">
          <w:marLeft w:val="0"/>
          <w:marRight w:val="0"/>
          <w:marTop w:val="0"/>
          <w:marBottom w:val="0"/>
          <w:divBdr>
            <w:top w:val="none" w:sz="0" w:space="0" w:color="auto"/>
            <w:left w:val="none" w:sz="0" w:space="0" w:color="auto"/>
            <w:bottom w:val="none" w:sz="0" w:space="0" w:color="auto"/>
            <w:right w:val="none" w:sz="0" w:space="0" w:color="auto"/>
          </w:divBdr>
          <w:divsChild>
            <w:div w:id="10633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6231">
      <w:bodyDiv w:val="1"/>
      <w:marLeft w:val="0"/>
      <w:marRight w:val="0"/>
      <w:marTop w:val="0"/>
      <w:marBottom w:val="0"/>
      <w:divBdr>
        <w:top w:val="none" w:sz="0" w:space="0" w:color="auto"/>
        <w:left w:val="none" w:sz="0" w:space="0" w:color="auto"/>
        <w:bottom w:val="none" w:sz="0" w:space="0" w:color="auto"/>
        <w:right w:val="none" w:sz="0" w:space="0" w:color="auto"/>
      </w:divBdr>
    </w:div>
    <w:div w:id="18024536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af0c8c-dcb4-4a1d-bac8-37f8d309d6e7" xsi:nil="true"/>
    <lcf76f155ced4ddcb4097134ff3c332f xmlns="c8a66245-96e4-489c-8a3d-b52bbd8756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F8F81720283740A94E0FA4B576EDDA" ma:contentTypeVersion="11" ma:contentTypeDescription="Create a new document." ma:contentTypeScope="" ma:versionID="18cf45ee8bf75af12e2552db4a75d0dd">
  <xsd:schema xmlns:xsd="http://www.w3.org/2001/XMLSchema" xmlns:xs="http://www.w3.org/2001/XMLSchema" xmlns:p="http://schemas.microsoft.com/office/2006/metadata/properties" xmlns:ns2="c8a66245-96e4-489c-8a3d-b52bbd87568c" xmlns:ns3="c0af0c8c-dcb4-4a1d-bac8-37f8d309d6e7" targetNamespace="http://schemas.microsoft.com/office/2006/metadata/properties" ma:root="true" ma:fieldsID="cb21dc7d9274c03584e226bb05ac7b64" ns2:_="" ns3:_="">
    <xsd:import namespace="c8a66245-96e4-489c-8a3d-b52bbd87568c"/>
    <xsd:import namespace="c0af0c8c-dcb4-4a1d-bac8-37f8d309d6e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66245-96e4-489c-8a3d-b52bbd8756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af0c8c-dcb4-4a1d-bac8-37f8d309d6e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cc12eeb-fc85-4307-85ad-220fc80a6be8}" ma:internalName="TaxCatchAll" ma:showField="CatchAllData" ma:web="c0af0c8c-dcb4-4a1d-bac8-37f8d309d6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e36aeb1b-e859-44d3-bd3d-fe1e460ef2d2</b:Tag>
    <b:RefOrder>0</b:RefOrder>
    <b:SourceType>JournalArticle</b:SourceType>
    <b:Year>2022</b:Year>
    <b:Author>
      <b:Author>
        <b:NameList>
          <b:Person>
            <b:First>E.</b:First>
            <b:Last>Carideo Cunniff</b:Last>
          </b:Person>
          <b:Person>
            <b:First>Y.</b:First>
            <b:Last>Sato</b:Last>
          </b:Person>
          <b:Person>
            <b:First>D.</b:First>
            <b:Last>Mai</b:Last>
          </b:Person>
          <b:Person>
            <b:First>V. A.</b:First>
            <b:Last>Appleman</b:Last>
          </b:Person>
          <b:Person>
            <b:First>S.</b:First>
            <b:Last>Iwasaki</b:Last>
          </b:Person>
          <b:Person>
            <b:First>V.</b:First>
            <b:Last>Kolev</b:Last>
          </b:Person>
          <b:Person>
            <b:First>A.</b:First>
            <b:Last>Matsuda</b:Last>
          </b:Person>
          <b:Person>
            <b:First>J.</b:First>
            <b:Last>Shi</b:Last>
          </b:Person>
          <b:Person>
            <b:First>M.</b:First>
            <b:Last>Mochizuki</b:Last>
          </b:Person>
          <b:Person>
            <b:First>M.</b:First>
            <b:Last>Yoshikawa</b:Last>
          </b:Person>
          <b:Person>
            <b:First>J.</b:First>
            <b:Last>Huang</b:Last>
          </b:Person>
          <b:Person>
            <b:First>L.</b:First>
            <b:Last>Shen</b:Last>
          </b:Person>
          <b:Person>
            <b:First>S.</b:First>
            <b:Last>Haridas</b:Last>
          </b:Person>
          <b:Person>
            <b:First>V.</b:First>
            <b:Last>Shinde</b:Last>
          </b:Person>
          <b:Person>
            <b:First>C.</b:First>
            <b:Last>Gemski</b:Last>
          </b:Person>
          <b:Person>
            <b:First>E. R.</b:First>
            <b:Last>Roberts</b:Last>
          </b:Person>
          <b:Person>
            <b:First>O.</b:First>
            <b:Last>Ghasemi</b:Last>
          </b:Person>
          <b:Person>
            <b:First>H.</b:First>
            <b:Last>Bazzazi</b:Last>
          </b:Person>
          <b:Person>
            <b:First>S.</b:First>
            <b:Last>Menon</b:Last>
          </b:Person>
          <b:Person>
            <b:First>T.</b:First>
            <b:Last>Traore</b:Last>
          </b:Person>
          <b:Person>
            <b:First>P.</b:First>
            <b:Last>Shi</b:Last>
          </b:Person>
          <b:Person>
            <b:First>T. D.</b:First>
            <b:Last>Thelen</b:Last>
          </b:Person>
          <b:Person>
            <b:First>J.</b:First>
            <b:Last>Conlon</b:Last>
          </b:Person>
          <b:Person>
            <b:First>A. O.</b:First>
            <b:Last>Abu-Yousif</b:Last>
          </b:Person>
          <b:Person>
            <b:First>C.</b:First>
            <b:Last>Arendt</b:Last>
          </b:Person>
          <b:Person>
            <b:First>M. H.</b:First>
            <b:Last>Shaw</b:Last>
          </b:Person>
          <b:Person>
            <b:First>M.</b:First>
            <b:Last>Okaniwa</b:Last>
          </b:Person>
        </b:NameList>
      </b:Author>
    </b:Author>
    <b:PlacePublished>Takeda Development Center Americas, Inc. (TDCA), Lexington, Massachusetts. Takeda Pharmaceutical Company, Ltd., Fujisawa, Kanagawa, Japan.</b:PlacePublished>
    <b:Pages>489-502</b:Pages>
    <b:Volume>2</b:Volume>
    <b:StandardNumber>6</b:StandardNumber>
    <b:Month>Jun</b:Month>
    <b:DOI>10.1158/2767-9764.Crc-21-0161</b:DOI>
    <b:Title>TAK-676: A Novel Stimulator of Interferon Genes (STING) Agonist Promoting Durable IFN-dependent Antitumor Immunity in Preclinical Studies</b:Title>
    <b:JournalName>Cancer Res Commun</b:JournalName>
    <b:Day>17</b:Day>
  </b:Source>
  <b:Source>
    <b:Tag>5c011f0f-dcfa-474d-80b4-4200a8d93842</b:Tag>
    <b:RefOrder>1</b:RefOrder>
    <b:SourceType>JournalArticle</b:SourceType>
    <b:Year>2022</b:Year>
    <b:Author>
      <b:Author>
        <b:NameList>
          <b:Person>
            <b:First>E. H.</b:First>
            <b:Last>Knelson</b:Last>
          </b:Person>
          <b:Person>
            <b:First>E. V.</b:First>
            <b:Last>Ivanova</b:Last>
          </b:Person>
          <b:Person>
            <b:First>M.</b:First>
            <b:Last>Tarannum</b:Last>
          </b:Person>
          <b:Person>
            <b:First>M.</b:First>
            <b:Last>Campisi</b:Last>
          </b:Person>
          <b:Person>
            <b:First>P. H.</b:First>
            <b:Last>Lizotte</b:Last>
          </b:Person>
          <b:Person>
            <b:First>M. A.</b:First>
            <b:Last>Booker</b:Last>
          </b:Person>
          <b:Person>
            <b:First>I.</b:First>
            <b:Last>Ozgenc</b:Last>
          </b:Person>
          <b:Person>
            <b:First>M.</b:First>
            <b:Last>Noureddine</b:Last>
          </b:Person>
          <b:Person>
            <b:First>B.</b:First>
            <b:Last>Meisenheimer</b:Last>
          </b:Person>
          <b:Person>
            <b:First>M.</b:First>
            <b:Last>Chen</b:Last>
          </b:Person>
          <b:Person>
            <b:First>B.</b:First>
            <b:Last>Piel</b:Last>
          </b:Person>
          <b:Person>
            <b:First>N.</b:First>
            <b:Last>Spicer</b:Last>
          </b:Person>
          <b:Person>
            <b:First>B.</b:First>
            <b:Last>Obua</b:Last>
          </b:Person>
          <b:Person>
            <b:First>C. M.</b:First>
            <b:Last>Messier</b:Last>
          </b:Person>
          <b:Person>
            <b:First>E.</b:First>
            <b:Last>Shannon</b:Last>
          </b:Person>
          <b:Person>
            <b:First>N. R.</b:First>
            <b:Last>Mahadevan</b:Last>
          </b:Person>
          <b:Person>
            <b:First>T.</b:First>
            <b:Last>Tani</b:Last>
          </b:Person>
          <b:Person>
            <b:First>P. J.</b:First>
            <b:Last>Schol</b:Last>
          </b:Person>
          <b:Person>
            <b:First>A. M.</b:First>
            <b:Last>Lee-Hassett</b:Last>
          </b:Person>
          <b:Person>
            <b:First>A.</b:First>
            <b:Last>Zlota</b:Last>
          </b:Person>
          <b:Person>
            <b:First>H. V.</b:First>
            <b:Last>Vo</b:Last>
          </b:Person>
          <b:Person>
            <b:First>M.</b:First>
            <b:Last>Ha</b:Last>
          </b:Person>
          <b:Person>
            <b:First>A. A.</b:First>
            <b:Last>Bertram</b:Last>
          </b:Person>
          <b:Person>
            <b:First>S.</b:First>
            <b:Last>Han</b:Last>
          </b:Person>
          <b:Person>
            <b:First>T. C.</b:First>
            <b:Last>Thai</b:Last>
          </b:Person>
          <b:Person>
            <b:First>C. E.</b:First>
            <b:Last>Gustafson</b:Last>
          </b:Person>
          <b:Person>
            <b:First>K.</b:First>
            <b:Last>Venugopal</b:Last>
          </b:Person>
          <b:Person>
            <b:First>T. J.</b:First>
            <b:Last>Haggerty</b:Last>
          </b:Person>
          <b:Person>
            <b:First>T. P.</b:First>
            <b:Last>Albertson</b:Last>
          </b:Person>
          <b:Person>
            <b:First>A. V.</b:First>
            <b:Last>Hartley</b:Last>
          </b:Person>
          <b:Person>
            <b:First>P. O.</b:First>
            <b:Last>Eser</b:Last>
          </b:Person>
          <b:Person>
            <b:First>Z. H.</b:First>
            <b:Last>Li</b:Last>
          </b:Person>
          <b:Person>
            <b:First>I.</b:First>
            <b:Last>Cañadas</b:Last>
          </b:Person>
          <b:Person>
            <b:First>M.</b:First>
            <b:Last>Vivero</b:Last>
          </b:Person>
          <b:Person>
            <b:First>A.</b:First>
            <b:Last>De Rienzo</b:Last>
          </b:Person>
          <b:Person>
            <b:First>W. G.</b:First>
            <b:Last>Richards</b:Last>
          </b:Person>
          <b:Person>
            <b:First>A. O.</b:First>
            <b:Last>Abu-Yousif</b:Last>
          </b:Person>
          <b:Person>
            <b:First>V. A.</b:First>
            <b:Last>Appleman</b:Last>
          </b:Person>
          <b:Person>
            <b:First>R. C.</b:First>
            <b:Last>Gregory</b:Last>
          </b:Person>
          <b:Person>
            <b:First>A.</b:First>
            <b:Last>Parent</b:Last>
          </b:Person>
          <b:Person>
            <b:First>N.</b:First>
            <b:Last>Lineberry</b:Last>
          </b:Person>
          <b:Person>
            <b:First>E. L.</b:First>
            <b:Last>Smith</b:Last>
          </b:Person>
          <b:Person>
            <b:First>P. A.</b:First>
            <b:Last>Jänne</b:Last>
          </b:Person>
          <b:Person>
            <b:First>J. J.</b:First>
            <b:Last>Miret</b:Last>
          </b:Person>
          <b:Person>
            <b:First>M. Y.</b:First>
            <b:Last>Tolstorukov</b:Last>
          </b:Person>
          <b:Person>
            <b:First>R.</b:First>
            <b:Last>Romee</b:Last>
          </b:Person>
          <b:Person>
            <b:First>C. P.</b:First>
            <b:Last>Paweletz</b:Last>
          </b:Person>
          <b:Person>
            <b:First>R.</b:First>
            <b:Last>Bueno</b:Last>
          </b:Person>
          <b:Person>
            <b:First>D. A.</b:First>
            <b:Last>Barbie</b:Last>
          </b:Person>
        </b:NameList>
      </b:Author>
    </b:Author>
    <b:PlacePublished>Department of Medical Oncology, Dana-Farber Cancer Institute, Boston, Massachusetts. Belfer Center for Applied Cancer Science, Dana-Farber Cancer Institute, Boston, Massachusetts. Department of Informatics and Analytics, Dana-Farber Cancer Institute, Boston, Massachusetts. Department of Immunology, Harvard Medical School, Boston, Massachusetts. Graduate Medical Sciences Program, Boston University School of Medicine, Boston, Massachusetts. Department of Pathology, Brigham and Women's Hospital, Boston, Massachusetts. Deparment of Surgery, Brigham and Women's Hospital, Boston, Massachusetts. Blood Cell Development and Function Program, Fox Chase Cancer Center, Philadelphia, Pennsylvania. Takeda Development Center Americas, Inc. (TDCA), Lexington, Massachusetts.</b:PlacePublished>
    <b:Pages>947-961</b:Pages>
    <b:Volume>10</b:Volume>
    <b:StandardNumber>8</b:StandardNumber>
    <b:Month>Aug 3</b:Month>
    <b:DOI>10.1158/2326-6066.Cir-22-0017</b:DOI>
    <b:Title>Activation of Tumor-Cell STING Primes NK-Cell Therapy</b:Title>
    <b:JournalName>Cancer Immunol Res</b:JournalName>
    <b:Day>10</b:Day>
  </b:Source>
  <b:Source>
    <b:Tag>fad18d2a-67dc-4432-ac61-9dd3e91c2697</b:Tag>
    <b:RefOrder>2</b:RefOrder>
    <b:SourceType>JournalArticle</b:SourceType>
    <b:Year>2021</b:Year>
    <b:Author>
      <b:Author>
        <b:NameList>
          <b:Person>
            <b:First>Gerald</b:First>
            <b:Last>Falchook</b:Last>
          </b:Person>
          <b:Person>
            <b:First>Jean</b:First>
            <b:Last>Luke</b:Last>
          </b:Person>
          <b:Person>
            <b:First>James</b:First>
            <b:Last>Strauss</b:Last>
          </b:Person>
          <b:Person>
            <b:First>Xin</b:First>
            <b:Last>Gao</b:Last>
          </b:Person>
          <b:Person>
            <b:First>Patricia</b:First>
            <b:Last>Lorusso</b:Last>
          </b:Person>
          <b:Person>
            <b:First>P. E. I.</b:First>
            <b:Last>Voon</b:Last>
          </b:Person>
          <b:Person>
            <b:First>Cong</b:First>
            <b:Last>Li</b:Last>
          </b:Person>
          <b:Person>
            <b:First>Michael</b:First>
            <b:Last>Shaw</b:Last>
          </b:Person>
          <b:Person>
            <b:First>Richard</b:First>
            <b:Last>Gregory</b:Last>
          </b:Person>
          <b:Person>
            <b:First>Kristin</b:First>
            <b:Last>Horn</b:Last>
          </b:Person>
          <b:Person>
            <b:First>John</b:First>
            <b:Last>Gibbs</b:Last>
          </b:Person>
          <b:Person>
            <b:First>Neil</b:First>
            <b:Last>Lineberry</b:Last>
          </b:Person>
          <b:Person>
            <b:First>Kate</b:First>
            <b:Last>Stumpo</b:Last>
          </b:Person>
          <b:Person>
            <b:First>Karim</b:First>
            <b:Last>Malek</b:Last>
          </b:Person>
          <b:Person>
            <b:First>Anthony</b:First>
            <b:Last>Olszanski</b:Last>
          </b:Person>
        </b:NameList>
      </b:Author>
    </b:Author>
    <b:Pages>TPS2670-TPS2670</b:Pages>
    <b:Volume>39</b:Volume>
    <b:Day>20</b:Day>
    <b:Month>5</b:Month>
    <b:DOI>10.1200/JCO.2021.39.15_suppl.TPS2670</b:DOI>
    <b:Title>A phase 1 dose-escalation study of intravenously (IV) administered TAK-676, a novel STING agonist, alone and in combination with pembrolizumab in patients (pts) with advanced or metastatic solid tumors</b:Title>
    <b:JournalName>Journal of Clinical Oncology</b:JournalName>
  </b:Source>
  <b:Source>
    <b:Tag>1f2f0507-a778-4de9-ad6d-deb985ee28a3</b:Tag>
    <b:RefOrder>3</b:RefOrder>
    <b:SourceType>JournalArticle</b:SourceType>
    <b:Year>2022</b:Year>
    <b:Author>
      <b:Author>
        <b:NameList>
          <b:Person>
            <b:Last>Benjamin T. Cooper</b:Last>
          </b:Person>
          <b:Person>
            <b:Last>Steven J. Chmura</b:Last>
          </b:Person>
          <b:Person>
            <b:Last>Jason J. Luke</b:Last>
          </b:Person>
          <b:Person>
            <b:Last>Stephen Lawrence Shiao</b:Last>
          </b:Person>
          <b:Person>
            <b:Last>Reva K Basho</b:Last>
          </b:Person>
          <b:Person>
            <b:Last>Wade Thomas Iams</b:Last>
          </b:Person>
          <b:Person>
            <b:Last>David B. Page</b:Last>
          </b:Person>
          <b:Person>
            <b:Last>Cong Li</b:Last>
          </b:Person>
          <b:Person>
            <b:Last>Richard C. Gregory</b:Last>
          </b:Person>
          <b:Person>
            <b:Last>Michael Shaw</b:Last>
          </b:Person>
          <b:Person>
            <b:Last>Kristin Horn</b:Last>
          </b:Person>
          <b:Person>
            <b:Last>John Gibbs</b:Last>
          </b:Person>
          <b:Person>
            <b:Last>Vicky A. Appleman</b:Last>
          </b:Person>
          <b:Person>
            <b:Last>Allison J. Berger</b:Last>
          </b:Person>
          <b:Person>
            <b:Last>Adnan Abu-Yousif</b:Last>
          </b:Person>
          <b:Person>
            <b:Last>Neil Lineberry</b:Last>
          </b:Person>
          <b:Person>
            <b:Last>Kate Stumpo</b:Last>
          </b:Person>
          <b:Person>
            <b:Last>Aymen Elfiky</b:Last>
          </b:Person>
          <b:Person>
            <b:Last>Naamit Kurshan Gerber</b:Last>
          </b:Person>
        </b:NameList>
      </b:Author>
    </b:Author>
    <b:Pages>TPS2698-TPS2698</b:Pages>
    <b:Volume>40</b:Volume>
    <b:StandardNumber>16_suppl</b:StandardNumber>
    <b:DOI>10.1200/JCO.2022.40.16_suppl.TPS2698</b:DOI>
    <b:Title>TAK-676 in combination with pembrolizumab after radiation therapy in patients (pts) with advanced non–small cell lung cancer (NSCLC), triple-negative breast cancer (TNBC), or squamous-cell carcinoma of the head and neck (SCCHN): Phase 1 study design</b:Title>
    <b:JournalName> Journal of Clinical Oncology</b:JournalName>
    <b:URL>https://ascopubs.org/doi/abs/10.1200/JCO.2022.40.16_suppl.TPS2698</b:URL>
  </b:Source>
  <b:Source>
    <b:Tag>d2537342-f95a-4212-836e-cab8444e1ebe</b:Tag>
    <b:RefOrder>4</b:RefOrder>
    <b:SourceType>JournalArticle</b:SourceType>
    <b:Year>2023</b:Year>
    <b:Author>
      <b:Author>
        <b:NameList>
          <b:Person>
            <b:First>A. J.</b:First>
            <b:Last>Olszanski</b:Last>
          </b:Person>
          <b:Person>
            <b:First>J. J.</b:First>
            <b:Last>Luke</b:Last>
          </b:Person>
          <b:Person>
            <b:First>P. M.</b:First>
            <b:Last>LoRusso</b:Last>
          </b:Person>
          <b:Person>
            <b:First>G. S.</b:First>
            <b:Last>Falchook</b:Last>
          </b:Person>
          <b:Person>
            <b:First>P. L.</b:First>
            <b:Last>Bedard</b:Last>
          </b:Person>
          <b:Person>
            <b:First>R. E.</b:First>
            <b:Last>Sanborn</b:Last>
          </b:Person>
          <b:Person>
            <b:First>S. P.</b:First>
            <b:Last>Patel</b:Last>
          </b:Person>
          <b:Person>
            <b:First>D.</b:First>
            <b:Last>Orr</b:Last>
          </b:Person>
          <b:Person>
            <b:First>J. P.</b:First>
            <b:Last>Gibbs</b:Last>
          </b:Person>
          <b:Person>
            <b:First>C.</b:First>
            <b:Last>Li</b:Last>
          </b:Person>
          <b:Person>
            <b:First>Y. C.</b:First>
            <b:Last>Huang</b:Last>
          </b:Person>
          <b:Person>
            <b:First>R.</b:First>
            <b:Last>Gregory</b:Last>
          </b:Person>
          <b:Person>
            <b:First>S.</b:First>
            <b:Last>Perera</b:Last>
          </b:Person>
          <b:Person>
            <b:First>R.</b:First>
            <b:Last>Xu</b:Last>
          </b:Person>
          <b:Person>
            <b:First>A.</b:First>
            <b:Last>Joshi</b:Last>
          </b:Person>
          <b:Person>
            <b:First>M. Y.</b:First>
            <b:Last>Lee</b:Last>
          </b:Person>
          <b:Person>
            <b:First>J.</b:First>
            <b:Last>Raizer</b:Last>
          </b:Person>
          <b:Person>
            <b:First>X.</b:First>
            <b:Last>Gao</b:Last>
          </b:Person>
        </b:NameList>
      </b:Author>
    </b:Author>
    <b:Pages>S625-S626</b:Pages>
    <b:Volume>34</b:Volume>
    <b:Publisher>Elsevier</b:Publisher>
    <b:DOI>10.1016/j.annonc.2023.09.2168</b:DOI>
    <b:DayAccessed>25</b:DayAccessed>
    <b:MonthAccessed>10</b:MonthAccessed>
    <b:YearAccessed>2023</b:YearAccessed>
    <b:Title>1029P Dazostinag (TAK-676) alone and in combination with pembrolizumab (pembro) in patients (pts) with advanced or metastatic solid tumors: Preliminary safety, PK/PD, and anti-tumor activity in a phase I dose escalation study supporting a recommended dose for expansion (RDE)</b:Title>
    <b:JournalName>Annals of Oncology</b:JournalName>
    <b:URL>https://doi.org/10.1016/j.annonc.2023.09.2168</b:URL>
  </b:Source>
  <b:Source>
    <b:Tag>d106dcc0-578f-497f-9fcd-7e6ac40f2838</b:Tag>
    <b:RefOrder>5</b:RefOrder>
    <b:SourceType>JournalArticle</b:SourceType>
    <b:Year>2020</b:Year>
    <b:Author>
      <b:Author>
        <b:NameList>
          <b:Person>
            <b:First>D. G.</b:First>
            <b:Last>Pfister</b:Last>
          </b:Person>
          <b:Person>
            <b:First>S.</b:First>
            <b:Last>Spencer</b:Last>
          </b:Person>
          <b:Person>
            <b:First>D.</b:First>
            <b:Last>Adelstein</b:Last>
          </b:Person>
          <b:Person>
            <b:First>D.</b:First>
            <b:Last>Adkins</b:Last>
          </b:Person>
          <b:Person>
            <b:First>Y.</b:First>
            <b:Last>Anzai</b:Last>
          </b:Person>
          <b:Person>
            <b:First>D. M.</b:First>
            <b:Last>Brizel</b:Last>
          </b:Person>
          <b:Person>
            <b:First>J. Y.</b:First>
            <b:Last>Bruce</b:Last>
          </b:Person>
          <b:Person>
            <b:First>P. M.</b:First>
            <b:Last>Busse</b:Last>
          </b:Person>
          <b:Person>
            <b:First>J. J.</b:First>
            <b:Last>Caudell</b:Last>
          </b:Person>
          <b:Person>
            <b:First>A. J.</b:First>
            <b:Last>Cmelak</b:Last>
          </b:Person>
          <b:Person>
            <b:First>A. D.</b:First>
            <b:Last>Colevas</b:Last>
          </b:Person>
          <b:Person>
            <b:First>D. W.</b:First>
            <b:Last>Eisele</b:Last>
          </b:Person>
          <b:Person>
            <b:First>M.</b:First>
            <b:Last>Fenton</b:Last>
          </b:Person>
          <b:Person>
            <b:First>R. L.</b:First>
            <b:Last>Foote</b:Last>
          </b:Person>
          <b:Person>
            <b:First>T.</b:First>
            <b:Last>Galloway</b:Last>
          </b:Person>
          <b:Person>
            <b:First>M. L.</b:First>
            <b:Last>Gillison</b:Last>
          </b:Person>
          <b:Person>
            <b:First>R. I.</b:First>
            <b:Last>Haddad</b:Last>
          </b:Person>
          <b:Person>
            <b:First>W. L.</b:First>
            <b:Last>Hicks</b:Last>
          </b:Person>
          <b:Person>
            <b:First>Y. J.</b:First>
            <b:Last>Hitchcock</b:Last>
          </b:Person>
          <b:Person>
            <b:First>A.</b:First>
            <b:Last>Jimeno</b:Last>
          </b:Person>
          <b:Person>
            <b:First>D.</b:First>
            <b:Last>Leizman</b:Last>
          </b:Person>
          <b:Person>
            <b:First>E.</b:First>
            <b:Last>Maghami</b:Last>
          </b:Person>
          <b:Person>
            <b:First>L. K.</b:First>
            <b:Last>Mell</b:Last>
          </b:Person>
          <b:Person>
            <b:First>B. B.</b:First>
            <b:Last>Mittal</b:Last>
          </b:Person>
          <b:Person>
            <b:First>H. A.</b:First>
            <b:Last>Pinto</b:Last>
          </b:Person>
          <b:Person>
            <b:First>J. A.</b:First>
            <b:Last>Ridge</b:Last>
          </b:Person>
          <b:Person>
            <b:First>J. W.</b:First>
            <b:Last>Rocco</b:Last>
          </b:Person>
          <b:Person>
            <b:First>C. P.</b:First>
            <b:Last>Rodriguez</b:Last>
          </b:Person>
          <b:Person>
            <b:First>J. P.</b:First>
            <b:Last>Shah</b:Last>
          </b:Person>
          <b:Person>
            <b:First>R. S.</b:First>
            <b:Last>Weber</b:Last>
          </b:Person>
          <b:Person>
            <b:First>G.</b:First>
            <b:Last>Weinstein</b:Last>
          </b:Person>
          <b:Person>
            <b:First>M.</b:First>
            <b:Last>Witek</b:Last>
          </b:Person>
          <b:Person>
            <b:First>F.</b:First>
            <b:Last>Worden</b:Last>
          </b:Person>
          <b:Person>
            <b:First>S. S.</b:First>
            <b:Last>Yom</b:Last>
          </b:Person>
          <b:Person>
            <b:First>W.</b:First>
            <b:Last>Zhen</b:Last>
          </b:Person>
          <b:Person>
            <b:First>J. L.</b:First>
            <b:Last>Burns</b:Last>
          </b:Person>
          <b:Person>
            <b:First>S. D.</b:First>
            <b:Last>Darlow</b:Last>
          </b:Person>
        </b:NameList>
      </b:Author>
    </b:Author>
    <b:PlacePublished>1Memorial Sloan Kettering Cancer Center. 2O'Neal Comprehensive Cancer Center at UAB. 3Case Comprehensive Cancer Center/University Hospitals Seidman Cancer Center and Cleveland Clinic Taussig Cancer Institute. 4Siteman Cancer Center at Barnes-Jewish Hospital and Washington University School of Medicine. 5Huntsman Cancer Institute at the University of Utah. 6Duke Cancer Institute. 7University of Wisconsin Carbone Cancer Center. 8Massachusetts General Hospital Cancer Center. 9Moffitt Cancer Center. 10Vanderbilt-Ingram Cancer Center. 11Stanford Cancer Institute. 12The Sidney Kimmel Comprehensive Cancer Center at Johns Hopkins. 13The University of Tennessee Health Science Center. 14Mayo Clinic Cancer Center. 15Fox Chase Cancer Center. 16The University of Texas MD Anderson Cancer Center. 17Dana-Farber/Brigham and Women's Cancer Center. 18Roswell Park Comprehensive Cancer Center. 19University of Colorado Cancer Center. 20City of Hope National Medical Center. 21UC San Diego Moores Cancer Center. 22Robert H. Lurie Comprehensive Cancer Center of Northwestern University. 23The Ohio State University Comprehensive Cancer Center - James Cancer Hospital and Solove Research Institute. 24Fred Hutchinson Cancer Research Center/Seattle Cancer Care Alliance. 25Abramson Cancer Center at the University of Pennsylvania. 26University of Michigan Rogel Cancer Center. 27UCSF Helen Diller Family Comprehensive Cancer Center. 28Fred &amp; Pamela Buffett Cancer Center; and. 29National Comprehensive Cancer Network.</b:PlacePublished>
    <b:Pages>873-898</b:Pages>
    <b:Volume>18</b:Volume>
    <b:StandardNumber>7</b:StandardNumber>
    <b:Month>Jul</b:Month>
    <b:DOI>10.6004/jnccn.2020.0031</b:DOI>
    <b:Title>Head and Neck Cancers, Version 2.2020, NCCN Clinical Practice Guidelines in Oncology</b:Title>
    <b:JournalName>J Natl Compr Canc Netw</b:JournalName>
  </b:Source>
  <b:Source>
    <b:Tag>a1b9dc68-9131-495e-a8dc-ad39acb90d30</b:Tag>
    <b:RefOrder>6</b:RefOrder>
    <b:SourceType>JournalArticle</b:SourceType>
    <b:Year>2019</b:Year>
    <b:Author>
      <b:Author>
        <b:NameList>
          <b:Person>
            <b:First>B.</b:First>
            <b:Last>Burtness</b:Last>
          </b:Person>
          <b:Person>
            <b:First>K. J.</b:First>
            <b:Last>Harrington</b:Last>
          </b:Person>
          <b:Person>
            <b:First>R.</b:First>
            <b:Last>Greil</b:Last>
          </b:Person>
          <b:Person>
            <b:First>D.</b:First>
            <b:Last>Soulières</b:Last>
          </b:Person>
          <b:Person>
            <b:First>M.</b:First>
            <b:Last>Tahara</b:Last>
          </b:Person>
          <b:Person>
            <b:First>G., Jr.</b:First>
            <b:Last>de Castro</b:Last>
          </b:Person>
          <b:Person>
            <b:First>A.</b:First>
            <b:Last>Psyrri</b:Last>
          </b:Person>
          <b:Person>
            <b:First>N.</b:First>
            <b:Last>Basté</b:Last>
          </b:Person>
          <b:Person>
            <b:First>P.</b:First>
            <b:Last>Neupane</b:Last>
          </b:Person>
          <b:Person>
            <b:First>Å</b:First>
            <b:Last>Bratland</b:Last>
          </b:Person>
          <b:Person>
            <b:First>T.</b:First>
            <b:Last>Fuereder</b:Last>
          </b:Person>
          <b:Person>
            <b:First>B. G. M.</b:First>
            <b:Last>Hughes</b:Last>
          </b:Person>
          <b:Person>
            <b:First>R.</b:First>
            <b:Last>Mesía</b:Last>
          </b:Person>
          <b:Person>
            <b:First>N.</b:First>
            <b:Last>Ngamphaiboon</b:Last>
          </b:Person>
          <b:Person>
            <b:First>T.</b:First>
            <b:Last>Rordorf</b:Last>
          </b:Person>
          <b:Person>
            <b:First>W. Z.</b:First>
            <b:Last>Wan Ishak</b:Last>
          </b:Person>
          <b:Person>
            <b:First>R. L.</b:First>
            <b:Last>Hong</b:Last>
          </b:Person>
          <b:Person>
            <b:First>R.</b:First>
            <b:Last>González Mendoza</b:Last>
          </b:Person>
          <b:Person>
            <b:First>A.</b:First>
            <b:Last>Roy</b:Last>
          </b:Person>
          <b:Person>
            <b:First>Y.</b:First>
            <b:Last>Zhang</b:Last>
          </b:Person>
          <b:Person>
            <b:First>B.</b:First>
            <b:Last>Gumuscu</b:Last>
          </b:Person>
          <b:Person>
            <b:First>J. D.</b:First>
            <b:Last>Cheng</b:Last>
          </b:Person>
          <b:Person>
            <b:First>F.</b:First>
            <b:Last>Jin</b:Last>
          </b:Person>
          <b:Person>
            <b:First>D.</b:First>
            <b:Last>Rischin</b:Last>
          </b:Person>
        </b:NameList>
      </b:Author>
    </b:Author>
    <b:PlacePublished>Yale School of Medicine and Yale Cancer Center, New Haven, CT, USA. Electronic address: barbara.burtness@yale.edu. The Institute of Cancer Research and The Royal Marsden NHS Foundation Trust National Institute of Health Research Biomedical Research Centre, London, UK. Paracelsus Medical University, Salzburg Cancer Research Institute, Salzburg, Austria; Cancer Cluster Salzburg, Salzburg, Austria. Centre Hospitalier de l'Université de Montréal, Montréal, QC, Canada. National Cancer Center Hospital East, Kashiwa, Japan. Instituto do Cancer do Estado de Sao Paulo, Sao Paulo, Brazil. National Kapodistrian University of Athens, Attikon University Hospital, Athens, Greece. Vall d'Hebron University Hospital, Barcelona, Spain. University of Kansas Medical Center, Kansas City, KS, USA. Oslo University Hospital, Oslo, Norway. Medical University of Vienna, Vienna, Austria. Royal Brisbane and Women's Hospital and University of Queensland, Brisbane, QLD, Australia. Catalan Institute of Oncology, Hospitalet de Llobregat, Barcelona, Spain. Ramathibodi Hospital, Mahidol University, Bangkok, Thailand. University Hospital, Zurich, Switzerland. University Malaya, Kuala Lumpur, Malaysia. National Taiwan University Hospital, Taipei, Taiwan. Unidad de Investigación en Salud, Chihuahua, Mexico. Merck &amp; Co, Kenilworth, NJ, USA. Peter MacCallum Cancer Centre, Melbourne, VIC, Austrialia; University of Melbourne, Melbourne, VIC, Australia.</b:PlacePublished>
    <b:Pages>1915-1928</b:Pages>
    <b:Volume>394</b:Volume>
    <b:StandardNumber>10212</b:StandardNumber>
    <b:Day>1</b:Day>
    <b:Month>11</b:Month>
    <b:DOI>10.1016/s0140-6736(19)32591-7</b:DOI>
    <b:Title>Pembrolizumab alone or with chemotherapy versus cetuximab with chemotherapy for recurrent or metastatic squamous cell carcinoma of the head and neck (KEYNOTE-048): a randomised, open-label, phase 3 study</b:Title>
    <b:JournalName>Lancet</b:JournalName>
  </b:Source>
  <b:Source>
    <b:Tag>3265e4ad-73d8-4009-b541-121e7fc98c9a</b:Tag>
    <b:RefOrder>7</b:RefOrder>
    <b:SourceType>JournalArticle</b:SourceType>
    <b:Year>2016</b:Year>
    <b:Author>
      <b:Author>
        <b:NameList>
          <b:Person>
            <b:First>E.</b:First>
            <b:Last>Moore</b:Last>
          </b:Person>
          <b:Person>
            <b:First>P. E.</b:First>
            <b:Last>Clavijo</b:Last>
          </b:Person>
          <b:Person>
            <b:First>R.</b:First>
            <b:Last>Davis</b:Last>
          </b:Person>
          <b:Person>
            <b:First>H.</b:First>
            <b:Last>Cash</b:Last>
          </b:Person>
          <b:Person>
            <b:First>C.</b:First>
            <b:Last>Van Waes</b:Last>
          </b:Person>
          <b:Person>
            <b:First>Y.</b:First>
            <b:Last>Kim</b:Last>
          </b:Person>
          <b:Person>
            <b:First>C.</b:First>
            <b:Last>Allen</b:Last>
          </b:Person>
        </b:NameList>
      </b:Author>
    </b:Author>
    <b:PlacePublished>Head and Neck Surgery Branch, National Institute on Deafness and Other Communication Disorders, National Institutes of Health, Bethesda, Maryland. Department of Otolaryngology-Head and Neck Surgery, Johns Hopkins School of Medicine, Baltimore, Maryland. Head and Neck Surgery Branch, National Institute on Deafness and Other Communication Disorders, National Institutes of Health, Bethesda, Maryland. clint.allen@nih.gov.</b:PlacePublished>
    <b:Pages>1061-1071</b:Pages>
    <b:Volume>4</b:Volume>
    <b:StandardNumber>12</b:StandardNumber>
    <b:Month>Dec</b:Month>
    <b:DOI>10.1158/2326-6066.Cir-16-0104</b:DOI>
    <b:Title>Established T Cell-Inflamed Tumors Rejected after Adaptive Resistance Was Reversed by Combination STING Activation and PD-1 Pathway Blockade</b:Title>
    <b:JournalName>Cancer Immunol Res</b:JournalName>
    <b:Day>7</b:Day>
  </b:Source>
  <b:Source>
    <b:Tag>9e89a156-b143-4534-9e9e-bbb9fcc4d879</b:Tag>
    <b:RefOrder>8</b:RefOrder>
    <b:SourceType>JournalArticle</b:SourceType>
    <b:Year>2021</b:Year>
    <b:Author>
      <b:Author>
        <b:NameList>
          <b:Person>
            <b:First>Thomas J.</b:First>
            <b:Last>Hayman</b:Last>
          </b:Person>
          <b:Person>
            <b:First>Marta</b:First>
            <b:Last>Baro</b:Last>
          </b:Person>
          <b:Person>
            <b:First>Tyler</b:First>
            <b:Last>MacNeil</b:Last>
          </b:Person>
          <b:Person>
            <b:First>Chatchai</b:First>
            <b:Last>Phoomak</b:Last>
          </b:Person>
          <b:Person>
            <b:First>Thazin Nwe</b:First>
            <b:Last>Aung</b:Last>
          </b:Person>
          <b:Person>
            <b:First>Wei</b:First>
            <b:Last>Cui</b:Last>
          </b:Person>
          <b:Person>
            <b:First>Kevin</b:First>
            <b:Last>Leach</b:Last>
          </b:Person>
          <b:Person>
            <b:First>Radhakrishnan</b:First>
            <b:Last>Iyer</b:Last>
          </b:Person>
          <b:Person>
            <b:First>Sreerupa</b:First>
            <b:Last>Challa</b:Last>
          </b:Person>
          <b:Person>
            <b:First>Teresa</b:First>
            <b:Last>Sandoval-Schaefer</b:Last>
          </b:Person>
          <b:Person>
            <b:First>Barbara A.</b:First>
            <b:Last>Burtness</b:Last>
          </b:Person>
          <b:Person>
            <b:First>David L.</b:First>
            <b:Last>Rimm</b:Last>
          </b:Person>
          <b:Person>
            <b:First>Joseph N.</b:First>
            <b:Last>Contessa</b:Last>
          </b:Person>
        </b:NameList>
      </b:Author>
    </b:Author>
    <b:Pages>2327</b:Pages>
    <b:Volume>12</b:Volume>
    <b:StandardNumber>1</b:StandardNumber>
    <b:Day>19</b:Day>
    <b:Month>4</b:Month>
    <b:DOI>10.1038/s41467-021-22572-8</b:DOI>
    <b:Title>STING enhances cell death through regulation of reactive oxygen species and DNA damage</b:Title>
    <b:JournalName>Nature Communications</b:JournalName>
    <b:URL>https://doi.org/10.1038/s41467-021-22572-8</b:URL>
  </b:Source>
  <b:Source>
    <b:Tag>a88fa4c0-38fd-4bd3-8fbc-08df9d2363d9</b:Tag>
    <b:RefOrder>9</b:RefOrder>
    <b:SourceType>JournalArticle</b:SourceType>
    <b:Year>2017</b:Year>
    <b:Author>
      <b:Author>
        <b:NameList>
          <b:Person>
            <b:First>J. R.</b:First>
            <b:Last>Baird</b:Last>
          </b:Person>
          <b:Person>
            <b:First>Z.</b:First>
            <b:Last>Feng</b:Last>
          </b:Person>
          <b:Person>
            <b:First>H. D.</b:First>
            <b:Last>Xiao</b:Last>
          </b:Person>
          <b:Person>
            <b:First>D.</b:First>
            <b:Last>Friedman</b:Last>
          </b:Person>
          <b:Person>
            <b:First>B.</b:First>
            <b:Last>Cottam</b:Last>
          </b:Person>
          <b:Person>
            <b:First>B. A.</b:First>
            <b:Last>Fox</b:Last>
          </b:Person>
          <b:Person>
            <b:First>G.</b:First>
            <b:Last>Kramer</b:Last>
          </b:Person>
          <b:Person>
            <b:First>R. S.</b:First>
            <b:Last>Leidner</b:Last>
          </b:Person>
          <b:Person>
            <b:First>R. B.</b:First>
            <b:Last>Bell</b:Last>
          </b:Person>
          <b:Person>
            <b:First>K. H.</b:First>
            <b:Last>Young</b:Last>
          </b:Person>
          <b:Person>
            <b:First>M. R.</b:First>
            <b:Last>Crittenden</b:Last>
          </b:Person>
          <b:Person>
            <b:First>M. J.</b:First>
            <b:Last>Gough</b:Last>
          </b:Person>
        </b:NameList>
      </b:Author>
    </b:Author>
    <b:PlacePublished>Earle A. Chiles Research Institute, Robert W. Franz Cancer Center, Providence Portland Medical Center, Portland, OR, United States of America. Oregon Health and Sciences University, Portland, OR, United States of America. Pathology, Providence Portland Medical Center, Portland, OR, United States of America. The Head and Neck Surgical Institute, Portland, OR, United States of America. The Oregon Clinic, Portland, OR, United States of America.</b:PlacePublished>
    <b:Pages>e0187532</b:Pages>
    <b:Volume>12</b:Volume>
    <b:StandardNumber>11</b:StandardNumber>
    <b:DOI>10.1371/journal.pone.0187532</b:DOI>
    <b:Title>STING expression and response to treatment with STING ligands in premalignant and malignant disease</b:Title>
    <b:JournalName>PLoS One</b:JournalName>
    <b:Day>14</b:Day>
    <b:Month>11</b:Month>
  </b:Source>
  <b:Source>
    <b:Tag>874279f2-547a-4326-bb69-79c8c2d6eada</b:Tag>
    <b:RefOrder>10</b:RefOrder>
    <b:SourceType>JournalArticle</b:SourceType>
    <b:Year>2020</b:Year>
    <b:Author>
      <b:Author>
        <b:NameList>
          <b:Person>
            <b:First>X.</b:First>
            <b:Last>Luo</b:Last>
          </b:Person>
          <b:Person>
            <b:First>C. R.</b:First>
            <b:Last>Donnelly</b:Last>
          </b:Person>
          <b:Person>
            <b:First>W.</b:First>
            <b:Last>Gong</b:Last>
          </b:Person>
          <b:Person>
            <b:First>B. R.</b:First>
            <b:Last>Heath</b:Last>
          </b:Person>
          <b:Person>
            <b:First>Y.</b:First>
            <b:Last>Hao</b:Last>
          </b:Person>
          <b:Person>
            <b:First>L. A.</b:First>
            <b:Last>Donnelly</b:Last>
          </b:Person>
          <b:Person>
            <b:First>T.</b:First>
            <b:Last>Moghbeli</b:Last>
          </b:Person>
          <b:Person>
            <b:First>Y. S.</b:First>
            <b:Last>Tan</b:Last>
          </b:Person>
          <b:Person>
            <b:First>X.</b:First>
            <b:Last>Lin</b:Last>
          </b:Person>
          <b:Person>
            <b:First>E.</b:First>
            <b:Last>Bellile</b:Last>
          </b:Person>
          <b:Person>
            <b:First>B. A.</b:First>
            <b:Last>Kansy</b:Last>
          </b:Person>
          <b:Person>
            <b:First>T. E.</b:First>
            <b:Last>Carey</b:Last>
          </b:Person>
          <b:Person>
            <b:First>J. C.</b:First>
            <b:Last>Brenner</b:Last>
          </b:Person>
          <b:Person>
            <b:First>L.</b:First>
            <b:Last>Cheng</b:Last>
          </b:Person>
          <b:Person>
            <b:First>P. J.</b:First>
            <b:Last>Polverini</b:Last>
          </b:Person>
          <b:Person>
            <b:First>M. A.</b:First>
            <b:Last>Morgan</b:Last>
          </b:Person>
          <b:Person>
            <b:First>H.</b:First>
            <b:Last>Wen</b:Last>
          </b:Person>
          <b:Person>
            <b:First>M. E.</b:First>
            <b:Last>Prince</b:Last>
          </b:Person>
          <b:Person>
            <b:First>R. L.</b:First>
            <b:Last>Ferris</b:Last>
          </b:Person>
          <b:Person>
            <b:First>Y.</b:First>
            <b:Last>Xie</b:Last>
          </b:Person>
          <b:Person>
            <b:First>S.</b:First>
            <b:Last>Young</b:Last>
          </b:Person>
          <b:Person>
            <b:First>G. T.</b:First>
            <b:Last>Wolf</b:Last>
          </b:Person>
          <b:Person>
            <b:First>Q.</b:First>
            <b:Last>Chen</b:Last>
          </b:Person>
          <b:Person>
            <b:First>Y. L.</b:First>
            <b:Last>Lei</b:Last>
          </b:Person>
        </b:NameList>
      </b:Author>
    </b:Author>
    <b:PlacePublished>Department of Periodontics and Oral Medicine, University of Michigan School of Dentistry, Ann Arbor, Michigan, USA. State Key Laboratory of Oral Diseases, National Clinical Research Center for Oral Diseases, West China School of Stomatology, Sichuan University, Chengdu, Sichuan, China. Oral Health Sciences PhD Program, University of Michigan School of Dentistry, Ann Arbor, Michigan, USA. Graduate Program in Immunology, University of Michigan Medical School, Ann Arbor, Michigan, USA. Department of Computational Mathematics, Science, and Engineering, Michigan State University, East Lansing, Michigan, USA. University of Michigan Rogel Cancer Center, Ann Arbor, Michigan, USA. Department of Otolaryngology, University Hospital Essen, Essen, North Rhine-Westphalia, Germany. Department of Otolaryngology-Head and Neck Surgery. Department of Pathology, and. Department of Radiation Oncology, University of Michigan Health System, Ann Arbor, Michigan, USA. Department of Microbial Infection and Immunity, Ohio State University College of Medicine, Ohio State University Comprehensive Cancer Center, Columbus, Ohio, USA. Department of Otolaryngology, Hillman Cancer Center, University of Pittsburgh School of Medicine, Pittsburgh, Pennsylvania, USA. Department of Oral &amp; Maxillofacial Surgery, University of Texas Health Science Center at Houston, Houston, Texas, USA.</b:PlacePublished>
    <b:Pages>1635-1652</b:Pages>
    <b:Volume>130</b:Volume>
    <b:StandardNumber>4</b:StandardNumber>
    <b:Month>Apr 1</b:Month>
    <b:DOI>10.1172/jci129497</b:DOI>
    <b:Title>HPV16 drives cancer immune escape via NLRX1-mediated degradation of STING</b:Title>
    <b:JournalName>J Clin Invest</b:JournalName>
  </b:Source>
  <b:Source>
    <b:Tag>2edd165e-309a-4a9f-aeae-b5fa94d614d4</b:Tag>
    <b:RefOrder>11</b:RefOrder>
    <b:SourceType>JournalArticle</b:SourceType>
    <b:Year>2024</b:Year>
    <b:Author>
      <b:Author>
        <b:NameList>
          <b:Person>
            <b:First>Emma L.</b:First>
            <b:Last>Saulters</b:Last>
          </b:Person>
          <b:Person>
            <b:First>Paul T.</b:First>
            <b:Last>Kennedy</b:Last>
          </b:Person>
          <b:Person>
            <b:First>Rachel J.</b:First>
            <b:Last>Carter</b:Last>
          </b:Person>
          <b:Person>
            <b:First>Abdullah</b:First>
            <b:Last>Alsufyani</b:Last>
          </b:Person>
          <b:Person>
            <b:First>Terence M.</b:First>
            <b:Last>Jones</b:Last>
          </b:Person>
          <b:Person>
            <b:First>John F.</b:First>
            <b:Last>Woolley</b:Last>
          </b:Person>
          <b:Person>
            <b:First>Lekh N.</b:First>
            <b:Last>Dahal</b:Last>
          </b:Person>
        </b:NameList>
      </b:Author>
    </b:Author>
    <b:Pages>118-133</b:Pages>
    <b:Volume>4</b:Volume>
    <b:StandardNumber>1</b:StandardNumber>
    <b:DOI>10.1158/2767-9764.Crc-23-0299</b:DOI>
    <b:DayAccessed>10</b:DayAccessed>
    <b:MonthAccessed>9</b:MonthAccessed>
    <b:YearAccessed>2024</b:YearAccessed>
    <b:Title>Differential Regulation of the STING Pathway in Human Papillomavirus–Positive and -Negative Head and Neck Cancers</b:Title>
    <b:JournalName>Cancer Research Communications</b:JournalName>
    <b:URL>https://doi.org/10.1158/2767-9764.CRC-23-0299</b:URL>
  </b:Source>
  <b:Source>
    <b:Tag>339c10fe-4eab-4bbb-a3e0-c24d72ba73b1</b:Tag>
    <b:RefOrder>12</b:RefOrder>
    <b:SourceType>JournalArticle</b:SourceType>
    <b:Year>2011</b:Year>
    <b:Author>
      <b:Author>
        <b:NameList>
          <b:Person>
            <b:First>D.</b:First>
            <b:Last>Hanahan</b:Last>
          </b:Person>
          <b:Person>
            <b:First>R. A.</b:First>
            <b:Last>Weinberg</b:Last>
          </b:Person>
        </b:NameList>
      </b:Author>
    </b:Author>
    <b:PlacePublished>The Swiss Institute for Experimental Cancer Research (ISREC), School of Life Sciences, EPFL, Lausanne CH-1015, Switzerland. dh@epfl.ch</b:PlacePublished>
    <b:Pages>646-74</b:Pages>
    <b:Volume>144</b:Volume>
    <b:StandardNumber>5</b:StandardNumber>
    <b:Month>Mar 4</b:Month>
    <b:DOI>10.1016/j.cell.2011.02.013</b:DOI>
    <b:Title>Hallmarks of cancer: the next generation</b:Title>
    <b:JournalName>Cell</b:JournalName>
    <b:Day>8</b:Day>
  </b:Source>
  <b:Source>
    <b:Tag>508ca448-7304-45b5-a8aa-a14abb9bdddb</b:Tag>
    <b:RefOrder>13</b:RefOrder>
    <b:SourceType>JournalArticle</b:SourceType>
    <b:Year>2023</b:Year>
    <b:Author>
      <b:Author>
        <b:NameList>
          <b:Person>
            <b:First>K. E.</b:First>
            <b:Last>de Visser</b:Last>
          </b:Person>
          <b:Person>
            <b:First>J. A.</b:First>
            <b:Last>Joyce</b:Last>
          </b:Person>
        </b:NameList>
      </b:Author>
    </b:Author>
    <b:PlacePublished>Division of Tumor Biology and Immunology, Oncode Institute, The Netherlands Cancer Institute, 1066 CX Amsterdam, the Netherlands; Department of Immunology, Leiden University Medical Center, 2333 ZA Leiden, the Netherlands. Electronic address: k.d.visser@nki.nl. Department of Oncology, University of Lausanne, 1011 Lausanne, Switzerland; Ludwig Institute for Cancer Research, 1011 Lausanne, Switzerland; Agora Cancer Center Lausanne, and Swiss Cancer Center Léman, 1011 Lausanne, Switzerland. Electronic address: johanna.joyce@unil.ch.</b:PlacePublished>
    <b:Pages>374-403</b:Pages>
    <b:Volume>41</b:Volume>
    <b:StandardNumber>3</b:StandardNumber>
    <b:Day>15</b:Day>
    <b:Month>3</b:Month>
    <b:DOI>10.1016/j.ccell.2023.02.016</b:DOI>
    <b:Title>The evolving tumor microenvironment: From cancer initiation to metastatic outgrowth</b:Title>
    <b:JournalName>Cancer Cell</b:JournalName>
  </b:Source>
  <b:Source>
    <b:Tag>10c1b03e-7e56-4545-ad1d-0e5e264b7770</b:Tag>
    <b:RefOrder>14</b:RefOrder>
    <b:SourceType>JournalArticle</b:SourceType>
    <b:Year>2021</b:Year>
    <b:Author>
      <b:Author>
        <b:NameList>
          <b:Person>
            <b:First>Y.</b:First>
            <b:Last>Xiao</b:Last>
          </b:Person>
          <b:Person>
            <b:First>D.</b:First>
            <b:Last>Yu</b:Last>
          </b:Person>
        </b:NameList>
      </b:Author>
    </b:Author>
    <b:PlacePublished>Department of Molecular and Cellular Oncology, The University of Texas MD Anderson Cancer Center, Houston, TX 77030, USA. Department of Molecular and Cellular Oncology, The University of Texas MD Anderson Cancer Center, Houston, TX 77030, USA. Electronic address: dyu@mdanderson.org.</b:PlacePublished>
    <b:Pages>107753</b:Pages>
    <b:Volume>221</b:Volume>
    <b:Month>May</b:Month>
    <b:DOI>10.1016/j.pharmthera.2020.107753</b:DOI>
    <b:Title>Tumor microenvironment as a therapeutic target in cancer</b:Title>
    <b:JournalName>Pharmacol Ther</b:JournalName>
    <b:Day>2</b:Day>
  </b:Source>
  <b:Source>
    <b:Tag>5c90f059-3bf8-4e12-b21c-a4cdbd6abc25</b:Tag>
    <b:RefOrder>15</b:RefOrder>
    <b:SourceType>JournalArticle</b:SourceType>
    <b:Year>2023</b:Year>
    <b:Author>
      <b:Author>
        <b:NameList>
          <b:Person>
            <b:First>L.</b:First>
            <b:Last>Cassetta</b:Last>
          </b:Person>
          <b:Person>
            <b:First>J. W.</b:First>
            <b:Last>Pollard</b:Last>
          </b:Person>
        </b:NameList>
      </b:Author>
    </b:Author>
    <b:PlacePublished>Macomics Ltd, Edinburgh, UK. MRC-Centre for Reproductive Health, Queen's Medical Research Institute, University of Edinburgh, Edinburgh, UK. Jeff.Pollard@ed.ac.uk.</b:PlacePublished>
    <b:Pages>238-257</b:Pages>
    <b:Volume>23</b:Volume>
    <b:StandardNumber>4</b:StandardNumber>
    <b:Month>Apr</b:Month>
    <b:DOI>10.1038/s41568-022-00547-1</b:DOI>
    <b:Title>A timeline of tumour-associated macrophage biology</b:Title>
    <b:JournalName>Nat Rev Cancer</b:JournalName>
    <b:Day>16</b:Day>
  </b:Source>
  <b:Source>
    <b:Tag>12a6a4a4-6786-4acd-bc6a-4066afa55800</b:Tag>
    <b:RefOrder>16</b:RefOrder>
    <b:SourceType>JournalArticle</b:SourceType>
    <b:Year>2014</b:Year>
    <b:Author>
      <b:Author>
        <b:NameList>
          <b:Person>
            <b:First>R.</b:First>
            <b:Last>Noy</b:Last>
          </b:Person>
          <b:Person>
            <b:First>J. W.</b:First>
            <b:Last>Pollard</b:Last>
          </b:Person>
        </b:NameList>
      </b:Author>
    </b:Author>
    <b:PlacePublished>Department of Developmental and Molecular Biology, Center for the Study of Reproductive Biology and Women's Health, Albert Einstein College of Medicine, New York, NY 10461, USA. Department of Developmental and Molecular Biology, Center for the Study of Reproductive Biology and Women's Health, Albert Einstein College of Medicine, New York, NY 10461, USA; MRC Centre for Reproductive Health, Queen's Medical Research Institute, The University of Edinburgh, Edinburgh EH16 4TJ, UK. Electronic address: jeff.pollard@ed.ac.uk.</b:PlacePublished>
    <b:Pages>49-61</b:Pages>
    <b:Volume>41</b:Volume>
    <b:StandardNumber>1</b:StandardNumber>
    <b:Day>19</b:Day>
    <b:Month>7</b:Month>
    <b:DOI>10.1016/j.immuni.2014.06.010</b:DOI>
    <b:Title>Tumor-associated macrophages: from mechanisms to therapy</b:Title>
    <b:JournalName>Immunity</b:JournalName>
  </b:Source>
  <b:Source>
    <b:Tag>e4a2f4ec-3b06-4a7e-bef1-47ecf5a5b487</b:Tag>
    <b:RefOrder>17</b:RefOrder>
    <b:SourceType>JournalArticle</b:SourceType>
    <b:Year>2017</b:Year>
    <b:Author>
      <b:Author>
        <b:NameList>
          <b:Person>
            <b:First>A.</b:First>
            <b:Last>Garcia-Diaz</b:Last>
          </b:Person>
          <b:Person>
            <b:First>D. S.</b:First>
            <b:Last>Shin</b:Last>
          </b:Person>
          <b:Person>
            <b:First>B. H.</b:First>
            <b:Last>Moreno</b:Last>
          </b:Person>
          <b:Person>
            <b:First>J.</b:First>
            <b:Last>Saco</b:Last>
          </b:Person>
          <b:Person>
            <b:First>H.</b:First>
            <b:Last>Escuin-Ordinas</b:Last>
          </b:Person>
          <b:Person>
            <b:First>G. A.</b:First>
            <b:Last>Rodriguez</b:Last>
          </b:Person>
          <b:Person>
            <b:First>J. M.</b:First>
            <b:Last>Zaretsky</b:Last>
          </b:Person>
          <b:Person>
            <b:First>L.</b:First>
            <b:Last>Sun</b:Last>
          </b:Person>
          <b:Person>
            <b:First>W.</b:First>
            <b:Last>Hugo</b:Last>
          </b:Person>
          <b:Person>
            <b:First>X.</b:First>
            <b:Last>Wang</b:Last>
          </b:Person>
          <b:Person>
            <b:First>G.</b:First>
            <b:Last>Parisi</b:Last>
          </b:Person>
          <b:Person>
            <b:First>C. P.</b:First>
            <b:Last>Saus</b:Last>
          </b:Person>
          <b:Person>
            <b:First>D. Y.</b:First>
            <b:Last>Torrejon</b:Last>
          </b:Person>
          <b:Person>
            <b:First>T. G.</b:First>
            <b:Last>Graeber</b:Last>
          </b:Person>
          <b:Person>
            <b:First>B.</b:First>
            <b:Last>Comin-Anduix</b:Last>
          </b:Person>
          <b:Person>
            <b:First>S.</b:First>
            <b:Last>Hu-Lieskovan</b:Last>
          </b:Person>
          <b:Person>
            <b:First>R.</b:First>
            <b:Last>Damoiseaux</b:Last>
          </b:Person>
          <b:Person>
            <b:First>R. S.</b:First>
            <b:Last>Lo</b:Last>
          </b:Person>
          <b:Person>
            <b:First>A.</b:First>
            <b:Last>Ribas</b:Last>
          </b:Person>
        </b:NameList>
      </b:Author>
    </b:Author>
    <b:PlacePublished>Division of Hematology-Oncology, Department of Medicine, David Geffen School of Medicine, University of California, Los Angeles (UCLA), Los Angeles, CA 90095, USA. Electronic address: agdiaz@ipb.csic.es. Division of Hematology-Oncology, Department of Medicine, David Geffen School of Medicine, University of California, Los Angeles (UCLA), Los Angeles, CA 90095, USA. Division of Hematology-Oncology, Department of Medicine, David Geffen School of Medicine, University of California, Los Angeles (UCLA), Los Angeles, CA 90095, USA; Division of Translational Oncology, Carlos III Health Institute, 28029 Madrid, Spain. Division of Dermatology, Department of Medicine, UCLA, Los Angeles, CA 90095, USA. Statistics Core, Department of Medicine, UCLA, Los Angeles, CA 90095, USA. Department of Molecular and Medical Pharmacology, UCLA, Los Angeles, CA 90095, USA; Crump Institute for Molecular Imaging, UCLA, Los Angeles, CA 90095, USA; Jonsson Comprehensive Cancer Center, UCLA, Los Angeles, CA 90095, USA. Jonsson Comprehensive Cancer Center, UCLA, Los Angeles, CA 90095, USA; Division of Surgical Oncology, Department of Surgery, UCLA, Los Angeles, CA 90095, USA. Department of Molecular and Medical Pharmacology, UCLA, Los Angeles, CA 90095, USA; California NanoSystems Institute, UCLA, Los Angeles, CA 90095, USA. Division of Dermatology, Department of Medicine, UCLA, Los Angeles, CA 90095, USA; Department of Molecular and Medical Pharmacology, UCLA, Los Angeles, CA 90095, USA; Jonsson Comprehensive Cancer Center, UCLA, Los Angeles, CA 90095, USA. Division of Hematology-Oncology, Department of Medicine, David Geffen School of Medicine, University of California, Los Angeles (UCLA), Los Angeles, CA 90095, USA; Department of Molecular and Medical Pharmacology, UCLA, Los Angeles, CA 90095, USA; Jonsson Comprehensive Cancer Center, UCLA, Los Angeles, CA 90095, USA; Division of Surgical Oncology, Department of Surgery, UCLA, Los Angeles, CA 90095, USA. Electronic address: aribas@mednet.ucla.edu.</b:PlacePublished>
    <b:Pages>1189-1201</b:Pages>
    <b:Volume>19</b:Volume>
    <b:StandardNumber>6</b:StandardNumber>
    <b:Month>May 9</b:Month>
    <b:DOI>10.1016/j.celrep.2017.04.031</b:DOI>
    <b:Title>Interferon Receptor Signaling Pathways Regulating PD-L1 and PD-L2 Expression</b:Title>
    <b:JournalName>Cell Rep</b:JournalName>
  </b:Source>
  <b:Source>
    <b:Tag>e760eefc-a907-48ac-bd78-251297ff356d</b:Tag>
    <b:RefOrder>18</b:RefOrder>
    <b:SourceType>JournalArticle</b:SourceType>
    <b:Year>2023</b:Year>
    <b:Author>
      <b:Author>
        <b:NameList>
          <b:Person>
            <b:First>Ruben</b:First>
            <b:Last>Bill</b:Last>
          </b:Person>
          <b:Person>
            <b:First>Pratyaksha</b:First>
            <b:Last>Wirapati</b:Last>
          </b:Person>
          <b:Person>
            <b:First>Marius</b:First>
            <b:Last>Messemaker</b:Last>
          </b:Person>
          <b:Person>
            <b:First>Whijae</b:First>
            <b:Last>Roh</b:Last>
          </b:Person>
          <b:Person>
            <b:First>Beatrice</b:First>
            <b:Last>Zitti</b:Last>
          </b:Person>
          <b:Person>
            <b:First>Florent</b:First>
            <b:Last>Duval</b:Last>
          </b:Person>
          <b:Person>
            <b:First>Máté</b:First>
            <b:Last>Kiss</b:Last>
          </b:Person>
          <b:Person>
            <b:First>Jong Chul</b:First>
            <b:Last>Park</b:Last>
          </b:Person>
          <b:Person>
            <b:First>Talia M.</b:First>
            <b:Last>Saal</b:Last>
          </b:Person>
          <b:Person>
            <b:First>Jan</b:First>
            <b:Last>Hoelzl</b:Last>
          </b:Person>
          <b:Person>
            <b:First>David</b:First>
            <b:Last>Tarussio</b:Last>
          </b:Person>
          <b:Person>
            <b:First>Fabrizio</b:First>
            <b:Last>Benedetti</b:Last>
          </b:Person>
          <b:Person>
            <b:First>Stéphanie</b:First>
            <b:Last>Tissot</b:Last>
          </b:Person>
          <b:Person>
            <b:First>Lana</b:First>
            <b:Last>Kandalaft</b:Last>
          </b:Person>
          <b:Person>
            <b:First>Marco</b:First>
            <b:Last>Varrone</b:Last>
          </b:Person>
          <b:Person>
            <b:First>Giovanni</b:First>
            <b:Last>Ciriello</b:Last>
          </b:Person>
          <b:Person>
            <b:First>Thomas A.</b:First>
            <b:Last>McKee</b:Last>
          </b:Person>
          <b:Person>
            <b:First>Yan</b:First>
            <b:Last>Monnier</b:Last>
          </b:Person>
          <b:Person>
            <b:First>Maxime</b:First>
            <b:Last>Mermod</b:Last>
          </b:Person>
          <b:Person>
            <b:First>Emily M.</b:First>
            <b:Last>Blaum</b:Last>
          </b:Person>
          <b:Person>
            <b:First>Irena</b:First>
            <b:Last>Gushterova</b:Last>
          </b:Person>
          <b:Person>
            <b:First>Anna L. K.</b:First>
            <b:Last>Gonye</b:Last>
          </b:Person>
          <b:Person>
            <b:First>Nir</b:First>
            <b:Last>Hacohen</b:Last>
          </b:Person>
          <b:Person>
            <b:First>Gad</b:First>
            <b:Last>Getz</b:Last>
          </b:Person>
          <b:Person>
            <b:First>Thorsten R.</b:First>
            <b:Last>Mempel</b:Last>
          </b:Person>
          <b:Person>
            <b:First>Allon M.</b:First>
            <b:Last>Klein</b:Last>
          </b:Person>
          <b:Person>
            <b:First>Ralph</b:First>
            <b:Last>Weissleder</b:Last>
          </b:Person>
          <b:Person>
            <b:First>William C.</b:First>
            <b:Last>Faquin</b:Last>
          </b:Person>
          <b:Person>
            <b:First>Peter M.</b:First>
            <b:Last>Sadow</b:Last>
          </b:Person>
          <b:Person>
            <b:First>Derrick</b:First>
            <b:Last>Lin</b:Last>
          </b:Person>
          <b:Person>
            <b:First>Sara I.</b:First>
            <b:Last>Pai</b:Last>
          </b:Person>
          <b:Person>
            <b:First>Moshe</b:First>
            <b:Last>Sade-Feldman</b:Last>
          </b:Person>
          <b:Person>
            <b:First>Mikael J.</b:First>
            <b:Last>Pittet</b:Last>
          </b:Person>
        </b:NameList>
      </b:Author>
    </b:Author>
    <b:Pages>515-524</b:Pages>
    <b:Volume>381</b:Volume>
    <b:StandardNumber>6657</b:StandardNumber>
    <b:DOI>doi:10.1126/science.ade2292</b:DOI>
    <b:Title>CXCL9:SPP1 macrophage polarity identifies a network of cellular programs that control human cancers</b:Title>
    <b:URL>https://www.science.org/doi/abs/10.1126/science.ade2292</b:URL>
  </b:Source>
  <b:Source>
    <b:Tag>a5b49154-de9c-4324-9c1b-37e974fa12e2</b:Tag>
    <b:RefOrder>19</b:RefOrder>
    <b:SourceType>JournalArticle</b:SourceType>
    <b:Year>2024</b:Year>
    <b:Author>
      <b:Author>
        <b:NameList>
          <b:Person>
            <b:First>Xinming</b:First>
            <b:Last>Su</b:Last>
          </b:Person>
          <b:Person>
            <b:First>Chenhao</b:First>
            <b:Last>Liang</b:Last>
          </b:Person>
          <b:Person>
            <b:First>Ruixiu</b:First>
            <b:Last>Chen</b:Last>
          </b:Person>
          <b:Person>
            <b:First>Shiwei</b:First>
            <b:Last>Duan</b:Last>
          </b:Person>
        </b:NameList>
      </b:Author>
    </b:Author>
    <b:Pages>13</b:Pages>
    <b:Volume>23</b:Volume>
    <b:StandardNumber>1</b:StandardNumber>
    <b:Day>13</b:Day>
    <b:Month>1</b:Month>
    <b:DOI>10.1186/s12943-023-01931-7</b:DOI>
    <b:Title>Deciphering tumor microenvironment: CXCL9 and SPP1 as crucial determinants of tumor-associated macrophage polarity and prognostic indicators</b:Title>
    <b:JournalName>Molecular Cancer</b:JournalName>
    <b:URL>https://doi.org/10.1186/s12943-023-01931-7</b:URL>
  </b:Source>
  <b:Source>
    <b:Tag>2a9a3d5b-1219-41f3-9738-5ff43eec4d5d</b:Tag>
    <b:RefOrder>20</b:RefOrder>
    <b:SourceType>JournalArticle</b:SourceType>
    <b:Year>2024</b:Year>
    <b:Author>
      <b:Author>
        <b:NameList>
          <b:Person>
            <b:First>N.</b:First>
            <b:Last>Enbergs</b:Last>
          </b:Person>
          <b:Person>
            <b:First>E. A.</b:First>
            <b:Last>Halabi</b:Last>
          </b:Person>
          <b:Person>
            <b:First>A. G.</b:First>
            <b:Last>Goubet</b:Last>
          </b:Person>
          <b:Person>
            <b:First>K.</b:First>
            <b:Last>Schleyer</b:Last>
          </b:Person>
          <b:Person>
            <b:First>I. R.</b:First>
            <b:Last>Fredrich</b:Last>
          </b:Person>
          <b:Person>
            <b:First>R. H.</b:First>
            <b:Last>Kohler</b:Last>
          </b:Person>
          <b:Person>
            <b:First>C. S.</b:First>
            <b:Last>Garris</b:Last>
          </b:Person>
          <b:Person>
            <b:First>M. J.</b:First>
            <b:Last>Pittet</b:Last>
          </b:Person>
          <b:Person>
            <b:First>R.</b:First>
            <b:Last>Weissleder</b:Last>
          </b:Person>
        </b:NameList>
      </b:Author>
    </b:Author>
    <b:PlacePublished>Center for Systems Biology, Massachusetts General Hospital, 185 Cambridge St, CPZN 5206, Boston, MA, 02114, USA. Department of Pathology and Immunology, University of Geneva, Geneva, 1211, Switzerland. AGORA Cancer Center, Swiss Cancer Center Leman, Lausanne, 1011, Switzerland. Ludwig Institute for Cancer Research, Lausanne, 1005, Switzerland. Department of Systems Biology, Harvard Medical School, 200 Longwood Ave, Boston, MA, 02115, USA.</b:PlacePublished>
    <b:Pages>e2309026</b:Pages>
    <b:Day>12</b:Day>
    <b:Month>2</b:Month>
    <b:DOI>10.1002/advs.202309026</b:DOI>
    <b:Title>Pharmacological Polarization of Tumor-Associated Macrophages Toward a CXCL9 Antitumor Phenotype</b:Title>
    <b:JournalName>Adv Sci (Weinh)</b:JournalName>
  </b:Source>
  <b:Source>
    <b:Tag>1e96d520-7b2f-403c-9af8-be24bc9f0d3f</b:Tag>
    <b:RefOrder>21</b:RefOrder>
    <b:SourceType>JournalArticle</b:SourceType>
    <b:Year>2013</b:Year>
    <b:Author>
      <b:Author>
        <b:NameList>
          <b:Person>
            <b:First>M. R.</b:First>
            <b:Last>Junttila</b:Last>
          </b:Person>
          <b:Person>
            <b:First>F. J.</b:First>
            <b:Last>de Sauvage</b:Last>
          </b:Person>
        </b:NameList>
      </b:Author>
    </b:Author>
    <b:PlacePublished>Department of Molecular Biology, Genentech, 1 DNA Way, South San Francisco, California 94080, USA.</b:PlacePublished>
    <b:Pages>346-54</b:Pages>
    <b:Volume>501</b:Volume>
    <b:StandardNumber>7467</b:StandardNumber>
    <b:Day>21</b:Day>
    <b:Month>9</b:Month>
    <b:DOI>10.1038/nature12626</b:DOI>
    <b:Title>Influence of tumour micro-environment heterogeneity on therapeutic response</b:Title>
    <b:JournalName>Nature</b:JournalName>
  </b:Source>
  <b:Source>
    <b:Tag>336921ec-b9d5-4658-b586-69e9017df662</b:Tag>
    <b:RefOrder>22</b:RefOrder>
    <b:SourceType>JournalArticle</b:SourceType>
    <b:Year>2019</b:Year>
    <b:Author>
      <b:Author>
        <b:NameList>
          <b:Person>
            <b:First>C. H.</b:First>
            <b:Last>Wong</b:Last>
          </b:Person>
          <b:Person>
            <b:First>K. W.</b:First>
            <b:Last>Siah</b:Last>
          </b:Person>
          <b:Person>
            <b:First>A. W.</b:First>
            <b:Last>Lo</b:Last>
          </b:Person>
        </b:NameList>
      </b:Author>
    </b:Author>
    <b:PlacePublished>MIT Computer Science and Artificial Intelligence Laboratory &amp; Department of Electrical Engineering and Computer Science, Cambridge, MA 02139, USA and MIT Sloan School of Management and Laboratory for Financial Engineering, Cambridge, MA 02142, USA. MIT Computer Science and Artificial Intelligence Laboratory &amp; Department of Electrical Engineering and Computer Science, Cambridge, MA 02139, USA, MIT Sloan School of Management and Laboratory for Financial Engineering, Cambridge, MA 02142, USA, and AlphaSimplex Group, LLC, Cambridge, MA 02142, USA.</b:PlacePublished>
    <b:Pages>273-286</b:Pages>
    <b:Volume>20</b:Volume>
    <b:StandardNumber>2</b:StandardNumber>
    <b:Month>Apr 1</b:Month>
    <b:DOI>10.1093/biostatistics/kxx069</b:DOI>
    <b:Title>Estimation of clinical trial success rates and related parameters</b:Title>
    <b:JournalName>Biostatistics</b:JournalName>
    <b:Day>3</b:Day>
  </b:Source>
  <b:Source>
    <b:Tag>97f20762-1927-48e8-b6e2-8fdd108c34d1</b:Tag>
    <b:RefOrder>23</b:RefOrder>
    <b:SourceType>JournalArticle</b:SourceType>
    <b:Year>2013</b:Year>
    <b:Author>
      <b:Author>
        <b:NameList>
          <b:Person>
            <b:First>John</b:First>
            <b:Last>Arrowsmith</b:Last>
          </b:Person>
          <b:Person>
            <b:First>Philip</b:First>
            <b:Last>Miller</b:Last>
          </b:Person>
        </b:NameList>
      </b:Author>
    </b:Author>
    <b:Pages>569-569</b:Pages>
    <b:Volume>12</b:Volume>
    <b:StandardNumber>8</b:StandardNumber>
    <b:Day>1</b:Day>
    <b:Month>8</b:Month>
    <b:DOI>10.1038/nrd4090</b:DOI>
    <b:Title>Phase II and Phase III attrition rates 2011–2012</b:Title>
    <b:JournalName>Nature Reviews Drug Discovery</b:JournalName>
    <b:URL>https://doi.org/10.1038/nrd4090</b:URL>
  </b:Source>
  <b:Source>
    <b:Tag>b34116d5-ce24-4241-b386-9ef966b81619</b:Tag>
    <b:RefOrder>24</b:RefOrder>
    <b:SourceType>JournalArticle</b:SourceType>
    <b:Year>2020</b:Year>
    <b:Author>
      <b:Author>
        <b:NameList>
          <b:Person>
            <b:First>Kenneth R.</b:First>
            <b:Last>Gundle</b:Last>
          </b:Person>
          <b:Person>
            <b:First>Gary B.</b:First>
            <b:Last>Deutsch</b:Last>
          </b:Person>
          <b:Person>
            <b:First>Howard J.</b:First>
            <b:Last>Goodman</b:Last>
          </b:Person>
          <b:Person>
            <b:First>Seth M.</b:First>
            <b:Last>Pollack</b:Last>
          </b:Person>
          <b:Person>
            <b:First>Matthew J.</b:First>
            <b:Last>Thompson</b:Last>
          </b:Person>
          <b:Person>
            <b:First>Jessica L.</b:First>
            <b:Last>Davis</b:Last>
          </b:Person>
          <b:Person>
            <b:First>Mee-Young</b:First>
            <b:Last>Lee</b:Last>
          </b:Person>
          <b:Person>
            <b:First>Daniel C.</b:First>
            <b:Last>Ramirez</b:Last>
          </b:Person>
          <b:Person>
            <b:First>William</b:First>
            <b:Last>Kerwin</b:Last>
          </b:Person>
          <b:Person>
            <b:First>Jessica A.</b:First>
            <b:Last>Bertout</b:Last>
          </b:Person>
          <b:Person>
            <b:First>Marc O.</b:First>
            <b:Last>Grenley</b:Last>
          </b:Person>
          <b:Person>
            <b:First>Kimberly H.W.</b:First>
            <b:Last>Sottero</b:Last>
          </b:Person>
          <b:Person>
            <b:First>Emily</b:First>
            <b:Last>Beirne</b:Last>
          </b:Person>
          <b:Person>
            <b:First>Jason</b:First>
            <b:Last>Frazier</b:Last>
          </b:Person>
          <b:Person>
            <b:First>Joyoti</b:First>
            <b:Last>Dey</b:Last>
          </b:Person>
          <b:Person>
            <b:First>Micah</b:First>
            <b:Last>Ellison</b:Last>
          </b:Person>
          <b:Person>
            <b:First>Richard A.</b:First>
            <b:Last>Klinghoffer</b:Last>
          </b:Person>
          <b:Person>
            <b:First>Robert G.</b:First>
            <b:Last>Maki</b:Last>
          </b:Person>
        </b:NameList>
      </b:Author>
    </b:Author>
    <b:Pages>3958-3968</b:Pages>
    <b:Volume>26</b:Volume>
    <b:StandardNumber>15</b:StandardNumber>
    <b:DOI>10.1158/1078-0432.CCR-20-0614 %J Clinical Cancer Research</b:DOI>
    <b:DayAccessed>22</b:DayAccessed>
    <b:MonthAccessed>9</b:MonthAccessed>
    <b:YearAccessed>2023</b:YearAccessed>
    <b:Title>Multiplexed Evaluation of Microdosed Antineoplastic Agents In Situ in the Tumor Microenvironment of Patients with Soft Tissue Sarcoma</b:Title>
    <b:JournalName>Clinical Cancer Research</b:JournalName>
    <b:URL>https://doi.org/10.1158/1078-0432.CCR-20-0614</b:URL>
  </b:Source>
  <b:Source>
    <b:Tag>b1e1b625-2897-45ce-a21d-62a7df0f6b30</b:Tag>
    <b:RefOrder>25</b:RefOrder>
    <b:SourceType>JournalArticle</b:SourceType>
    <b:Year>2015</b:Year>
    <b:Author>
      <b:Author>
        <b:NameList>
          <b:Person>
            <b:First>R. A.</b:First>
            <b:Last>Klinghoffer</b:Last>
          </b:Person>
          <b:Person>
            <b:First>S. B.</b:First>
            <b:Last>Bahrami</b:Last>
          </b:Person>
          <b:Person>
            <b:First>B. A.</b:First>
            <b:Last>Hatton</b:Last>
          </b:Person>
          <b:Person>
            <b:First>J. P.</b:First>
            <b:Last>Frazier</b:Last>
          </b:Person>
          <b:Person>
            <b:First>A.</b:First>
            <b:Last>Moreno-Gonzalez</b:Last>
          </b:Person>
          <b:Person>
            <b:First>A. D.</b:First>
            <b:Last>Strand</b:Last>
          </b:Person>
          <b:Person>
            <b:First>W. S.</b:First>
            <b:Last>Kerwin</b:Last>
          </b:Person>
          <b:Person>
            <b:First>J. R.</b:First>
            <b:Last>Casalini</b:Last>
          </b:Person>
          <b:Person>
            <b:First>D. J.</b:First>
            <b:Last>Thirstrup</b:Last>
          </b:Person>
          <b:Person>
            <b:First>S.</b:First>
            <b:Last>You</b:Last>
          </b:Person>
          <b:Person>
            <b:First>S. M.</b:First>
            <b:Last>Morris</b:Last>
          </b:Person>
          <b:Person>
            <b:First>K. L.</b:First>
            <b:Last>Watts</b:Last>
          </b:Person>
          <b:Person>
            <b:First>M.</b:First>
            <b:Last>Veiseh</b:Last>
          </b:Person>
          <b:Person>
            <b:First>M. O.</b:First>
            <b:Last>Grenley</b:Last>
          </b:Person>
          <b:Person>
            <b:First>I.</b:First>
            <b:Last>Tretyak</b:Last>
          </b:Person>
          <b:Person>
            <b:First>J.</b:First>
            <b:Last>Dey</b:Last>
          </b:Person>
          <b:Person>
            <b:First>M.</b:First>
            <b:Last>Carleton</b:Last>
          </b:Person>
          <b:Person>
            <b:First>E.</b:First>
            <b:Last>Beirne</b:Last>
          </b:Person>
          <b:Person>
            <b:First>K. D.</b:First>
            <b:Last>Pedro</b:Last>
          </b:Person>
          <b:Person>
            <b:First>S. H.</b:First>
            <b:Last>Ditzler</b:Last>
          </b:Person>
          <b:Person>
            <b:First>E. J.</b:First>
            <b:Last>Girard</b:Last>
          </b:Person>
          <b:Person>
            <b:First>T. L.</b:First>
            <b:Last>Deckwerth</b:Last>
          </b:Person>
          <b:Person>
            <b:First>J. A.</b:First>
            <b:Last>Bertout</b:Last>
          </b:Person>
          <b:Person>
            <b:First>K. A.</b:First>
            <b:Last>Meleo</b:Last>
          </b:Person>
          <b:Person>
            <b:First>E. H.</b:First>
            <b:Last>Filvaroff</b:Last>
          </b:Person>
          <b:Person>
            <b:First>R.</b:First>
            <b:Last>Chopra</b:Last>
          </b:Person>
          <b:Person>
            <b:First>O. W.</b:First>
            <b:Last>Press</b:Last>
          </b:Person>
          <b:Person>
            <b:First>J. M.</b:First>
            <b:Last>Olson</b:Last>
          </b:Person>
        </b:NameList>
      </b:Author>
    </b:Author>
    <b:PlacePublished>Presage Biosciences, Seattle, WA 98109, USA. Clinical Research Division, Fred Hutchinson Cancer Research Center, Seattle, WA 98109, USA. Oncology Department, BluePearl Veterinary Partners, Seattle, WA 98125, USA. Celgene Corporation, San Francisco, CA 94158, USA. Celgene Corporation, Summit, NJ 07901, USA. Department of Pediatrics, University of Washington, Seattle, WA 98195, USA. Seattle Children's Hospital, Seattle, WA 98105, USA.</b:PlacePublished>
    <b:Pages>284ra58</b:Pages>
    <b:Volume>7</b:Volume>
    <b:StandardNumber>284</b:StandardNumber>
    <b:Day>24</b:Day>
    <b:Month>4</b:Month>
    <b:DOI>10.1126/scitranslmed.aaa7489</b:DOI>
    <b:Title>A technology platform to assess multiple cancer agents simultaneously within a patient's tumor</b:Title>
    <b:JournalName>Sci Transl Med</b:JournalName>
  </b:Source>
  <b:Source>
    <b:Tag>6323cc3b-4346-4abe-ba48-6ee3b0d82b75</b:Tag>
    <b:RefOrder>26</b:RefOrder>
    <b:SourceType>JournalArticle</b:SourceType>
    <b:Year>2023</b:Year>
    <b:Author>
      <b:Author>
        <b:NameList>
          <b:Person>
            <b:First>J. M. J.</b:First>
            <b:Last>Derry</b:Last>
          </b:Person>
          <b:Person>
            <b:First>C.</b:First>
            <b:Last>Burns</b:Last>
          </b:Person>
          <b:Person>
            <b:First>J. P.</b:First>
            <b:Last>Frazier</b:Last>
          </b:Person>
          <b:Person>
            <b:First>E.</b:First>
            <b:Last>Beirne</b:Last>
          </b:Person>
          <b:Person>
            <b:First>M.</b:First>
            <b:Last>Grenley</b:Last>
          </b:Person>
          <b:Person>
            <b:First>C. C.</b:First>
            <b:Last>DuFort</b:Last>
          </b:Person>
          <b:Person>
            <b:First>E.</b:First>
            <b:Last>Killingbeck</b:Last>
          </b:Person>
          <b:Person>
            <b:First>M.</b:First>
            <b:Last>Leon</b:Last>
          </b:Person>
          <b:Person>
            <b:First>C.</b:First>
            <b:Last>Williams</b:Last>
          </b:Person>
          <b:Person>
            <b:First>M.</b:First>
            <b:Last>Gregory</b:Last>
          </b:Person>
          <b:Person>
            <b:First>J.</b:First>
            <b:Last>Houlton</b:Last>
          </b:Person>
          <b:Person>
            <b:First>D.</b:First>
            <b:Last>Clayburgh</b:Last>
          </b:Person>
          <b:Person>
            <b:First>P.</b:First>
            <b:Last>Swiecicki</b:Last>
          </b:Person>
          <b:Person>
            <b:First>D.</b:First>
            <b:Last>Huszar</b:Last>
          </b:Person>
          <b:Person>
            <b:First>A.</b:First>
            <b:Last>Berger</b:Last>
          </b:Person>
          <b:Person>
            <b:First>R. A.</b:First>
            <b:Last>Klinghoffer</b:Last>
          </b:Person>
        </b:NameList>
      </b:Author>
    </b:Author>
    <b:PlacePublished>Presage Biosciences, Seattle, Washington. NanoString Technologies, Seattle, Washington. University of Washington, Seattle, Washington. Oregon Health Sciences University, Portland, Oregon. University of Michigan, Ann Arbor, Michigan. Takeda Development Center Americas, Inc., Boston, Massachusetts.</b:PlacePublished>
    <b:Pages>3813-3825</b:Pages>
    <b:Volume>29</b:Volume>
    <b:StandardNumber>18</b:StandardNumber>
    <b:Day>30</b:Day>
    <b:Month>6</b:Month>
    <b:DOI>10.1158/1078-0432.Ccr-23-0827</b:DOI>
    <b:Title>Trackable Intratumor Microdosing and Spatial Profiling Provide Early Insights into Activity of Investigational Agents in the Intact Tumor Microenvironment</b:Title>
    <b:JournalName>Clin Cancer Res</b:JournalName>
  </b:Source>
  <b:Source>
    <b:Tag>90c26233-e3c3-4be1-a73a-9e2ebbd4175c</b:Tag>
    <b:RefOrder>27</b:RefOrder>
    <b:SourceType>JournalArticle</b:SourceType>
    <b:Title>US Department of Health and Human Services. Food and Drug Administration. Center for Drug Evaluation and Research. Guidance for industry, investigators, and reviewers. Exploratory IND studies. January 2006. https://www.fda.gov/media/72325/download. Accessed on March 14, 2024. </b:Title>
  </b:Source>
  <b:Source>
    <b:Tag>11d08e79-5bc1-43cf-ba5a-d5a6a932551a</b:Tag>
    <b:RefOrder>28</b:RefOrder>
    <b:SourceType>JournalArticle</b:SourceType>
    <b:Year>2022</b:Year>
    <b:Author>
      <b:Author>
        <b:NameList>
          <b:Person>
            <b:First>X.</b:First>
            <b:Last>Wang</b:Last>
          </b:Person>
          <b:Person>
            <b:First>Y.</b:First>
            <b:Last>Zhang</b:Last>
          </b:Person>
          <b:Person>
            <b:First>S.</b:First>
            <b:Last>Wang</b:Last>
          </b:Person>
          <b:Person>
            <b:First>H.</b:First>
            <b:Last>Ni</b:Last>
          </b:Person>
          <b:Person>
            <b:First>P.</b:First>
            <b:Last>Zhao</b:Last>
          </b:Person>
          <b:Person>
            <b:First>G.</b:First>
            <b:Last>Chen</b:Last>
          </b:Person>
          <b:Person>
            <b:First>B.</b:First>
            <b:Last>Xu</b:Last>
          </b:Person>
          <b:Person>
            <b:First>L.</b:First>
            <b:Last>Yuan</b:Last>
          </b:Person>
        </b:NameList>
      </b:Author>
    </b:Author>
    <b:PlacePublished>Department of Surgery, The Affiliated Cancer Hospital of Zhengzhou University &amp; Henan Cancer Hospital, Zhengzhou, China. Department of Surgery, Henan No.3 Provincial People's Hospital, Zhengzhou, China. Department of Immunotherapy, The Affiliated Cancer Hospital of Zhengzhou University &amp; Henan Cancer Hospital, Zhengzhou, China.</b:PlacePublished>
    <b:Pages>1022688</b:Pages>
    <b:Volume>12</b:Volume>
    <b:DOI>10.3389/fonc.2022.1022688</b:DOI>
    <b:Title>The role of CXCR3 and its ligands in cancer</b:Title>
    <b:JournalName>Front Oncol</b:JournalName>
    <b:Day>9</b:Day>
    <b:Month>12</b:Month>
  </b:Source>
  <b:Source>
    <b:Tag>9b928afc-f95d-45e6-842c-e0bca355391c</b:Tag>
    <b:RefOrder>29</b:RefOrder>
    <b:SourceType>JournalArticle</b:SourceType>
    <b:Year>2021</b:Year>
    <b:Author>
      <b:Author>
        <b:NameList>
          <b:Person>
            <b:First>J.</b:First>
            <b:Last>Liu</b:Last>
          </b:Person>
          <b:Person>
            <b:First>X.</b:First>
            <b:Last>Geng</b:Last>
          </b:Person>
          <b:Person>
            <b:First>J.</b:First>
            <b:Last>Hou</b:Last>
          </b:Person>
          <b:Person>
            <b:First>G.</b:First>
            <b:Last>Wu</b:Last>
          </b:Person>
        </b:NameList>
      </b:Author>
    </b:Author>
    <b:PlacePublished>Department of Thyroid and Breast Surgery, Zhongnan Hospital of Wuhan University, Wuhan, China. Department of Ultrasound Imaging, Hubei Cancer Hospital, Wuhan, China. Department of Thyroid and Breast Surgery, Zhongnan Hospital of Wuhan University, Wuhan, China. jhou@whu.edu.cn. Department of Thyroid and Breast Surgery, Zhongnan Hospital of Wuhan University, Wuhan, China. wugaosong@whu.edu.cn.</b:PlacePublished>
    <b:Pages>389</b:Pages>
    <b:Volume>21</b:Volume>
    <b:StandardNumber>1</b:StandardNumber>
    <b:Day>23</b:Day>
    <b:Month>7</b:Month>
    <b:DOI>10.1186/s12935-021-02089-2</b:DOI>
    <b:Title>New insights into M1/M2 macrophages: key modulators in cancer progression</b:Title>
    <b:JournalName>Cancer Cell Int</b:JournalName>
  </b:Source>
  <b:Source>
    <b:Tag>8b97c102-6bb0-4b60-a7b9-07da9b882050</b:Tag>
    <b:RefOrder>30</b:RefOrder>
    <b:SourceType>JournalArticle</b:SourceType>
    <b:Year>2021</b:Year>
    <b:Author>
      <b:Author>
        <b:NameList>
          <b:Person>
            <b:First>J.</b:First>
            <b:Last>Jin</b:Last>
          </b:Person>
          <b:Person>
            <b:First>J.</b:First>
            <b:Last>Lin</b:Last>
          </b:Person>
          <b:Person>
            <b:First>A.</b:First>
            <b:Last>Xu</b:Last>
          </b:Person>
          <b:Person>
            <b:First>J.</b:First>
            <b:Last>Lou</b:Last>
          </b:Person>
          <b:Person>
            <b:First>C.</b:First>
            <b:Last>Qian</b:Last>
          </b:Person>
          <b:Person>
            <b:First>X.</b:First>
            <b:Last>Li</b:Last>
          </b:Person>
          <b:Person>
            <b:First>Y.</b:First>
            <b:Last>Wang</b:Last>
          </b:Person>
          <b:Person>
            <b:First>W.</b:First>
            <b:Last>Yu</b:Last>
          </b:Person>
          <b:Person>
            <b:First>H.</b:First>
            <b:Last>Tao</b:Last>
          </b:Person>
        </b:NameList>
      </b:Author>
    </b:Author>
    <b:PlacePublished>Department of Orthopedics, 2nd Affiliated Hospital, School of Medicine, Zhejiang University, Hangzhou, China. Orthopedics Research Institute of Zhejiang University, Hangzhou, China.</b:PlacePublished>
    <b:Pages>722916</b:Pages>
    <b:Volume>11</b:Volume>
    <b:DOI>10.3389/fonc.2021.722916</b:DOI>
    <b:Title>CCL2: An Important Mediator Between Tumor Cells and Host Cells in Tumor Microenvironment</b:Title>
    <b:JournalName>Front Oncol</b:JournalName>
    <b:Day>14</b:Day>
    <b:Month>8</b:Month>
  </b:Source>
  <b:Source>
    <b:Tag>2c964721-70db-4195-8a9c-b6faf83266bf</b:Tag>
    <b:RefOrder>31</b:RefOrder>
    <b:SourceType>JournalArticle</b:SourceType>
    <b:Year>2020</b:Year>
    <b:Author>
      <b:Author>
        <b:NameList>
          <b:Person>
            <b:First>P. S.</b:First>
            <b:Last>Hegde</b:Last>
          </b:Person>
          <b:Person>
            <b:First>D. S.</b:First>
            <b:Last>Chen</b:Last>
          </b:Person>
        </b:NameList>
      </b:Author>
    </b:Author>
    <b:PlacePublished>Genentech Inc., South San Francisco, CA, USA. IGM Biosciences, Mountain View, CA, USA. Electronic address: dschen@igmbio.com.</b:PlacePublished>
    <b:Pages>17-35</b:Pages>
    <b:Volume>52</b:Volume>
    <b:StandardNumber>1</b:StandardNumber>
    <b:Day>16</b:Day>
    <b:Month>1</b:Month>
    <b:DOI>10.1016/j.immuni.2019.12.011</b:DOI>
    <b:Title>Top 10 Challenges in Cancer Immunotherapy</b:Title>
    <b:JournalName>Immunity</b:JournalName>
  </b:Source>
  <b:Source>
    <b:Tag>20a5c7ce-9586-4ba8-bea8-6d6167b80926</b:Tag>
    <b:RefOrder>32</b:RefOrder>
    <b:SourceType>JournalArticle</b:SourceType>
    <b:Year>2020</b:Year>
    <b:Author>
      <b:Author>
        <b:NameList>
          <b:Person>
            <b:First>N. R.</b:First>
            <b:Last>Hum</b:Last>
          </b:Person>
          <b:Person>
            <b:First>A.</b:First>
            <b:Last>Sebastian</b:Last>
          </b:Person>
          <b:Person>
            <b:First>S. F.</b:First>
            <b:Last>Gilmore</b:Last>
          </b:Person>
          <b:Person>
            <b:First>W.</b:First>
            <b:Last>He</b:Last>
          </b:Person>
          <b:Person>
            <b:First>K. A.</b:First>
            <b:Last>Martin</b:Last>
          </b:Person>
          <b:Person>
            <b:First>A.</b:First>
            <b:Last>Hinckley</b:Last>
          </b:Person>
          <b:Person>
            <b:First>K. R.</b:First>
            <b:Last>Dubbin</b:Last>
          </b:Person>
          <b:Person>
            <b:First>M. L.</b:First>
            <b:Last>Moya</b:Last>
          </b:Person>
          <b:Person>
            <b:First>E. K.</b:First>
            <b:Last>Wheeler</b:Last>
          </b:Person>
          <b:Person>
            <b:First>M. A.</b:First>
            <b:Last>Coleman</b:Last>
          </b:Person>
          <b:Person>
            <b:First>G. G.</b:First>
            <b:Last>Loots</b:Last>
          </b:Person>
        </b:NameList>
      </b:Author>
    </b:Author>
    <b:PlacePublished>Physical and Life Sciences Directorate, Lawrence Livermore National Laboratory, Livermore, CA 94550, USA. School of Natural Sciences, University of California Merced, Merced, CA 94550, USA. Engineering Directorate, Lawrence Livermore National Laboratory, Livermore, CA 94550, USA. Department of Biochemistry and Molecular Medicine, University of California Davis, Sacramento, CA 95817, USA.</b:PlacePublished>
    <b:Volume>12</b:Volume>
    <b:StandardNumber>3</b:StandardNumber>
    <b:Day>19</b:Day>
    <b:Month>3</b:Month>
    <b:DOI>10.3390/cancers12030690</b:DOI>
    <b:Title>Comparative Molecular Analysis of Cancer Behavior Cultured In Vitro, In Vivo, and Ex Vivo</b:Title>
    <b:JournalName>Cancers (Basel)</b:JournalName>
  </b:Source>
  <b:Source>
    <b:Tag>90324ed9-286e-4e15-b5bf-e7f9b76ae05f</b:Tag>
    <b:RefOrder>33</b:RefOrder>
    <b:SourceType>JournalArticle</b:SourceType>
    <b:Year>2022</b:Year>
    <b:Author>
      <b:Author>
        <b:NameList>
          <b:Person>
            <b:First>K. F.</b:First>
            <b:Last>Idrisova</b:Last>
          </b:Person>
          <b:Person>
            <b:First>H. U.</b:First>
            <b:Last>Simon</b:Last>
          </b:Person>
          <b:Person>
            <b:First>M. O.</b:First>
            <b:Last>Gomzikova</b:Last>
          </b:Person>
        </b:NameList>
      </b:Author>
    </b:Author>
    <b:PlacePublished>Laboratory of Molecular Immunology, Institute of Fundamental Medicine and Biology, Kazan Federal University, 420008 Kazan, Russia. Institute of Pharmacology, University of Bern, 3010 Bern, Switzerland. Department of Clinical Immunology and Allergology, Sechenov University, 119991 Moscow, Russia. Institute of Biochemistry, Brandenburg Medical School, 16816 Neuruppin, Germany. Laboratory of Intercellular Communication, Institute of Fundamental Medicine and Biology, Kazan Federal University, 420008 Kazan, Russia.</b:PlacePublished>
    <b:Volume>15</b:Volume>
    <b:StandardNumber>1</b:StandardNumber>
    <b:Day>9</b:Day>
    <b:Month>1</b:Month>
    <b:DOI>10.3390/cancers15010139</b:DOI>
    <b:Title>Role of Patient-Derived Models of Cancer in Translational Oncology</b:Title>
    <b:JournalName>Cancers (Basel)</b:JournalName>
  </b:Source>
  <b:Source>
    <b:Tag>0a5f2666-633a-4199-a16a-8fa82bec8a6d</b:Tag>
    <b:RefOrder>34</b:RefOrder>
    <b:SourceType>JournalArticle</b:SourceType>
    <b:Year>2019</b:Year>
    <b:Author>
      <b:Author>
        <b:NameList>
          <b:Person>
            <b:First>C. R.</b:First>
            <b:Last>Ireson</b:Last>
          </b:Person>
          <b:Person>
            <b:First>M. S.</b:First>
            <b:Last>Alavijeh</b:Last>
          </b:Person>
          <b:Person>
            <b:First>A. M.</b:First>
            <b:Last>Palmer</b:Last>
          </b:Person>
          <b:Person>
            <b:First>E. R.</b:First>
            <b:Last>Fowler</b:Last>
          </b:Person>
          <b:Person>
            <b:First>H. J.</b:First>
            <b:Last>Jones</b:Last>
          </b:Person>
        </b:NameList>
      </b:Author>
    </b:Author>
    <b:PlacePublished>Pharmidex Pharmaceutical Services, 14 Hanover Street, London, W1S 1YH, UK. c.ireson@pharmidex.com. Pharmidex Pharmaceutical Services, 14 Hanover Street, London, W1S 1YH, UK. Reading School of Pharmacy, Whiteknights, Reading, RG6 6A, UK. Wellcome Centre for Cell Biology and Institute of Cell Biology, School of Biological Sciences, The University of Edinburgh, Edinburgh, EH9 3BF, Scotland, UK. AstraZeneca, Oncology R&amp;D, Cambridge, UK.</b:PlacePublished>
    <b:Pages>101-108</b:Pages>
    <b:Volume>121</b:Volume>
    <b:StandardNumber>2</b:StandardNumber>
    <b:Month>Jul</b:Month>
    <b:DOI>10.1038/s41416-019-0495-5</b:DOI>
    <b:Title>The role of mouse tumour models in the discovery and development of anticancer drugs</b:Title>
    <b:JournalName>Br J Cancer</b:JournalName>
    <b:Day>25</b:Day>
  </b:Source>
  <b:Source>
    <b:Tag>cd980d9b-5866-4831-afcf-c07eebfb41a0</b:Tag>
    <b:RefOrder>35</b:RefOrder>
    <b:SourceType>JournalArticle</b:SourceType>
    <b:Year>2021</b:Year>
    <b:Author>
      <b:Author>
        <b:NameList>
          <b:Person>
            <b:First>S.</b:First>
            <b:Last>Martinez-Pacheco</b:Last>
          </b:Person>
          <b:Person>
            <b:First>L.</b:First>
            <b:Last>O'Driscoll</b:Last>
          </b:Person>
        </b:NameList>
      </b:Author>
    </b:Author>
    <b:PlacePublished>School of Pharmacy and Pharmaceutical Sciences, Panoz Institute, Trinity College Dublin, D02 PN40 Dublin, Ireland. Trinity Biomedical Sciences Institute, Trinity College Dublin, D02 R590 Dublin, Ireland. Trinity St. James's Cancer Institute, Trinity College Dublin, D08 NHY1 Dublin, Ireland.</b:PlacePublished>
    <b:Volume>13</b:Volume>
    <b:StandardNumber>23</b:StandardNumber>
    <b:Day>11</b:Day>
    <b:Month>12</b:Month>
    <b:DOI>10.3390/cancers13236033</b:DOI>
    <b:Title>Pre-Clinical In Vitro Models Used in Cancer Research: Results of a Worldwide Survey</b:Title>
    <b:JournalName>Cancers (Basel)</b:JournalName>
  </b:Source>
  <b:Source>
    <b:Tag>562db542-5a60-4635-87a3-1af15f6f561a</b:Tag>
    <b:RefOrder>36</b:RefOrder>
    <b:SourceType>JournalArticle</b:SourceType>
    <b:Year>2020</b:Year>
    <b:Author>
      <b:Author>
        <b:NameList>
          <b:Person>
            <b:First>S.</b:First>
            <b:Last>Sleijfer</b:Last>
          </b:Person>
          <b:Person>
            <b:First>M.</b:First>
            <b:Last>Lolkema</b:Last>
          </b:Person>
        </b:NameList>
      </b:Author>
    </b:Author>
    <b:PlacePublished>Department of Medical Oncology, Erasmus MC Cancer Institute, Rotterdam, the Netherlands. Department of Medical Oncology, Erasmus MC Cancer Institute, Rotterdam, the Netherlands. m.lolkema@erasmusmc.nl.</b:PlacePublished>
    <b:Pages>3897-3898</b:Pages>
    <b:Volume>26</b:Volume>
    <b:StandardNumber>15</b:StandardNumber>
    <b:Month>Aug 1</b:Month>
    <b:DOI>10.1158/1078-0432.Ccr-20-1452</b:DOI>
    <b:Title>Bridging the Translational Divide in Oncology: In Vivo Testing of Chemo-sensitivity</b:Title>
    <b:JournalName>Clin Cancer Res</b:JournalName>
    <b:Day>3</b:Day>
  </b:Source>
  <b:Source>
    <b:Tag>696d68db-0312-4429-b3f2-697c8ba41714</b:Tag>
    <b:RefOrder>37</b:RefOrder>
    <b:SourceType>JournalArticle</b:SourceType>
    <b:Year>2023</b:Year>
    <b:Author>
      <b:Author>
        <b:NameList>
          <b:Person>
            <b:First>H.</b:First>
            <b:Last>Singh</b:Last>
          </b:Person>
          <b:Person>
            <b:First>J. R.</b:First>
            <b:Last>Diamond</b:Last>
          </b:Person>
          <b:Person>
            <b:First>J. T.</b:First>
            <b:Last>Henry</b:Last>
          </b:Person>
          <b:Person>
            <b:First>A. J.</b:First>
            <b:Last>Olszanski</b:Last>
          </b:Person>
          <b:Person>
            <b:First>D.</b:First>
            <b:Last>Rasco</b:Last>
          </b:Person>
          <b:Person>
            <b:First>S. P.</b:First>
            <b:Last>Patel</b:Last>
          </b:Person>
          <b:Person>
            <b:First>R.</b:First>
            <b:Last>Gregory</b:Last>
          </b:Person>
          <b:Person>
            <b:First>V. A.</b:First>
            <b:Last>Appleman</b:Last>
          </b:Person>
          <b:Person>
            <b:First>J. P.</b:First>
            <b:Last>Gibbs</b:Last>
          </b:Person>
          <b:Person>
            <b:First>W.</b:First>
            <b:Last>Zhang</b:Last>
          </b:Person>
          <b:Person>
            <b:First>C. I.</b:First>
            <b:Last>Wang</b:Last>
          </b:Person>
          <b:Person>
            <b:First>A. A.</b:First>
            <b:Last>Parent</b:Last>
          </b:Person>
          <b:Person>
            <b:First>V.</b:First>
            <b:Last>Chung</b:Last>
          </b:Person>
        </b:NameList>
      </b:Author>
    </b:Author>
    <b:Pages>S648-S649</b:Pages>
    <b:Volume>34</b:Volume>
    <b:Publisher>Elsevier</b:Publisher>
    <b:DOI>10.1016/j.annonc.2023.09.2974</b:DOI>
    <b:DayAccessed>5</b:DayAccessed>
    <b:MonthAccessed>2</b:MonthAccessed>
    <b:YearAccessed>2024</b:YearAccessed>
    <b:Title>1077TiP TAK-500 as a single agent and in combination with pembrolizumab in patients (pts) with advanced solid tumors: Rationale and design of a phase I/II study</b:Title>
    <b:JournalName>Annals of Oncology</b:JournalName>
    <b:URL>https://doi.org/10.1016/j.annonc.2023.09.2974</b:URL>
  </b:Source>
  <b:Source>
    <b:Tag>e0cf4eaa-4797-4cae-81d5-deb4d3d6b8e4</b:Tag>
    <b:RefOrder>38</b:RefOrder>
    <b:SourceType>JournalArticle</b:SourceType>
    <b:Year>2022</b:Year>
    <b:Author>
      <b:Author>
        <b:NameList>
          <b:Person>
            <b:First>Stefanie</b:First>
            <b:Last>Seitz</b:Last>
          </b:Person>
          <b:Person>
            <b:First>Tobias F.</b:First>
            <b:Last>Dreyer</b:Last>
          </b:Person>
          <b:Person>
            <b:First>Christoph</b:First>
            <b:Last>Stange</b:Last>
          </b:Person>
          <b:Person>
            <b:First>Katja</b:First>
            <b:Last>Steiger</b:Last>
          </b:Person>
          <b:Person>
            <b:First>Rosalinde</b:First>
            <b:Last>Bräuer</b:Last>
          </b:Person>
          <b:Person>
            <b:First>Leandra</b:First>
            <b:Last>Scheutz</b:Last>
          </b:Person>
          <b:Person>
            <b:First>Gabriele</b:First>
            <b:Last>Multhoff</b:Last>
          </b:Person>
          <b:Person>
            <b:First>Wilko</b:First>
            <b:Last>Weichert</b:Last>
          </b:Person>
          <b:Person>
            <b:First>Marion</b:First>
            <b:Last>Kiechle</b:Last>
          </b:Person>
          <b:Person>
            <b:First>Viktor</b:First>
            <b:Last>Magdolen</b:Last>
          </b:Person>
          <b:Person>
            <b:First>Holger</b:First>
            <b:Last>Bronger</b:Last>
          </b:Person>
        </b:NameList>
      </b:Author>
    </b:Author>
    <b:Pages>1470-1480</b:Pages>
    <b:Volume>126</b:Volume>
    <b:StandardNumber>10</b:StandardNumber>
    <b:Day>1</b:Day>
    <b:Month>6</b:Month>
    <b:DOI>10.1038/s41416-022-01763-0</b:DOI>
    <b:Title>CXCL9 inhibits tumour growth and drives anti-PD-L1 therapy in ovarian cancer</b:Title>
    <b:JournalName>British Journal of Cancer</b:JournalName>
    <b:URL>https://doi.org/10.1038/s41416-022-01763-0</b:URL>
  </b:Source>
  <b:Source>
    <b:Tag>5ef2121d-13e8-481e-8e5b-6e4eec602448</b:Tag>
    <b:RefOrder>39</b:RefOrder>
    <b:SourceType>JournalArticle</b:SourceType>
    <b:Year>2023</b:Year>
    <b:Author>
      <b:Author>
        <b:NameList>
          <b:Person>
            <b:First>S.</b:First>
            <b:Last>Xue</b:Last>
          </b:Person>
          <b:Person>
            <b:First>X. M.</b:First>
            <b:Last>Su</b:Last>
          </b:Person>
          <b:Person>
            <b:First>L. N.</b:First>
            <b:Last>Ke</b:Last>
          </b:Person>
          <b:Person>
            <b:First>Y. G.</b:First>
            <b:Last>Huang</b:Last>
          </b:Person>
        </b:NameList>
      </b:Author>
    </b:Author>
    <b:PlacePublished>Department of obstetrics and gynecology, Sinopharm Dongfeng General Hospital, Hubei University of Medicine, Shiyan, China. Department of Immunology, Nankai University School of Medicine, Tianjin, China. Department of Pathology, Taihe Hospital, Hubei University of Medicine, Shiyan, China.</b:PlacePublished>
    <b:Pages>1077780</b:Pages>
    <b:Volume>13</b:Volume>
    <b:DOI>10.3389/fonc.2023.1077780</b:DOI>
    <b:Title>CXCL9 correlates with antitumor immunity and is predictive of a favorable prognosis in uterine corpus endometrial carcinoma</b:Title>
    <b:JournalName>Front Oncol</b:JournalName>
    <b:Day>28</b:Day>
    <b:Month>2</b:Month>
  </b:Source>
  <b:Source>
    <b:Tag>8f56bc88-8a63-45fb-bc96-b8dda8313c67</b:Tag>
    <b:RefOrder>40</b:RefOrder>
    <b:SourceType>JournalArticle</b:SourceType>
    <b:Year>2019</b:Year>
    <b:Author>
      <b:Author>
        <b:NameList>
          <b:Person>
            <b:First>Jong-Ho</b:First>
            <b:Last>Cha</b:Last>
          </b:Person>
          <b:Person>
            <b:First>Li-Chuan</b:First>
            <b:Last>Chan</b:Last>
          </b:Person>
          <b:Person>
            <b:First>Chia-Wei</b:First>
            <b:Last>Li</b:Last>
          </b:Person>
          <b:Person>
            <b:First>Jennifer L.</b:First>
            <b:Last>Hsu</b:Last>
          </b:Person>
          <b:Person>
            <b:First>Mien-Chie</b:First>
            <b:Last>Hung</b:Last>
          </b:Person>
        </b:NameList>
      </b:Author>
    </b:Author>
    <b:Pages>359-370</b:Pages>
    <b:Volume>76</b:Volume>
    <b:StandardNumber>3</b:StandardNumber>
    <b:Publisher>Elsevier</b:Publisher>
    <b:DOI>10.1016/j.molcel.2019.09.030</b:DOI>
    <b:DayAccessed>5</b:DayAccessed>
    <b:MonthAccessed>2</b:MonthAccessed>
    <b:YearAccessed>2024</b:YearAccessed>
    <b:Title>Mechanisms Controlling PD-L1 Expression in Cancer</b:Title>
    <b:JournalName>Molecular Cell</b:JournalName>
    <b:URL>https://doi.org/10.1016/j.molcel.2019.09.030</b:URL>
  </b:Source>
  <b:Source>
    <b:Tag>124ae517-10b9-486c-baa6-1f09c8f9913c</b:Tag>
    <b:RefOrder>41</b:RefOrder>
    <b:SourceType>JournalArticle</b:SourceType>
    <b:Year>2019</b:Year>
    <b:Author>
      <b:Author>
        <b:NameList>
          <b:Person>
            <b:First>Shannon</b:First>
            <b:Last>Grabosch</b:Last>
          </b:Person>
          <b:Person>
            <b:First>Mirna</b:First>
            <b:Last>Bulatovic</b:Last>
          </b:Person>
          <b:Person>
            <b:First>Feitianzhi</b:First>
            <b:Last>Zeng</b:Last>
          </b:Person>
          <b:Person>
            <b:First>Tianzhou</b:First>
            <b:Last>Ma</b:Last>
          </b:Person>
          <b:Person>
            <b:First>Lixin</b:First>
            <b:Last>Zhang</b:Last>
          </b:Person>
          <b:Person>
            <b:First>Malcolm</b:First>
            <b:Last>Ross</b:Last>
          </b:Person>
          <b:Person>
            <b:First>Joan</b:First>
            <b:Last>Brozick</b:Last>
          </b:Person>
          <b:Person>
            <b:First>YuSi</b:First>
            <b:Last>Fang</b:Last>
          </b:Person>
          <b:Person>
            <b:First>George</b:First>
            <b:Last>Tseng</b:Last>
          </b:Person>
          <b:Person>
            <b:First>Eun</b:First>
            <b:Last>Kim</b:Last>
          </b:Person>
          <b:Person>
            <b:First>Andrea</b:First>
            <b:Last>Gambotto</b:Last>
          </b:Person>
          <b:Person>
            <b:First>Esther</b:First>
            <b:Last>Elishaev</b:Last>
          </b:Person>
          <b:Person>
            <b:First>Robert</b:First>
            <b:Last>P. Edwards</b:Last>
          </b:Person>
          <b:Person>
            <b:First>Anda M.</b:First>
            <b:Last>Vlad</b:Last>
          </b:Person>
        </b:NameList>
      </b:Author>
    </b:Author>
    <b:Pages>2380-2393</b:Pages>
    <b:Volume>38</b:Volume>
    <b:StandardNumber>13</b:StandardNumber>
    <b:Day>1</b:Day>
    <b:Month>3</b:Month>
    <b:DOI>10.1038/s41388-018-0581-9</b:DOI>
    <b:Title>Cisplatin-induced immune modulation in ovarian cancer mouse models with distinct inflammation profiles</b:Title>
    <b:JournalName>Oncogene</b:JournalName>
    <b:URL>https://doi.org/10.1038/s41388-018-0581-9</b:URL>
  </b:Source>
  <b:Source>
    <b:Tag>0861294c-7c31-45a1-9f78-d798be5486a1</b:Tag>
    <b:RefOrder>42</b:RefOrder>
    <b:SourceType>JournalArticle</b:SourceType>
    <b:Year>2018</b:Year>
    <b:Author>
      <b:Author>
        <b:NameList>
          <b:Person>
            <b:First>T. S.</b:First>
            <b:Last>Nowicki</b:Last>
          </b:Person>
          <b:Person>
            <b:First>S.</b:First>
            <b:Last>Hu-Lieskovan</b:Last>
          </b:Person>
          <b:Person>
            <b:First>A.</b:First>
            <b:Last>Ribas</b:Last>
          </b:Person>
        </b:NameList>
      </b:Author>
    </b:Author>
    <b:Pages>47-53</b:Pages>
    <b:Volume>24</b:Volume>
    <b:StandardNumber>1</b:StandardNumber>
    <b:Month>Jan/Feb</b:Month>
    <b:DOI>10.1097/ppo.0000000000000303</b:DOI>
    <b:Title>Mechanisms of Resistance to PD-1 and PD-L1 Blockade</b:Title>
    <b:JournalName>Cancer J</b:JournalName>
    <b:Day>24</b:Day>
  </b:Source>
  <b:Source>
    <b:Tag>7b79c8bf-f814-43f9-bd27-7ac96a3e9512</b:Tag>
    <b:RefOrder>43</b:RefOrder>
    <b:SourceType>JournalArticle</b:SourceType>
    <b:Year>2020</b:Year>
    <b:Author>
      <b:Author>
        <b:NameList>
          <b:Person>
            <b:First>R. J.</b:First>
            <b:Last>Walsh</b:Last>
          </b:Person>
          <b:Person>
            <b:First>R. A.</b:First>
            <b:Last>Soo</b:Last>
          </b:Person>
        </b:NameList>
      </b:Author>
    </b:Author>
    <b:PlacePublished>Department of Haematology-Oncology, National University Cancer Institute Singapore, Singapore. Department of Haematology-Oncology, National University Cancer Institute Singapore, National University Health System, 1E Kent Ridge Road, NUHS Tower Block Level 7, Singapore, 119228, Singapore.</b:PlacePublished>
    <b:Pages>1758835920937902</b:Pages>
    <b:Volume>12</b:Volume>
    <b:DOI>10.1177/1758835920937902</b:DOI>
    <b:Title>Resistance to immune checkpoint inhibitors in non-small cell lung cancer: biomarkers and therapeutic strategies</b:Title>
    <b:JournalName>Ther Adv Med Oncol</b:JournalName>
    <b:Day>17</b:Day>
    <b:Month>7</b:Month>
  </b:Source>
</b:Sources>
</file>

<file path=customXml/itemProps1.xml><?xml version="1.0" encoding="utf-8"?>
<ds:datastoreItem xmlns:ds="http://schemas.openxmlformats.org/officeDocument/2006/customXml" ds:itemID="{18359700-E210-4689-9120-A07107B22768}">
  <ds:schemaRefs>
    <ds:schemaRef ds:uri="http://schemas.microsoft.com/office/2006/metadata/properties"/>
    <ds:schemaRef ds:uri="http://schemas.microsoft.com/office/infopath/2007/PartnerControls"/>
    <ds:schemaRef ds:uri="c0af0c8c-dcb4-4a1d-bac8-37f8d309d6e7"/>
    <ds:schemaRef ds:uri="c8a66245-96e4-489c-8a3d-b52bbd87568c"/>
  </ds:schemaRefs>
</ds:datastoreItem>
</file>

<file path=customXml/itemProps2.xml><?xml version="1.0" encoding="utf-8"?>
<ds:datastoreItem xmlns:ds="http://schemas.openxmlformats.org/officeDocument/2006/customXml" ds:itemID="{8A9DA376-0DA0-4D31-AA4D-FE859BD82B7A}">
  <ds:schemaRefs>
    <ds:schemaRef ds:uri="http://schemas.microsoft.com/sharepoint/v3/contenttype/forms"/>
  </ds:schemaRefs>
</ds:datastoreItem>
</file>

<file path=customXml/itemProps3.xml><?xml version="1.0" encoding="utf-8"?>
<ds:datastoreItem xmlns:ds="http://schemas.openxmlformats.org/officeDocument/2006/customXml" ds:itemID="{D8E9C7E0-CDA5-4BAD-BD1B-F403067AB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66245-96e4-489c-8a3d-b52bbd87568c"/>
    <ds:schemaRef ds:uri="c0af0c8c-dcb4-4a1d-bac8-37f8d309d6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itorial</cp:lastModifiedBy>
  <cp:revision>3</cp:revision>
  <cp:lastPrinted>2025-06-17T08:40:00Z</cp:lastPrinted>
  <dcterms:created xsi:type="dcterms:W3CDTF">2025-07-05T22:34:00Z</dcterms:created>
  <dcterms:modified xsi:type="dcterms:W3CDTF">2025-07-05T22: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F8F81720283740A94E0FA4B576EDDA</vt:lpwstr>
  </property>
  <property fmtid="{D5CDD505-2E9C-101B-9397-08002B2CF9AE}" pid="3" name="MediaServiceImageTags">
    <vt:lpwstr/>
  </property>
</Properties>
</file>